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4DEB33" w14:textId="4E38F0DC" w:rsidR="00274FE7" w:rsidRPr="00C91E85" w:rsidRDefault="00274FE7" w:rsidP="000A01E2">
      <w:pPr>
        <w:jc w:val="both"/>
        <w:rPr>
          <w:b/>
        </w:rPr>
      </w:pPr>
      <w:r w:rsidRPr="00C91E85">
        <w:rPr>
          <w:b/>
        </w:rPr>
        <w:t>Multimedia Appendix 1</w:t>
      </w:r>
    </w:p>
    <w:p w14:paraId="30919701" w14:textId="5C5ADA87" w:rsidR="00FF5535" w:rsidRPr="00C91E85" w:rsidRDefault="00FF5535" w:rsidP="000A01E2">
      <w:pPr>
        <w:jc w:val="both"/>
        <w:rPr>
          <w:b/>
        </w:rPr>
      </w:pPr>
    </w:p>
    <w:p w14:paraId="247E4CBA" w14:textId="1C5253B0" w:rsidR="00FF5535" w:rsidRPr="00C91E85" w:rsidRDefault="00FF5535" w:rsidP="000A01E2">
      <w:pPr>
        <w:jc w:val="both"/>
        <w:rPr>
          <w:b/>
        </w:rPr>
      </w:pPr>
    </w:p>
    <w:p w14:paraId="530F845A" w14:textId="57891234" w:rsidR="00ED689F" w:rsidRPr="00C91E85" w:rsidRDefault="00B706DA" w:rsidP="000A01E2">
      <w:pPr>
        <w:spacing w:line="480" w:lineRule="auto"/>
        <w:jc w:val="both"/>
        <w:rPr>
          <w:b/>
        </w:rPr>
      </w:pPr>
      <w:r w:rsidRPr="00C91E85">
        <w:rPr>
          <w:b/>
        </w:rPr>
        <w:t xml:space="preserve">S1. </w:t>
      </w:r>
      <w:r w:rsidR="00FF5535" w:rsidRPr="00C91E85">
        <w:rPr>
          <w:b/>
        </w:rPr>
        <w:t xml:space="preserve">Estimation of </w:t>
      </w:r>
      <w:r w:rsidR="003D6A32" w:rsidRPr="00C91E85">
        <w:rPr>
          <w:b/>
        </w:rPr>
        <w:t>N</w:t>
      </w:r>
      <w:r w:rsidR="00FF5535" w:rsidRPr="00C91E85">
        <w:rPr>
          <w:b/>
        </w:rPr>
        <w:t xml:space="preserve">umber of </w:t>
      </w:r>
      <w:r w:rsidR="003D6A32" w:rsidRPr="00C91E85">
        <w:rPr>
          <w:b/>
        </w:rPr>
        <w:t>U</w:t>
      </w:r>
      <w:r w:rsidR="00FF5535" w:rsidRPr="00C91E85">
        <w:rPr>
          <w:b/>
        </w:rPr>
        <w:t xml:space="preserve">nique </w:t>
      </w:r>
      <w:r w:rsidR="003D6A32" w:rsidRPr="00C91E85">
        <w:rPr>
          <w:b/>
        </w:rPr>
        <w:t>S</w:t>
      </w:r>
      <w:r w:rsidR="00FF5535" w:rsidRPr="00C91E85">
        <w:rPr>
          <w:b/>
        </w:rPr>
        <w:t>ubjects</w:t>
      </w:r>
    </w:p>
    <w:p w14:paraId="398B9DD5" w14:textId="1B18E84A" w:rsidR="00FF5535" w:rsidRPr="00C91E85" w:rsidRDefault="00FF5535" w:rsidP="000A01E2">
      <w:pPr>
        <w:spacing w:line="480" w:lineRule="auto"/>
        <w:jc w:val="both"/>
      </w:pPr>
      <w:r w:rsidRPr="00C91E85">
        <w:rPr>
          <w:bCs/>
        </w:rPr>
        <w:t>When estimating the number of unique participants represented in our data, we consider that:</w:t>
      </w:r>
      <w:r w:rsidRPr="00C91E85">
        <w:t xml:space="preserve"> (</w:t>
      </w:r>
      <w:proofErr w:type="spellStart"/>
      <w:r w:rsidRPr="00C91E85">
        <w:t>i</w:t>
      </w:r>
      <w:proofErr w:type="spellEnd"/>
      <w:r w:rsidRPr="00C91E85">
        <w:t xml:space="preserve">) users may create multiple usernames, and (ii) some users may delete their accounts, resulting in </w:t>
      </w:r>
      <w:r w:rsidR="00997F8D" w:rsidRPr="00C91E85">
        <w:t>several</w:t>
      </w:r>
      <w:r w:rsidRPr="00C91E85">
        <w:t xml:space="preserve"> posts </w:t>
      </w:r>
      <w:r w:rsidR="00C62FFA" w:rsidRPr="00C91E85">
        <w:t>where</w:t>
      </w:r>
      <w:r w:rsidRPr="00C91E85">
        <w:t xml:space="preserve"> the username is displayed as </w:t>
      </w:r>
      <w:r w:rsidR="00B1094F" w:rsidRPr="00C91E85">
        <w:t>“</w:t>
      </w:r>
      <w:r w:rsidRPr="00C91E85">
        <w:t>[deleted]</w:t>
      </w:r>
      <w:r w:rsidR="00B1094F" w:rsidRPr="00C91E85">
        <w:t>.”</w:t>
      </w:r>
      <w:r w:rsidRPr="00C91E85">
        <w:t xml:space="preserve"> </w:t>
      </w:r>
      <w:r w:rsidR="00997F8D" w:rsidRPr="00C91E85">
        <w:t>The former issue is an inherent limitation considering user pseudonymity on Reddit. To address the latter, w</w:t>
      </w:r>
      <w:r w:rsidRPr="00C91E85">
        <w:t xml:space="preserve">e used the following method </w:t>
      </w:r>
      <w:r w:rsidR="00997F8D" w:rsidRPr="00C91E85">
        <w:t>for</w:t>
      </w:r>
      <w:r w:rsidRPr="00C91E85">
        <w:t xml:space="preserve"> estimat</w:t>
      </w:r>
      <w:r w:rsidR="00997F8D" w:rsidRPr="00C91E85">
        <w:t>ing</w:t>
      </w:r>
      <w:r w:rsidRPr="00C91E85">
        <w:t xml:space="preserve"> the number of unique users involved in the study: for each subreddit sample of 3,003 posts (obtained after applying quality control), we first </w:t>
      </w:r>
      <w:r w:rsidR="00997F8D" w:rsidRPr="00C91E85">
        <w:t>quantified</w:t>
      </w:r>
      <w:r w:rsidRPr="00C91E85">
        <w:t xml:space="preserve"> the number of unique usernames, excluding the special name </w:t>
      </w:r>
      <w:r w:rsidR="00B1094F" w:rsidRPr="00C91E85">
        <w:t>“[deleted],”</w:t>
      </w:r>
      <w:r w:rsidRPr="00C91E85">
        <w:t xml:space="preserve"> as well as the number of posts attributed to </w:t>
      </w:r>
      <w:r w:rsidR="00B1094F" w:rsidRPr="00C91E85">
        <w:t>“[deleted].”</w:t>
      </w:r>
      <w:r w:rsidRPr="00C91E85">
        <w:t xml:space="preserve"> For example, the r/</w:t>
      </w:r>
      <w:proofErr w:type="spellStart"/>
      <w:r w:rsidRPr="00C91E85">
        <w:t>stopdrinking</w:t>
      </w:r>
      <w:proofErr w:type="spellEnd"/>
      <w:r w:rsidRPr="00C91E85">
        <w:t xml:space="preserve"> sample had 2,129 unique usernames excluding </w:t>
      </w:r>
      <w:r w:rsidR="00B1094F" w:rsidRPr="00C91E85">
        <w:t>“[deleted].”</w:t>
      </w:r>
      <w:r w:rsidRPr="00C91E85">
        <w:t xml:space="preserve"> Fifty-seven posts from the r/</w:t>
      </w:r>
      <w:proofErr w:type="spellStart"/>
      <w:r w:rsidRPr="00C91E85">
        <w:t>stopdrinking</w:t>
      </w:r>
      <w:proofErr w:type="spellEnd"/>
      <w:r w:rsidRPr="00C91E85">
        <w:t xml:space="preserve"> sample were attributed to </w:t>
      </w:r>
      <w:r w:rsidR="00B1094F" w:rsidRPr="00C91E85">
        <w:t>“[deleted],”</w:t>
      </w:r>
      <w:r w:rsidRPr="00C91E85">
        <w:t xml:space="preserve"> leaving 2,946 (3,003 – 57) posts attributed to users other than </w:t>
      </w:r>
      <w:r w:rsidR="00B1094F" w:rsidRPr="00C91E85">
        <w:t>“[deleted]”</w:t>
      </w:r>
      <w:r w:rsidRPr="00C91E85">
        <w:t xml:space="preserve"> or approximately 1.38 posts per user (2,946/2,129 unique usernames). Applying this posts-per-user estimate, the 57 posts by </w:t>
      </w:r>
      <w:r w:rsidR="00B1094F" w:rsidRPr="00C91E85">
        <w:t>“[deleted]”</w:t>
      </w:r>
      <w:r w:rsidRPr="00C91E85">
        <w:t xml:space="preserve"> are estimated to belong to 57/1.38 or 41 unique users. The final upper bound estimate for total unique users contributing to the r/</w:t>
      </w:r>
      <w:proofErr w:type="spellStart"/>
      <w:r w:rsidRPr="00C91E85">
        <w:t>stopdrinking</w:t>
      </w:r>
      <w:proofErr w:type="spellEnd"/>
      <w:r w:rsidRPr="00C91E85">
        <w:t xml:space="preserve"> sample of posts would therefore be 2,170 users (2129 + 41). Using the above approach, we estimate that our discovery dataset of posts from r/</w:t>
      </w:r>
      <w:proofErr w:type="spellStart"/>
      <w:r w:rsidRPr="00C91E85">
        <w:t>stopdrinking</w:t>
      </w:r>
      <w:proofErr w:type="spellEnd"/>
      <w:r w:rsidRPr="00C91E85">
        <w:t>, r/</w:t>
      </w:r>
      <w:proofErr w:type="spellStart"/>
      <w:r w:rsidRPr="00C91E85">
        <w:t>stopsmoking</w:t>
      </w:r>
      <w:proofErr w:type="spellEnd"/>
      <w:r w:rsidRPr="00C91E85">
        <w:t xml:space="preserve">, and r/leaves comprises 2,170, 2,357, and 2,139 subjects, respectively. Examining comparison subreddit samples of 3,003 posts each from </w:t>
      </w:r>
      <w:r w:rsidR="00997F8D" w:rsidRPr="00C91E85">
        <w:t>the discovery dataset</w:t>
      </w:r>
      <w:r w:rsidRPr="00C91E85">
        <w:t>, the estimated number of unique participants ranged from 1,251 to 2,810, with a median participant pool of 2,390 (mean 2,348).</w:t>
      </w:r>
    </w:p>
    <w:p w14:paraId="2D4829E7" w14:textId="77777777" w:rsidR="003D6A32" w:rsidRDefault="003D6A32" w:rsidP="000A01E2">
      <w:pPr>
        <w:spacing w:line="480" w:lineRule="auto"/>
        <w:jc w:val="both"/>
      </w:pPr>
    </w:p>
    <w:p w14:paraId="7131564E" w14:textId="77777777" w:rsidR="00D53052" w:rsidRDefault="00D53052" w:rsidP="000A01E2">
      <w:pPr>
        <w:spacing w:line="480" w:lineRule="auto"/>
        <w:jc w:val="both"/>
      </w:pPr>
    </w:p>
    <w:p w14:paraId="0EC82BAF" w14:textId="77777777" w:rsidR="00D53052" w:rsidRDefault="00D53052" w:rsidP="000A01E2">
      <w:pPr>
        <w:spacing w:line="480" w:lineRule="auto"/>
        <w:jc w:val="both"/>
      </w:pPr>
    </w:p>
    <w:p w14:paraId="3677C9D6" w14:textId="77777777" w:rsidR="00D53052" w:rsidRDefault="00D53052" w:rsidP="000A01E2">
      <w:pPr>
        <w:spacing w:line="480" w:lineRule="auto"/>
        <w:jc w:val="both"/>
      </w:pPr>
    </w:p>
    <w:p w14:paraId="4ECE410D" w14:textId="77777777" w:rsidR="00D53052" w:rsidRDefault="00D53052" w:rsidP="000A01E2">
      <w:pPr>
        <w:spacing w:line="480" w:lineRule="auto"/>
        <w:jc w:val="both"/>
      </w:pPr>
    </w:p>
    <w:p w14:paraId="48A414DF" w14:textId="77777777" w:rsidR="00D53052" w:rsidRPr="00C91E85" w:rsidRDefault="00D53052" w:rsidP="000A01E2">
      <w:pPr>
        <w:spacing w:line="480" w:lineRule="auto"/>
        <w:jc w:val="both"/>
      </w:pPr>
    </w:p>
    <w:p w14:paraId="4BEDEE83" w14:textId="77777777" w:rsidR="00ED689F" w:rsidRPr="00C91E85" w:rsidRDefault="003D6A32" w:rsidP="000A01E2">
      <w:pPr>
        <w:spacing w:line="480" w:lineRule="auto"/>
        <w:jc w:val="both"/>
        <w:rPr>
          <w:b/>
        </w:rPr>
      </w:pPr>
      <w:r w:rsidRPr="00C91E85">
        <w:rPr>
          <w:b/>
          <w:bCs/>
        </w:rPr>
        <w:lastRenderedPageBreak/>
        <w:t>Emotion</w:t>
      </w:r>
      <w:r w:rsidR="00FF5535" w:rsidRPr="00C91E85">
        <w:rPr>
          <w:b/>
        </w:rPr>
        <w:t xml:space="preserve"> </w:t>
      </w:r>
      <w:r w:rsidRPr="00C91E85">
        <w:rPr>
          <w:b/>
        </w:rPr>
        <w:t>W</w:t>
      </w:r>
      <w:r w:rsidR="00FF5535" w:rsidRPr="00C91E85">
        <w:rPr>
          <w:b/>
        </w:rPr>
        <w:t xml:space="preserve">ord </w:t>
      </w:r>
      <w:r w:rsidRPr="00C91E85">
        <w:rPr>
          <w:b/>
        </w:rPr>
        <w:t>B</w:t>
      </w:r>
      <w:r w:rsidR="00FF5535" w:rsidRPr="00C91E85">
        <w:rPr>
          <w:b/>
        </w:rPr>
        <w:t>ank</w:t>
      </w:r>
    </w:p>
    <w:p w14:paraId="0115EEF0" w14:textId="3DAAC54B" w:rsidR="00FF5535" w:rsidRPr="00C91E85" w:rsidRDefault="00D70A3C" w:rsidP="000A01E2">
      <w:pPr>
        <w:spacing w:line="480" w:lineRule="auto"/>
        <w:jc w:val="both"/>
      </w:pPr>
      <w:r w:rsidRPr="00C91E85">
        <w:t xml:space="preserve">For the purposes of our analysis, we considered employing an openly available lexicon for emotion and sentiment analysis. However, considering the specific characteristics of our population of interest, we determined that general tools </w:t>
      </w:r>
      <w:r w:rsidR="00C62FFA" w:rsidRPr="00C91E85">
        <w:t>we</w:t>
      </w:r>
      <w:r w:rsidRPr="00C91E85">
        <w:t xml:space="preserve">re not suitable </w:t>
      </w:r>
      <w:r w:rsidR="00C62FFA" w:rsidRPr="00C91E85">
        <w:t>given</w:t>
      </w:r>
      <w:r w:rsidRPr="00C91E85">
        <w:t xml:space="preserve"> the absence of certain emotion categories that </w:t>
      </w:r>
      <w:r w:rsidR="00813096" w:rsidRPr="00C91E85">
        <w:t>are</w:t>
      </w:r>
      <w:r w:rsidRPr="00C91E85">
        <w:t xml:space="preserve"> pertinent to individuals trying to abstain from drugs, as well as the presence of terms with additional non-emotion meanings that </w:t>
      </w:r>
      <w:r w:rsidR="00724493" w:rsidRPr="00C91E85">
        <w:t xml:space="preserve">have </w:t>
      </w:r>
      <w:r w:rsidR="00597F27" w:rsidRPr="00C91E85">
        <w:t>unique meaning</w:t>
      </w:r>
      <w:r w:rsidRPr="00C91E85">
        <w:t xml:space="preserve"> to this population. For these reasons, we decided to curate a custom lexicon </w:t>
      </w:r>
      <w:r w:rsidRPr="00C91E85">
        <w:rPr>
          <w:i/>
          <w:iCs/>
        </w:rPr>
        <w:t>a priori</w:t>
      </w:r>
      <w:r w:rsidRPr="00C91E85">
        <w:t xml:space="preserve"> that includes emotion categories and emotion words that are better targeted to our purposes. </w:t>
      </w:r>
      <w:r w:rsidR="00FF5535" w:rsidRPr="00C91E85">
        <w:t xml:space="preserve">As a starting point, we chose the primary and secondary emotions proposed by </w:t>
      </w:r>
      <w:proofErr w:type="spellStart"/>
      <w:r w:rsidR="00FF5535" w:rsidRPr="00C91E85">
        <w:t>Plutchik</w:t>
      </w:r>
      <w:proofErr w:type="spellEnd"/>
      <w:r w:rsidR="002A1416" w:rsidRPr="00C91E85">
        <w:t xml:space="preserve"> </w:t>
      </w:r>
      <w:r w:rsidR="00FF5535" w:rsidRPr="00C91E85">
        <w:fldChar w:fldCharType="begin"/>
      </w:r>
      <w:r w:rsidR="002A1416" w:rsidRPr="00C91E85">
        <w:instrText xml:space="preserve"> ADDIN ZOTERO_ITEM CSL_CITATION {"citationID":"a2AHJ94l","properties":{"formattedCitation":"[1]","plainCitation":"[1]","noteIndex":0},"citationItems":[{"id":"dwMFhxWf/iGV3TWRA","uris":["http://zotero.org/users/local/USffjpEB/items/GTFFCTEC"],"itemData":{"id":269,"type":"chapter","abstract":"The general psychoevolutionary theory of emotion that is presented here has a number of important characteristics. First, it provides a broad evolutionary foundation for conceptualizing the domain of emotion as seen in animals and humans. Second, it provides a structural model which describes the interrelations among emotions. Third, it has demonstrated both theoretical and empirical relations among a number of derivative domains including personality traits, diagnoses, and ego defenses. Fourth, it has provided a theoretical rationale for the construction of tests and scales for the measurement of key dimensions within these various domains. Fifth, it has stimulated a good deal of empirical research using these tools and concepts. Finally, the theory provides useful insights into the relationships among emotions, adaptations, and evolution.","container-title":"Theories of Emotion","ISBN":"978-0-12-558701-3","language":"en","note":"DOI: 10.1016/B978-0-12-558701-3.50007-7","page":"3-33","publisher":"Academic Press","source":"ScienceDirect","title":"Chapter 1 - A GENERAL PSYCHOEVOLUTIONARY THEORY OF EMOTION","URL":"https://www.sciencedirect.com/science/article/pii/B9780125587013500077","author":[{"family":"Plutchik","given":"ROBERT"}],"editor":[{"family":"Plutchik","given":"Robert"},{"family":"Kellerman","given":"Henry"}],"accessed":{"date-parts":[["2022",6,8]]},"issued":{"date-parts":[["1980",1,1]]}}}],"schema":"https://github.com/citation-style-language/schema/raw/master/csl-citation.json"} </w:instrText>
      </w:r>
      <w:r w:rsidR="00FF5535" w:rsidRPr="00C91E85">
        <w:fldChar w:fldCharType="separate"/>
      </w:r>
      <w:r w:rsidR="002A1416" w:rsidRPr="00C91E85">
        <w:t>[1</w:t>
      </w:r>
      <w:r w:rsidR="00DE0460">
        <w:t>8</w:t>
      </w:r>
      <w:r w:rsidR="002A1416" w:rsidRPr="00C91E85">
        <w:t>]</w:t>
      </w:r>
      <w:r w:rsidR="00FF5535" w:rsidRPr="00C91E85">
        <w:fldChar w:fldCharType="end"/>
      </w:r>
      <w:r w:rsidR="00FF5535" w:rsidRPr="00C91E85">
        <w:t>: fear, awe, surprise, disappointment, sadness, remorse, disgust, contempt, anger, aggressiveness, anticipation, optimism, joy, love, acceptance, and submission, due to the general acceptance of these emotions as common to subjective experience, and straightforward arrangement of each emotion relative to the others. Due to the well-established role of positive psychology concepts, particularly gratitude, in 12-step program substance use cessation support groups</w:t>
      </w:r>
      <w:r w:rsidR="002A1416" w:rsidRPr="00C91E85">
        <w:t xml:space="preserve"> </w:t>
      </w:r>
      <w:r w:rsidR="00FF5535" w:rsidRPr="00C91E85">
        <w:fldChar w:fldCharType="begin"/>
      </w:r>
      <w:r w:rsidR="002A1416" w:rsidRPr="00C91E85">
        <w:instrText xml:space="preserve"> ADDIN ZOTERO_ITEM CSL_CITATION {"citationID":"AMX3AFBi","properties":{"formattedCitation":"[2]","plainCitation":"[2]","noteIndex":0},"citationItems":[{"id":"dwMFhxWf/87WRZWN3","uris":["http://zotero.org/users/local/USffjpEB/items/3GJM4YNR"],"itemData":{"id":72,"type":"book","abstract":"Originally published in 1952, this classic book is used by A.A. members and groups around the world. It lays out the principles by which A.A. members recover and by which the fellowship functions. The basic text clarifies the Steps which constitute the A.A. way of life and the Traditions, by which A.A. maintains its unity.","edition":"1st edition","event-place":"New York","ISBN":"978-0-916856-01-4","language":"English","number-of-pages":"192","publisher":"AA World Services","publisher-place":"New York","source":"Amazon","title":"Twelve Steps and Twelve Traditions","author":[{"family":"Anonymous","given":""}],"issued":{"date-parts":[["2002",2,10]]}}}],"schema":"https://github.com/citation-style-language/schema/raw/master/csl-citation.json"} </w:instrText>
      </w:r>
      <w:r w:rsidR="00FF5535" w:rsidRPr="00C91E85">
        <w:fldChar w:fldCharType="separate"/>
      </w:r>
      <w:r w:rsidR="002A1416" w:rsidRPr="00C91E85">
        <w:t>[</w:t>
      </w:r>
      <w:r w:rsidR="00D53052">
        <w:t>19</w:t>
      </w:r>
      <w:r w:rsidR="002A1416" w:rsidRPr="00C91E85">
        <w:t>]</w:t>
      </w:r>
      <w:r w:rsidR="00FF5535" w:rsidRPr="00C91E85">
        <w:fldChar w:fldCharType="end"/>
      </w:r>
      <w:r w:rsidR="00FF5535" w:rsidRPr="00C91E85">
        <w:t xml:space="preserve">, we added three more emotions: grateful, proud, and lonely. Since many words might be grouped to refer to the same emotion (e.g., anger, angry, rage), these emotions were further expanded to become emotion categories, often containing multiple similar words. </w:t>
      </w:r>
      <w:r w:rsidR="00C62FFA" w:rsidRPr="00C91E85">
        <w:t>Given</w:t>
      </w:r>
      <w:r w:rsidR="00FF5535" w:rsidRPr="00C91E85">
        <w:t xml:space="preserve"> the particularly robust representation of fear-related words within the first 5,000 most common English words</w:t>
      </w:r>
      <w:r w:rsidR="002A1416" w:rsidRPr="00C91E85">
        <w:t xml:space="preserve"> </w:t>
      </w:r>
      <w:r w:rsidR="00FF5535" w:rsidRPr="00C91E85">
        <w:fldChar w:fldCharType="begin"/>
      </w:r>
      <w:r w:rsidR="002A1416" w:rsidRPr="00C91E85">
        <w:instrText xml:space="preserve"> ADDIN ZOTERO_ITEM CSL_CITATION {"citationID":"9A1TihCv","properties":{"formattedCitation":"[3]","plainCitation":"[3]","noteIndex":0},"citationItems":[{"id":"dwMFhxWf/tX7bwWIW","uris":["http://zotero.org/users/local/USffjpEB/items/KZQKCFAI"],"itemData":{"id":273,"type":"webpage","abstract":"The first 1000 most common words","language":"en-US","title":"5000 most common words (part 1) - Vocabulary List | Vocabulary.com","URL":"https://www.vocabulary.com/lists/154147","author":[{"family":"C","given":"Claudio"}],"accessed":{"date-parts":[["2022",6,9]]}}}],"schema":"https://github.com/citation-style-language/schema/raw/master/csl-citation.json"} </w:instrText>
      </w:r>
      <w:r w:rsidR="00FF5535" w:rsidRPr="00C91E85">
        <w:fldChar w:fldCharType="separate"/>
      </w:r>
      <w:r w:rsidR="002A1416" w:rsidRPr="00C91E85">
        <w:t>[</w:t>
      </w:r>
      <w:r w:rsidR="00D53052">
        <w:t>20</w:t>
      </w:r>
      <w:r w:rsidR="002A1416" w:rsidRPr="00C91E85">
        <w:t>]</w:t>
      </w:r>
      <w:r w:rsidR="00FF5535" w:rsidRPr="00C91E85">
        <w:fldChar w:fldCharType="end"/>
      </w:r>
      <w:r w:rsidR="00FF5535" w:rsidRPr="00C91E85">
        <w:t xml:space="preserve">, the </w:t>
      </w:r>
      <w:r w:rsidR="00B1094F" w:rsidRPr="00C91E85">
        <w:t>“</w:t>
      </w:r>
      <w:r w:rsidR="00FF5535" w:rsidRPr="00C91E85">
        <w:t>fear</w:t>
      </w:r>
      <w:r w:rsidR="00B1094F" w:rsidRPr="00C91E85">
        <w:t>”</w:t>
      </w:r>
      <w:r w:rsidR="00FF5535" w:rsidRPr="00C91E85">
        <w:t xml:space="preserve"> category was further stratified into </w:t>
      </w:r>
      <w:r w:rsidR="00B1094F" w:rsidRPr="00C91E85">
        <w:t>“</w:t>
      </w:r>
      <w:r w:rsidR="00FF5535" w:rsidRPr="00C91E85">
        <w:t>anxi</w:t>
      </w:r>
      <w:r w:rsidR="00B1094F" w:rsidRPr="00C91E85">
        <w:t>ety,”</w:t>
      </w:r>
      <w:r w:rsidR="00FF5535" w:rsidRPr="00C91E85">
        <w:t xml:space="preserve"> </w:t>
      </w:r>
      <w:r w:rsidR="00B1094F" w:rsidRPr="00C91E85">
        <w:t>“</w:t>
      </w:r>
      <w:r w:rsidR="00FF5535" w:rsidRPr="00C91E85">
        <w:t>fear</w:t>
      </w:r>
      <w:r w:rsidR="00B1094F" w:rsidRPr="00C91E85">
        <w:t>,”</w:t>
      </w:r>
      <w:r w:rsidR="00FF5535" w:rsidRPr="00C91E85">
        <w:t xml:space="preserve"> and </w:t>
      </w:r>
      <w:r w:rsidR="00B1094F" w:rsidRPr="00C91E85">
        <w:t>“</w:t>
      </w:r>
      <w:r w:rsidR="00FF5535" w:rsidRPr="00C91E85">
        <w:t>terror</w:t>
      </w:r>
      <w:r w:rsidR="00B1094F" w:rsidRPr="00C91E85">
        <w:t>”</w:t>
      </w:r>
      <w:r w:rsidR="00FF5535" w:rsidRPr="00C91E85">
        <w:t xml:space="preserve"> categories in order to represent different levels of intensity. Next, common emotion words were collected from multiple web sources identified by Internet searches</w:t>
      </w:r>
      <w:r w:rsidR="00044602" w:rsidRPr="00C91E85">
        <w:t xml:space="preserve"> </w:t>
      </w:r>
      <w:r w:rsidR="00044602" w:rsidRPr="00C91E85">
        <w:fldChar w:fldCharType="begin"/>
      </w:r>
      <w:r w:rsidR="00044602" w:rsidRPr="00C91E85">
        <w:instrText xml:space="preserve"> ADDIN ZOTERO_ITEM CSL_CITATION {"citationID":"F5FOjdFr","properties":{"formattedCitation":"[4,5]","plainCitation":"[4,5]","noteIndex":0},"citationItems":[{"id":"dwMFhxWf/4gadkOUY","uris":["http://zotero.org/users/local/USffjpEB/items/PNSCZW69"],"itemData":{"id":"dwMFhxWf/4gadkOUY","type":"webpage","title":"List of Emotions: 53 Ways to Express What You’re Feeling","URL":"https://www.healthline.com/health/list-of-emotions","accessed":{"date-parts":[["2022",6,9]]}}},{"id":"dwMFhxWf/NVNMhCwu","uris":["http://zotero.org/users/local/USffjpEB/items/H2UQBH7G"],"itemData":{"id":"dwMFhxWf/NVNMhCwu","type":"webpage","abstract":"What are emotions? What are the theories behind emotions? And how do you describe different emotions? Learn all about emotions here and get lists of emotions for adults or kids.","container-title":"The Berkeley Well-Being Institute","language":"en","title":"List of Emotions: 271 Emotion Words (+ PDF)","title-short":"List of Emotions","URL":"https://www.berkeleywellbeing.com/list-of-emotions.html","accessed":{"date-parts":[["2022",6,9]]}}}],"schema":"https://github.com/citation-style-language/schema/raw/master/csl-citation.json"} </w:instrText>
      </w:r>
      <w:r w:rsidR="00044602" w:rsidRPr="00C91E85">
        <w:fldChar w:fldCharType="separate"/>
      </w:r>
      <w:r w:rsidR="00044602" w:rsidRPr="00C91E85">
        <w:rPr>
          <w:noProof/>
        </w:rPr>
        <w:t>[</w:t>
      </w:r>
      <w:r w:rsidR="00D53052">
        <w:rPr>
          <w:noProof/>
        </w:rPr>
        <w:t>21</w:t>
      </w:r>
      <w:r w:rsidR="00DE0460">
        <w:rPr>
          <w:noProof/>
        </w:rPr>
        <w:t>,</w:t>
      </w:r>
      <w:r w:rsidR="00D53052">
        <w:rPr>
          <w:noProof/>
        </w:rPr>
        <w:t>22</w:t>
      </w:r>
      <w:r w:rsidR="00044602" w:rsidRPr="00C91E85">
        <w:rPr>
          <w:noProof/>
        </w:rPr>
        <w:t>]</w:t>
      </w:r>
      <w:r w:rsidR="00044602" w:rsidRPr="00C91E85">
        <w:fldChar w:fldCharType="end"/>
      </w:r>
      <w:r w:rsidR="00044602" w:rsidRPr="00C91E85">
        <w:t xml:space="preserve"> </w:t>
      </w:r>
      <w:r w:rsidR="00FF5535" w:rsidRPr="00C91E85">
        <w:t>to populate the emotion categories. A curated subset of these emotion words matching the above categories was added to the emotion word bank. Words that evoked emotion without necessarily being a word for a specific emotion were excluded; for example</w:t>
      </w:r>
      <w:r w:rsidR="00FE7512" w:rsidRPr="00C91E85">
        <w:t>,</w:t>
      </w:r>
      <w:r w:rsidR="00FF5535" w:rsidRPr="00C91E85">
        <w:t xml:space="preserve"> </w:t>
      </w:r>
      <w:r w:rsidR="00B1094F" w:rsidRPr="00C91E85">
        <w:t>“</w:t>
      </w:r>
      <w:r w:rsidR="00FF5535" w:rsidRPr="00C91E85">
        <w:t>slam</w:t>
      </w:r>
      <w:r w:rsidR="00B1094F" w:rsidRPr="00C91E85">
        <w:t>”</w:t>
      </w:r>
      <w:r w:rsidR="00FF5535" w:rsidRPr="00C91E85">
        <w:t xml:space="preserve"> was not added to the </w:t>
      </w:r>
      <w:r w:rsidR="00B1094F" w:rsidRPr="00C91E85">
        <w:t>“</w:t>
      </w:r>
      <w:r w:rsidR="00FF5535" w:rsidRPr="00C91E85">
        <w:t>anger</w:t>
      </w:r>
      <w:r w:rsidR="00B1094F" w:rsidRPr="00C91E85">
        <w:t>”</w:t>
      </w:r>
      <w:r w:rsidR="00FF5535" w:rsidRPr="00C91E85">
        <w:t xml:space="preserve"> word bank. Words with potentially problematic dual meanings were also excluded, such as </w:t>
      </w:r>
      <w:r w:rsidR="00B1094F" w:rsidRPr="00C91E85">
        <w:t>“</w:t>
      </w:r>
      <w:r w:rsidR="00FF5535" w:rsidRPr="00C91E85">
        <w:t>bitter</w:t>
      </w:r>
      <w:r w:rsidR="00B1094F" w:rsidRPr="00C91E85">
        <w:t>,”</w:t>
      </w:r>
      <w:r w:rsidR="00FF5535" w:rsidRPr="00C91E85">
        <w:t xml:space="preserve"> which could potentially refer to a taste</w:t>
      </w:r>
      <w:r w:rsidR="00A25524" w:rsidRPr="00C91E85">
        <w:t xml:space="preserve"> (especially relevant to substance cessation/withdrawal effects)</w:t>
      </w:r>
      <w:r w:rsidR="00FF5535" w:rsidRPr="00C91E85">
        <w:t xml:space="preserve"> </w:t>
      </w:r>
      <w:r w:rsidR="00C62FFA" w:rsidRPr="00C91E85">
        <w:t xml:space="preserve">and </w:t>
      </w:r>
      <w:r w:rsidR="00FF5535" w:rsidRPr="00C91E85">
        <w:t xml:space="preserve">not </w:t>
      </w:r>
      <w:r w:rsidR="00C62FFA" w:rsidRPr="00C91E85">
        <w:t xml:space="preserve">to </w:t>
      </w:r>
      <w:r w:rsidR="00FF5535" w:rsidRPr="00C91E85">
        <w:t xml:space="preserve">an emotion. The final emotion word bank was not intended to be an exhaustive list of all possible </w:t>
      </w:r>
      <w:r w:rsidR="00FF5535" w:rsidRPr="00C91E85">
        <w:lastRenderedPageBreak/>
        <w:t>emotions, or a list of all common misspellings</w:t>
      </w:r>
      <w:r w:rsidR="003D6A32" w:rsidRPr="00C91E85">
        <w:t>, but was aimed at providing wide</w:t>
      </w:r>
      <w:r w:rsidR="00FF5535" w:rsidRPr="00C91E85">
        <w:t xml:space="preserve"> coverage of a spectrum of emotions.</w:t>
      </w:r>
    </w:p>
    <w:p w14:paraId="417C205D" w14:textId="77777777" w:rsidR="00FF5535" w:rsidRDefault="00FF5535" w:rsidP="000A01E2">
      <w:pPr>
        <w:spacing w:line="480" w:lineRule="auto"/>
        <w:jc w:val="both"/>
      </w:pPr>
    </w:p>
    <w:p w14:paraId="4C390E4D" w14:textId="77777777" w:rsidR="00D53052" w:rsidRDefault="00D53052" w:rsidP="000A01E2">
      <w:pPr>
        <w:spacing w:line="480" w:lineRule="auto"/>
        <w:jc w:val="both"/>
      </w:pPr>
    </w:p>
    <w:p w14:paraId="7A9CE096" w14:textId="77777777" w:rsidR="00D53052" w:rsidRDefault="00D53052" w:rsidP="000A01E2">
      <w:pPr>
        <w:spacing w:line="480" w:lineRule="auto"/>
        <w:jc w:val="both"/>
      </w:pPr>
    </w:p>
    <w:p w14:paraId="6E7B5E15" w14:textId="77777777" w:rsidR="00D53052" w:rsidRDefault="00D53052" w:rsidP="000A01E2">
      <w:pPr>
        <w:spacing w:line="480" w:lineRule="auto"/>
        <w:jc w:val="both"/>
      </w:pPr>
    </w:p>
    <w:p w14:paraId="4A6C2078" w14:textId="77777777" w:rsidR="00D53052" w:rsidRDefault="00D53052" w:rsidP="000A01E2">
      <w:pPr>
        <w:spacing w:line="480" w:lineRule="auto"/>
        <w:jc w:val="both"/>
      </w:pPr>
    </w:p>
    <w:p w14:paraId="2ADB9BDA" w14:textId="77777777" w:rsidR="00D53052" w:rsidRDefault="00D53052" w:rsidP="000A01E2">
      <w:pPr>
        <w:spacing w:line="480" w:lineRule="auto"/>
        <w:jc w:val="both"/>
      </w:pPr>
    </w:p>
    <w:p w14:paraId="275CA406" w14:textId="77777777" w:rsidR="00D53052" w:rsidRDefault="00D53052" w:rsidP="000A01E2">
      <w:pPr>
        <w:spacing w:line="480" w:lineRule="auto"/>
        <w:jc w:val="both"/>
      </w:pPr>
    </w:p>
    <w:p w14:paraId="1F7A56BA" w14:textId="77777777" w:rsidR="00D53052" w:rsidRDefault="00D53052" w:rsidP="000A01E2">
      <w:pPr>
        <w:spacing w:line="480" w:lineRule="auto"/>
        <w:jc w:val="both"/>
      </w:pPr>
    </w:p>
    <w:p w14:paraId="34964396" w14:textId="77777777" w:rsidR="00D53052" w:rsidRDefault="00D53052" w:rsidP="000A01E2">
      <w:pPr>
        <w:spacing w:line="480" w:lineRule="auto"/>
        <w:jc w:val="both"/>
      </w:pPr>
    </w:p>
    <w:p w14:paraId="6D233EAD" w14:textId="77777777" w:rsidR="00D53052" w:rsidRDefault="00D53052" w:rsidP="000A01E2">
      <w:pPr>
        <w:spacing w:line="480" w:lineRule="auto"/>
        <w:jc w:val="both"/>
      </w:pPr>
    </w:p>
    <w:p w14:paraId="34B90394" w14:textId="77777777" w:rsidR="00D53052" w:rsidRDefault="00D53052" w:rsidP="000A01E2">
      <w:pPr>
        <w:spacing w:line="480" w:lineRule="auto"/>
        <w:jc w:val="both"/>
      </w:pPr>
    </w:p>
    <w:p w14:paraId="63D4ECCE" w14:textId="77777777" w:rsidR="00D53052" w:rsidRDefault="00D53052" w:rsidP="000A01E2">
      <w:pPr>
        <w:spacing w:line="480" w:lineRule="auto"/>
        <w:jc w:val="both"/>
      </w:pPr>
    </w:p>
    <w:p w14:paraId="23BB74BD" w14:textId="77777777" w:rsidR="00D53052" w:rsidRDefault="00D53052" w:rsidP="000A01E2">
      <w:pPr>
        <w:spacing w:line="480" w:lineRule="auto"/>
        <w:jc w:val="both"/>
      </w:pPr>
    </w:p>
    <w:p w14:paraId="143592C3" w14:textId="77777777" w:rsidR="00D53052" w:rsidRDefault="00D53052" w:rsidP="000A01E2">
      <w:pPr>
        <w:spacing w:line="480" w:lineRule="auto"/>
        <w:jc w:val="both"/>
      </w:pPr>
    </w:p>
    <w:p w14:paraId="0BFE8A0C" w14:textId="77777777" w:rsidR="00D53052" w:rsidRDefault="00D53052" w:rsidP="000A01E2">
      <w:pPr>
        <w:spacing w:line="480" w:lineRule="auto"/>
        <w:jc w:val="both"/>
      </w:pPr>
    </w:p>
    <w:p w14:paraId="65B94160" w14:textId="77777777" w:rsidR="00D53052" w:rsidRDefault="00D53052" w:rsidP="000A01E2">
      <w:pPr>
        <w:spacing w:line="480" w:lineRule="auto"/>
        <w:jc w:val="both"/>
      </w:pPr>
    </w:p>
    <w:p w14:paraId="2296C572" w14:textId="77777777" w:rsidR="00D53052" w:rsidRDefault="00D53052" w:rsidP="000A01E2">
      <w:pPr>
        <w:spacing w:line="480" w:lineRule="auto"/>
        <w:jc w:val="both"/>
      </w:pPr>
    </w:p>
    <w:p w14:paraId="56F7A9AB" w14:textId="77777777" w:rsidR="00D53052" w:rsidRDefault="00D53052" w:rsidP="000A01E2">
      <w:pPr>
        <w:spacing w:line="480" w:lineRule="auto"/>
        <w:jc w:val="both"/>
      </w:pPr>
    </w:p>
    <w:p w14:paraId="64CA9B81" w14:textId="77777777" w:rsidR="00D53052" w:rsidRDefault="00D53052" w:rsidP="000A01E2">
      <w:pPr>
        <w:spacing w:line="480" w:lineRule="auto"/>
        <w:jc w:val="both"/>
      </w:pPr>
    </w:p>
    <w:p w14:paraId="1B401C45" w14:textId="77777777" w:rsidR="00D53052" w:rsidRDefault="00D53052" w:rsidP="000A01E2">
      <w:pPr>
        <w:spacing w:line="480" w:lineRule="auto"/>
        <w:jc w:val="both"/>
      </w:pPr>
    </w:p>
    <w:p w14:paraId="7D45F56C" w14:textId="77777777" w:rsidR="00D53052" w:rsidRPr="00C91E85" w:rsidRDefault="00D53052" w:rsidP="000A01E2">
      <w:pPr>
        <w:spacing w:line="480" w:lineRule="auto"/>
        <w:jc w:val="both"/>
      </w:pPr>
    </w:p>
    <w:p w14:paraId="41DEC371" w14:textId="77777777" w:rsidR="00ED689F" w:rsidRPr="00C91E85" w:rsidRDefault="003D6A32" w:rsidP="000A01E2">
      <w:pPr>
        <w:spacing w:line="480" w:lineRule="auto"/>
        <w:jc w:val="both"/>
        <w:rPr>
          <w:b/>
        </w:rPr>
      </w:pPr>
      <w:r w:rsidRPr="00C91E85">
        <w:rPr>
          <w:b/>
          <w:iCs/>
        </w:rPr>
        <w:lastRenderedPageBreak/>
        <w:t>Time</w:t>
      </w:r>
      <w:r w:rsidR="00FF5535" w:rsidRPr="00C91E85">
        <w:rPr>
          <w:b/>
        </w:rPr>
        <w:t xml:space="preserve"> </w:t>
      </w:r>
      <w:r w:rsidRPr="00C91E85">
        <w:rPr>
          <w:b/>
        </w:rPr>
        <w:t>W</w:t>
      </w:r>
      <w:r w:rsidR="00FF5535" w:rsidRPr="00C91E85">
        <w:rPr>
          <w:b/>
        </w:rPr>
        <w:t xml:space="preserve">ord </w:t>
      </w:r>
      <w:r w:rsidRPr="00C91E85">
        <w:rPr>
          <w:b/>
        </w:rPr>
        <w:t>B</w:t>
      </w:r>
      <w:r w:rsidR="00FF5535" w:rsidRPr="00C91E85">
        <w:rPr>
          <w:b/>
        </w:rPr>
        <w:t>ank</w:t>
      </w:r>
    </w:p>
    <w:p w14:paraId="51F26BF3" w14:textId="2DFFF8D8" w:rsidR="00FF5535" w:rsidRPr="00C91E85" w:rsidRDefault="00FF5535" w:rsidP="000A01E2">
      <w:pPr>
        <w:spacing w:line="480" w:lineRule="auto"/>
        <w:jc w:val="both"/>
      </w:pPr>
      <w:r w:rsidRPr="00C91E85">
        <w:t xml:space="preserve">To choose time-related words, we began with the </w:t>
      </w:r>
      <w:r w:rsidRPr="00C91E85">
        <w:rPr>
          <w:i/>
        </w:rPr>
        <w:t>a priori</w:t>
      </w:r>
      <w:r w:rsidRPr="00C91E85">
        <w:t xml:space="preserve"> decision to designate time categories that correspond to major times of day (</w:t>
      </w:r>
      <w:r w:rsidR="00B1094F" w:rsidRPr="00C91E85">
        <w:t>“</w:t>
      </w:r>
      <w:r w:rsidRPr="00C91E85">
        <w:t>morning</w:t>
      </w:r>
      <w:r w:rsidR="00B1094F" w:rsidRPr="00C91E85">
        <w:t>,”</w:t>
      </w:r>
      <w:r w:rsidRPr="00C91E85">
        <w:t xml:space="preserve"> </w:t>
      </w:r>
      <w:r w:rsidR="00B1094F" w:rsidRPr="00C91E85">
        <w:t>“</w:t>
      </w:r>
      <w:r w:rsidRPr="00C91E85">
        <w:t>midday</w:t>
      </w:r>
      <w:r w:rsidR="00B1094F" w:rsidRPr="00C91E85">
        <w:t>,”</w:t>
      </w:r>
      <w:r w:rsidRPr="00C91E85">
        <w:t xml:space="preserve"> </w:t>
      </w:r>
      <w:r w:rsidR="00B1094F" w:rsidRPr="00C91E85">
        <w:t>“</w:t>
      </w:r>
      <w:r w:rsidRPr="00C91E85">
        <w:t>afternoon</w:t>
      </w:r>
      <w:r w:rsidR="00B1094F" w:rsidRPr="00C91E85">
        <w:t>,”</w:t>
      </w:r>
      <w:r w:rsidRPr="00C91E85">
        <w:t xml:space="preserve"> and </w:t>
      </w:r>
      <w:r w:rsidR="00B1094F" w:rsidRPr="00C91E85">
        <w:t>“</w:t>
      </w:r>
      <w:r w:rsidRPr="00C91E85">
        <w:t>night</w:t>
      </w:r>
      <w:r w:rsidR="00B1094F" w:rsidRPr="00C91E85">
        <w:t>”</w:t>
      </w:r>
      <w:r w:rsidRPr="00C91E85">
        <w:t>) and major days or day types (</w:t>
      </w:r>
      <w:r w:rsidR="00B1094F" w:rsidRPr="00C91E85">
        <w:t>“</w:t>
      </w:r>
      <w:r w:rsidRPr="00C91E85">
        <w:t>Monday</w:t>
      </w:r>
      <w:r w:rsidR="00B1094F" w:rsidRPr="00C91E85">
        <w:t>,”</w:t>
      </w:r>
      <w:r w:rsidRPr="00C91E85">
        <w:t xml:space="preserve"> </w:t>
      </w:r>
      <w:r w:rsidR="00B1094F" w:rsidRPr="00C91E85">
        <w:t>“</w:t>
      </w:r>
      <w:r w:rsidRPr="00C91E85">
        <w:t>Tuesday</w:t>
      </w:r>
      <w:r w:rsidR="00B1094F" w:rsidRPr="00C91E85">
        <w:t>,”</w:t>
      </w:r>
      <w:r w:rsidRPr="00C91E85">
        <w:t xml:space="preserve"> </w:t>
      </w:r>
      <w:r w:rsidR="00B1094F" w:rsidRPr="00C91E85">
        <w:t>“</w:t>
      </w:r>
      <w:r w:rsidRPr="00C91E85">
        <w:t>Wednesday</w:t>
      </w:r>
      <w:r w:rsidR="00B1094F" w:rsidRPr="00C91E85">
        <w:t>,”</w:t>
      </w:r>
      <w:r w:rsidRPr="00C91E85">
        <w:t xml:space="preserve"> </w:t>
      </w:r>
      <w:r w:rsidR="00B1094F" w:rsidRPr="00C91E85">
        <w:t>“</w:t>
      </w:r>
      <w:r w:rsidRPr="00C91E85">
        <w:t>Thursday</w:t>
      </w:r>
      <w:r w:rsidR="00B1094F" w:rsidRPr="00C91E85">
        <w:t>,”</w:t>
      </w:r>
      <w:r w:rsidRPr="00C91E85">
        <w:t xml:space="preserve"> </w:t>
      </w:r>
      <w:r w:rsidR="00B1094F" w:rsidRPr="00C91E85">
        <w:t>“</w:t>
      </w:r>
      <w:r w:rsidRPr="00C91E85">
        <w:t>Friday</w:t>
      </w:r>
      <w:r w:rsidR="00B1094F" w:rsidRPr="00C91E85">
        <w:t>,”</w:t>
      </w:r>
      <w:r w:rsidRPr="00C91E85">
        <w:t xml:space="preserve"> </w:t>
      </w:r>
      <w:r w:rsidR="00B1094F" w:rsidRPr="00C91E85">
        <w:t>“</w:t>
      </w:r>
      <w:r w:rsidRPr="00C91E85">
        <w:t>Saturday</w:t>
      </w:r>
      <w:r w:rsidR="00B1094F" w:rsidRPr="00C91E85">
        <w:t>,”</w:t>
      </w:r>
      <w:r w:rsidRPr="00C91E85">
        <w:t xml:space="preserve"> </w:t>
      </w:r>
      <w:r w:rsidR="00B1094F" w:rsidRPr="00C91E85">
        <w:t>“</w:t>
      </w:r>
      <w:r w:rsidRPr="00C91E85">
        <w:t>Sunday</w:t>
      </w:r>
      <w:r w:rsidR="00B1094F" w:rsidRPr="00C91E85">
        <w:t>,”</w:t>
      </w:r>
      <w:r w:rsidRPr="00C91E85">
        <w:t xml:space="preserve"> </w:t>
      </w:r>
      <w:r w:rsidR="00B1094F" w:rsidRPr="00C91E85">
        <w:t>“</w:t>
      </w:r>
      <w:r w:rsidRPr="00C91E85">
        <w:t>weekend</w:t>
      </w:r>
      <w:r w:rsidR="00B1094F" w:rsidRPr="00C91E85">
        <w:t>,”</w:t>
      </w:r>
      <w:r w:rsidRPr="00C91E85">
        <w:t xml:space="preserve"> </w:t>
      </w:r>
      <w:r w:rsidR="00B1094F" w:rsidRPr="00C91E85">
        <w:t>“</w:t>
      </w:r>
      <w:r w:rsidRPr="00C91E85">
        <w:t>weekday</w:t>
      </w:r>
      <w:r w:rsidR="00B1094F" w:rsidRPr="00C91E85">
        <w:t>,”</w:t>
      </w:r>
      <w:r w:rsidRPr="00C91E85">
        <w:t xml:space="preserve"> </w:t>
      </w:r>
      <w:r w:rsidR="00B1094F" w:rsidRPr="00C91E85">
        <w:t>“</w:t>
      </w:r>
      <w:r w:rsidRPr="00C91E85">
        <w:t>vacation</w:t>
      </w:r>
      <w:r w:rsidR="00B1094F" w:rsidRPr="00C91E85">
        <w:t>,”</w:t>
      </w:r>
      <w:r w:rsidRPr="00C91E85">
        <w:t xml:space="preserve"> </w:t>
      </w:r>
      <w:r w:rsidR="00B1094F" w:rsidRPr="00C91E85">
        <w:t>“</w:t>
      </w:r>
      <w:r w:rsidRPr="00C91E85">
        <w:t>holiday</w:t>
      </w:r>
      <w:r w:rsidR="00B1094F" w:rsidRPr="00C91E85">
        <w:t>”</w:t>
      </w:r>
      <w:r w:rsidRPr="00C91E85">
        <w:t>). To populate these categories, we curated a selection of time-linked words, e.g.</w:t>
      </w:r>
      <w:r w:rsidR="00B13693" w:rsidRPr="00C91E85">
        <w:t>,</w:t>
      </w:r>
      <w:r w:rsidRPr="00C91E85">
        <w:t xml:space="preserve"> </w:t>
      </w:r>
      <w:r w:rsidR="00B1094F" w:rsidRPr="00C91E85">
        <w:t>“</w:t>
      </w:r>
      <w:r w:rsidRPr="00C91E85">
        <w:t>dawn</w:t>
      </w:r>
      <w:r w:rsidR="00B1094F" w:rsidRPr="00C91E85">
        <w:t>,”</w:t>
      </w:r>
      <w:r w:rsidRPr="00C91E85">
        <w:t xml:space="preserve"> </w:t>
      </w:r>
      <w:r w:rsidR="00B1094F" w:rsidRPr="00C91E85">
        <w:t>“</w:t>
      </w:r>
      <w:r w:rsidRPr="00C91E85">
        <w:t>lunch</w:t>
      </w:r>
      <w:r w:rsidR="00B1094F" w:rsidRPr="00C91E85">
        <w:t>,”</w:t>
      </w:r>
      <w:r w:rsidRPr="00C91E85">
        <w:t xml:space="preserve"> </w:t>
      </w:r>
      <w:r w:rsidR="00B1094F" w:rsidRPr="00C91E85">
        <w:t>“</w:t>
      </w:r>
      <w:r w:rsidRPr="00C91E85">
        <w:t>bedtime</w:t>
      </w:r>
      <w:r w:rsidR="00B1094F" w:rsidRPr="00C91E85">
        <w:t>”</w:t>
      </w:r>
      <w:r w:rsidRPr="00C91E85">
        <w:t xml:space="preserve"> (see </w:t>
      </w:r>
      <w:r w:rsidR="003D6A32" w:rsidRPr="00C91E85">
        <w:t xml:space="preserve">Table </w:t>
      </w:r>
      <w:r w:rsidRPr="00C91E85">
        <w:t xml:space="preserve">S2 for full list), which were sorted into the corresponding major categories. Next, to find additional semantically related words that might fall into these time categories, we used Google’s pre-trained </w:t>
      </w:r>
      <w:r w:rsidR="00DE0460">
        <w:t>w</w:t>
      </w:r>
      <w:r w:rsidRPr="00C91E85">
        <w:t>ord2</w:t>
      </w:r>
      <w:r w:rsidR="00DE0460">
        <w:t>v</w:t>
      </w:r>
      <w:r w:rsidRPr="00C91E85">
        <w:t>ec model</w:t>
      </w:r>
      <w:r w:rsidR="00152BA6" w:rsidRPr="00C91E85">
        <w:t xml:space="preserve"> </w:t>
      </w:r>
      <w:r w:rsidR="00152BA6" w:rsidRPr="00C91E85">
        <w:fldChar w:fldCharType="begin"/>
      </w:r>
      <w:r w:rsidR="00152BA6" w:rsidRPr="00C91E85">
        <w:instrText xml:space="preserve"> ADDIN ZOTERO_ITEM CSL_CITATION {"citationID":"cDroC6gb","properties":{"formattedCitation":"[6]","plainCitation":"[6]","noteIndex":0},"citationItems":[{"id":304,"uris":["http://zotero.org/users/local/U2Xe6tAG/items/IZCXS46D"],"itemData":{"id":304,"type":"article","abstract":"We propose two novel model architectures for computing continuous vector representations of words from very large data sets. The quality of these representations is measured in a word similarity task, and the results are compared to the previously best performing techniques based on different types of neural networks. We observe large improvements in accuracy at much lower computational cost, i.e. it takes less than a day to learn high quality word vectors from a 1.6 billion words data set. Furthermore, we show that these vectors provide state-of-the-art performance on our test set for measuring syntactic and semantic word similarities.","note":"arXiv:1301.3781 [cs]","number":"arXiv:1301.3781","publisher":"arXiv","source":"arXiv.org","title":"Efficient Estimation of Word Representations in Vector Space","URL":"http://arxiv.org/abs/1301.3781","author":[{"family":"Mikolov","given":"Tomas"},{"family":"Chen","given":"Kai"},{"family":"Corrado","given":"Greg"},{"family":"Dean","given":"Jeffrey"}],"accessed":{"date-parts":[["2022",9,8]]},"issued":{"date-parts":[["2013",9,6]]}}}],"schema":"https://github.com/citation-style-language/schema/raw/master/csl-citation.json"} </w:instrText>
      </w:r>
      <w:r w:rsidR="00152BA6" w:rsidRPr="00C91E85">
        <w:fldChar w:fldCharType="separate"/>
      </w:r>
      <w:r w:rsidR="00152BA6" w:rsidRPr="00C91E85">
        <w:rPr>
          <w:noProof/>
        </w:rPr>
        <w:t>[</w:t>
      </w:r>
      <w:r w:rsidR="00D53052">
        <w:rPr>
          <w:noProof/>
        </w:rPr>
        <w:t>23</w:t>
      </w:r>
      <w:r w:rsidR="00152BA6" w:rsidRPr="00C91E85">
        <w:rPr>
          <w:noProof/>
        </w:rPr>
        <w:t>]</w:t>
      </w:r>
      <w:r w:rsidR="00152BA6" w:rsidRPr="00C91E85">
        <w:fldChar w:fldCharType="end"/>
      </w:r>
      <w:r w:rsidRPr="00C91E85">
        <w:t xml:space="preserve">. The model uses word vectors of 300 features each, comprising a vocabulary of three million words and phrases that were extracted from training on approximately 100 billion words from a Google News dataset. Beginning with our original time words above as </w:t>
      </w:r>
      <w:r w:rsidR="00B1094F" w:rsidRPr="00C91E85">
        <w:t>“</w:t>
      </w:r>
      <w:r w:rsidRPr="00C91E85">
        <w:t>seed</w:t>
      </w:r>
      <w:r w:rsidR="00B1094F" w:rsidRPr="00C91E85">
        <w:t>”</w:t>
      </w:r>
      <w:r w:rsidRPr="00C91E85">
        <w:t xml:space="preserve"> words, we used the </w:t>
      </w:r>
      <w:r w:rsidR="00DE0460">
        <w:t>w</w:t>
      </w:r>
      <w:r w:rsidRPr="00C91E85">
        <w:t>ord2</w:t>
      </w:r>
      <w:r w:rsidR="00DE0460">
        <w:t>v</w:t>
      </w:r>
      <w:r w:rsidRPr="00C91E85">
        <w:t xml:space="preserve">ec model to retrieve a list of words most similar to the </w:t>
      </w:r>
      <w:r w:rsidR="00B1094F" w:rsidRPr="00C91E85">
        <w:t>“</w:t>
      </w:r>
      <w:r w:rsidRPr="00C91E85">
        <w:t>seed</w:t>
      </w:r>
      <w:r w:rsidR="00B1094F" w:rsidRPr="00C91E85">
        <w:t>”</w:t>
      </w:r>
      <w:r w:rsidRPr="00C91E85">
        <w:t xml:space="preserve"> word. Similarity was quantified using cosine similarity, a common metric in text analysis that measures the cosine of the angle between two nonzero feature vectors. We were not able to use all results returned in this manner, for reasons that are illustrated by this example result, obtained by searching for all words in the </w:t>
      </w:r>
      <w:r w:rsidR="00DE0460">
        <w:t>w</w:t>
      </w:r>
      <w:r w:rsidRPr="00C91E85">
        <w:t>ord2</w:t>
      </w:r>
      <w:r w:rsidR="00DE0460">
        <w:t>v</w:t>
      </w:r>
      <w:r w:rsidRPr="00C91E85">
        <w:t xml:space="preserve">ec model with cosine similarity &gt; 0.5 compared to </w:t>
      </w:r>
      <w:r w:rsidR="00B1094F" w:rsidRPr="00C91E85">
        <w:t>“</w:t>
      </w:r>
      <w:r w:rsidRPr="00C91E85">
        <w:t>night</w:t>
      </w:r>
      <w:r w:rsidR="00B1094F" w:rsidRPr="00C91E85">
        <w:t>,”</w:t>
      </w:r>
      <w:r w:rsidRPr="00C91E85">
        <w:t xml:space="preserve"> displayed below:</w:t>
      </w:r>
    </w:p>
    <w:p w14:paraId="5C241840" w14:textId="77777777" w:rsidR="00FF5535" w:rsidRPr="00C91E85" w:rsidRDefault="00FF5535" w:rsidP="000A01E2">
      <w:pPr>
        <w:jc w:val="both"/>
      </w:pPr>
    </w:p>
    <w:p w14:paraId="6FC33A52" w14:textId="5F572CF9" w:rsidR="00FF5535" w:rsidRPr="00C91E85" w:rsidRDefault="00FF5535" w:rsidP="000A01E2">
      <w:pPr>
        <w:ind w:left="720" w:right="720"/>
        <w:jc w:val="both"/>
      </w:pPr>
      <w:r w:rsidRPr="00C91E85">
        <w:t>[</w:t>
      </w:r>
      <w:r w:rsidR="00B1094F" w:rsidRPr="00C91E85">
        <w:t>“</w:t>
      </w:r>
      <w:r w:rsidRPr="00C91E85">
        <w:t>night</w:t>
      </w:r>
      <w:r w:rsidR="00B1094F" w:rsidRPr="00C91E85">
        <w:t>,”</w:t>
      </w:r>
      <w:r w:rsidRPr="00C91E85">
        <w:t xml:space="preserve"> 0.9999999], [</w:t>
      </w:r>
      <w:r w:rsidR="00B1094F" w:rsidRPr="00C91E85">
        <w:t>“</w:t>
      </w:r>
      <w:r w:rsidRPr="00C91E85">
        <w:t>evening</w:t>
      </w:r>
      <w:r w:rsidR="00B1094F" w:rsidRPr="00C91E85">
        <w:t>,”</w:t>
      </w:r>
      <w:r w:rsidRPr="00C91E85">
        <w:t xml:space="preserve"> 0.8094645], [</w:t>
      </w:r>
      <w:r w:rsidR="00B1094F" w:rsidRPr="00C91E85">
        <w:t>“</w:t>
      </w:r>
      <w:r w:rsidRPr="00C91E85">
        <w:t>afternoon</w:t>
      </w:r>
      <w:r w:rsidR="00B1094F" w:rsidRPr="00C91E85">
        <w:t>,”</w:t>
      </w:r>
      <w:r w:rsidRPr="00C91E85">
        <w:t xml:space="preserve"> 0.70728827], [</w:t>
      </w:r>
      <w:r w:rsidR="00B1094F" w:rsidRPr="00C91E85">
        <w:t>“</w:t>
      </w:r>
      <w:r w:rsidRPr="00C91E85">
        <w:t>nights</w:t>
      </w:r>
      <w:r w:rsidR="00B1094F" w:rsidRPr="00C91E85">
        <w:t>,”</w:t>
      </w:r>
      <w:r w:rsidRPr="00C91E85">
        <w:t xml:space="preserve"> 0.6702841], [</w:t>
      </w:r>
      <w:r w:rsidR="00B1094F" w:rsidRPr="00C91E85">
        <w:t>“</w:t>
      </w:r>
      <w:r w:rsidRPr="00C91E85">
        <w:t>Saturday</w:t>
      </w:r>
      <w:r w:rsidR="00B1094F" w:rsidRPr="00C91E85">
        <w:t>,”</w:t>
      </w:r>
      <w:r w:rsidRPr="00C91E85">
        <w:t xml:space="preserve"> 0.6503213], [</w:t>
      </w:r>
      <w:r w:rsidR="00B1094F" w:rsidRPr="00C91E85">
        <w:t>“</w:t>
      </w:r>
      <w:r w:rsidRPr="00C91E85">
        <w:t>morning</w:t>
      </w:r>
      <w:r w:rsidR="00B1094F" w:rsidRPr="00C91E85">
        <w:t>,”</w:t>
      </w:r>
      <w:r w:rsidRPr="00C91E85">
        <w:t xml:space="preserve"> 0.64529103], [</w:t>
      </w:r>
      <w:r w:rsidR="00B1094F" w:rsidRPr="00C91E85">
        <w:t>“</w:t>
      </w:r>
      <w:r w:rsidRPr="00C91E85">
        <w:t>tonight</w:t>
      </w:r>
      <w:r w:rsidR="00B1094F" w:rsidRPr="00C91E85">
        <w:t>,”</w:t>
      </w:r>
      <w:r w:rsidRPr="00C91E85">
        <w:t xml:space="preserve"> 0.61351067], [</w:t>
      </w:r>
      <w:r w:rsidR="00B1094F" w:rsidRPr="00C91E85">
        <w:t>“</w:t>
      </w:r>
      <w:r w:rsidRPr="00C91E85">
        <w:t>Sunday</w:t>
      </w:r>
      <w:r w:rsidR="00B1094F" w:rsidRPr="00C91E85">
        <w:t>,”</w:t>
      </w:r>
      <w:r w:rsidRPr="00C91E85">
        <w:t xml:space="preserve"> 0.59564334], [</w:t>
      </w:r>
      <w:r w:rsidR="00B1094F" w:rsidRPr="00C91E85">
        <w:t>“</w:t>
      </w:r>
      <w:r w:rsidRPr="00C91E85">
        <w:t>weekend</w:t>
      </w:r>
      <w:r w:rsidR="00B1094F" w:rsidRPr="00C91E85">
        <w:t>,”</w:t>
      </w:r>
      <w:r w:rsidRPr="00C91E85">
        <w:t xml:space="preserve"> 0.5792553], [</w:t>
      </w:r>
      <w:r w:rsidR="00B1094F" w:rsidRPr="00C91E85">
        <w:t>“</w:t>
      </w:r>
      <w:r w:rsidRPr="00C91E85">
        <w:t>Friday</w:t>
      </w:r>
      <w:r w:rsidR="00B1094F" w:rsidRPr="00C91E85">
        <w:t>,”</w:t>
      </w:r>
      <w:r w:rsidRPr="00C91E85">
        <w:t xml:space="preserve"> 0.5687226], [</w:t>
      </w:r>
      <w:r w:rsidR="00B1094F" w:rsidRPr="00C91E85">
        <w:t>“</w:t>
      </w:r>
      <w:proofErr w:type="spellStart"/>
      <w:r w:rsidRPr="00C91E85">
        <w:t>wee_hours</w:t>
      </w:r>
      <w:proofErr w:type="spellEnd"/>
      <w:r w:rsidR="00B1094F" w:rsidRPr="00C91E85">
        <w:t>,”</w:t>
      </w:r>
      <w:r w:rsidRPr="00C91E85">
        <w:t xml:space="preserve"> 0.5450467], [</w:t>
      </w:r>
      <w:r w:rsidR="00B1094F" w:rsidRPr="00C91E85">
        <w:t>“</w:t>
      </w:r>
      <w:proofErr w:type="spellStart"/>
      <w:r w:rsidRPr="00C91E85">
        <w:t>nigth</w:t>
      </w:r>
      <w:proofErr w:type="spellEnd"/>
      <w:r w:rsidR="00B1094F" w:rsidRPr="00C91E85">
        <w:t>,”</w:t>
      </w:r>
      <w:r w:rsidRPr="00C91E85">
        <w:t xml:space="preserve"> 0.52262586], [</w:t>
      </w:r>
      <w:r w:rsidR="00B1094F" w:rsidRPr="00C91E85">
        <w:t>“</w:t>
      </w:r>
      <w:r w:rsidRPr="00C91E85">
        <w:t>Monday</w:t>
      </w:r>
      <w:r w:rsidR="00B1094F" w:rsidRPr="00C91E85">
        <w:t>,”</w:t>
      </w:r>
      <w:r w:rsidRPr="00C91E85">
        <w:t xml:space="preserve"> 0.5161948], [</w:t>
      </w:r>
      <w:r w:rsidR="00B1094F" w:rsidRPr="00C91E85">
        <w:t>“</w:t>
      </w:r>
      <w:r w:rsidRPr="00C91E85">
        <w:t>Thursday</w:t>
      </w:r>
      <w:r w:rsidR="00B1094F" w:rsidRPr="00C91E85">
        <w:t>,”</w:t>
      </w:r>
      <w:r w:rsidRPr="00C91E85">
        <w:t xml:space="preserve"> 0.5159596], [</w:t>
      </w:r>
      <w:r w:rsidR="00B1094F" w:rsidRPr="00C91E85">
        <w:t>“</w:t>
      </w:r>
      <w:r w:rsidRPr="00C91E85">
        <w:t>Tuesday</w:t>
      </w:r>
      <w:r w:rsidR="00B1094F" w:rsidRPr="00C91E85">
        <w:t>,”</w:t>
      </w:r>
      <w:r w:rsidRPr="00C91E85">
        <w:t xml:space="preserve"> 0.51013184], [</w:t>
      </w:r>
      <w:r w:rsidR="00B1094F" w:rsidRPr="00C91E85">
        <w:t>“</w:t>
      </w:r>
      <w:proofErr w:type="spellStart"/>
      <w:r w:rsidRPr="00C91E85">
        <w:t>New_Year_Eve</w:t>
      </w:r>
      <w:proofErr w:type="spellEnd"/>
      <w:r w:rsidR="00B1094F" w:rsidRPr="00C91E85">
        <w:t>,”</w:t>
      </w:r>
      <w:r w:rsidRPr="00C91E85">
        <w:t xml:space="preserve"> 0.5089484], [</w:t>
      </w:r>
      <w:r w:rsidR="00B1094F" w:rsidRPr="00C91E85">
        <w:t>“</w:t>
      </w:r>
      <w:proofErr w:type="spellStart"/>
      <w:r w:rsidRPr="00C91E85">
        <w:t>Thomas_Willgruber_died</w:t>
      </w:r>
      <w:proofErr w:type="spellEnd"/>
      <w:r w:rsidR="00B1094F" w:rsidRPr="00C91E85">
        <w:t>,”</w:t>
      </w:r>
      <w:r w:rsidRPr="00C91E85">
        <w:t xml:space="preserve"> 0.5084885], [</w:t>
      </w:r>
      <w:r w:rsidR="00B1094F" w:rsidRPr="00C91E85">
        <w:t>“</w:t>
      </w:r>
      <w:r w:rsidRPr="00C91E85">
        <w:t>Wednesday</w:t>
      </w:r>
      <w:r w:rsidR="00B1094F" w:rsidRPr="00C91E85">
        <w:t>,”</w:t>
      </w:r>
      <w:r w:rsidRPr="00C91E85">
        <w:t xml:space="preserve"> 0.5078756], [</w:t>
      </w:r>
      <w:r w:rsidR="00B1094F" w:rsidRPr="00C91E85">
        <w:t>“</w:t>
      </w:r>
      <w:r w:rsidRPr="00C91E85">
        <w:t>day</w:t>
      </w:r>
      <w:r w:rsidR="00B1094F" w:rsidRPr="00C91E85">
        <w:t>,”</w:t>
      </w:r>
      <w:r w:rsidRPr="00C91E85">
        <w:t xml:space="preserve"> 0.50700086], [</w:t>
      </w:r>
      <w:r w:rsidR="00B1094F" w:rsidRPr="00C91E85">
        <w:t>“</w:t>
      </w:r>
      <w:proofErr w:type="spellStart"/>
      <w:r w:rsidRPr="00C91E85">
        <w:t>afteroon</w:t>
      </w:r>
      <w:proofErr w:type="spellEnd"/>
      <w:r w:rsidR="00B1094F" w:rsidRPr="00C91E85">
        <w:t>,”</w:t>
      </w:r>
      <w:r w:rsidRPr="00C91E85">
        <w:t xml:space="preserve"> 0.50638497], [</w:t>
      </w:r>
      <w:r w:rsidR="00B1094F" w:rsidRPr="00C91E85">
        <w:t>“</w:t>
      </w:r>
      <w:proofErr w:type="spellStart"/>
      <w:r w:rsidRPr="00C91E85">
        <w:t>primetime_daytime</w:t>
      </w:r>
      <w:proofErr w:type="spellEnd"/>
      <w:r w:rsidR="00B1094F" w:rsidRPr="00C91E85">
        <w:t>,”</w:t>
      </w:r>
      <w:r w:rsidRPr="00C91E85">
        <w:t xml:space="preserve"> 0.5059618], [</w:t>
      </w:r>
      <w:r w:rsidR="00B1094F" w:rsidRPr="00C91E85">
        <w:t>“</w:t>
      </w:r>
      <w:r w:rsidRPr="00C91E85">
        <w:t>midnight</w:t>
      </w:r>
      <w:r w:rsidR="00B1094F" w:rsidRPr="00C91E85">
        <w:t>,”</w:t>
      </w:r>
      <w:r w:rsidRPr="00C91E85">
        <w:t xml:space="preserve"> 0.5019987], [</w:t>
      </w:r>
      <w:r w:rsidR="00B1094F" w:rsidRPr="00C91E85">
        <w:t>“</w:t>
      </w:r>
      <w:r w:rsidRPr="00C91E85">
        <w:t>week</w:t>
      </w:r>
      <w:r w:rsidR="00B1094F" w:rsidRPr="00C91E85">
        <w:t>,”</w:t>
      </w:r>
      <w:r w:rsidRPr="00C91E85">
        <w:t xml:space="preserve"> 0.5005937]</w:t>
      </w:r>
    </w:p>
    <w:p w14:paraId="2FA14B49" w14:textId="77777777" w:rsidR="00FF5535" w:rsidRPr="00C91E85" w:rsidRDefault="00FF5535" w:rsidP="000A01E2">
      <w:pPr>
        <w:jc w:val="both"/>
      </w:pPr>
    </w:p>
    <w:p w14:paraId="1D6151CB" w14:textId="7FE5268B" w:rsidR="00FF5535" w:rsidRPr="00D53052" w:rsidRDefault="00FF5535" w:rsidP="000A01E2">
      <w:pPr>
        <w:spacing w:line="480" w:lineRule="auto"/>
        <w:jc w:val="both"/>
      </w:pPr>
      <w:r w:rsidRPr="00C91E85">
        <w:t xml:space="preserve">Some results in the above list are clearly ill-suited for the </w:t>
      </w:r>
      <w:r w:rsidR="00B1094F" w:rsidRPr="00C91E85">
        <w:t>“</w:t>
      </w:r>
      <w:r w:rsidRPr="00C91E85">
        <w:t>night</w:t>
      </w:r>
      <w:r w:rsidR="00B1094F" w:rsidRPr="00C91E85">
        <w:t>”</w:t>
      </w:r>
      <w:r w:rsidRPr="00C91E85">
        <w:t xml:space="preserve"> category given a better semantic match with other categories (such as </w:t>
      </w:r>
      <w:r w:rsidR="00B1094F" w:rsidRPr="00C91E85">
        <w:t>“</w:t>
      </w:r>
      <w:r w:rsidRPr="00C91E85">
        <w:t>day</w:t>
      </w:r>
      <w:r w:rsidR="00B1094F" w:rsidRPr="00C91E85">
        <w:t>”</w:t>
      </w:r>
      <w:r w:rsidRPr="00C91E85">
        <w:t xml:space="preserve">). In addition, some results were not useful for invoking the notion of nighttime, such as </w:t>
      </w:r>
      <w:r w:rsidR="00B1094F" w:rsidRPr="00C91E85">
        <w:t>“</w:t>
      </w:r>
      <w:proofErr w:type="spellStart"/>
      <w:r w:rsidRPr="00C91E85">
        <w:t>Thomas_Willgruber_died</w:t>
      </w:r>
      <w:proofErr w:type="spellEnd"/>
      <w:r w:rsidR="00B1094F" w:rsidRPr="00C91E85">
        <w:t>.”</w:t>
      </w:r>
      <w:r w:rsidRPr="00C91E85">
        <w:t xml:space="preserve"> Therefore, the results from using the word2vec model </w:t>
      </w:r>
      <w:r w:rsidR="003D6A32" w:rsidRPr="00C91E85">
        <w:t>were manually curated</w:t>
      </w:r>
      <w:r w:rsidRPr="00C91E85">
        <w:t xml:space="preserve"> before including a subset of results in the time word bank. The common misspellings identified by the word2vec model were included in the time word bank where appropriate.</w:t>
      </w:r>
    </w:p>
    <w:p w14:paraId="7E743ED3" w14:textId="77777777" w:rsidR="00ED689F" w:rsidRPr="00C91E85" w:rsidRDefault="00CD7E49" w:rsidP="000A01E2">
      <w:pPr>
        <w:spacing w:line="480" w:lineRule="auto"/>
        <w:jc w:val="both"/>
        <w:rPr>
          <w:b/>
        </w:rPr>
      </w:pPr>
      <w:r w:rsidRPr="00C91E85">
        <w:rPr>
          <w:b/>
        </w:rPr>
        <w:lastRenderedPageBreak/>
        <w:t xml:space="preserve">Cosine </w:t>
      </w:r>
      <w:r w:rsidR="00ED689F" w:rsidRPr="00C91E85">
        <w:rPr>
          <w:b/>
        </w:rPr>
        <w:t>S</w:t>
      </w:r>
      <w:r w:rsidRPr="00C91E85">
        <w:rPr>
          <w:b/>
        </w:rPr>
        <w:t>imilarity</w:t>
      </w:r>
    </w:p>
    <w:p w14:paraId="059EA880" w14:textId="46F3DB9B" w:rsidR="00FF5535" w:rsidRPr="00C91E85" w:rsidRDefault="00CD7E49" w:rsidP="000A01E2">
      <w:pPr>
        <w:spacing w:line="480" w:lineRule="auto"/>
        <w:jc w:val="both"/>
        <w:rPr>
          <w:bCs/>
        </w:rPr>
      </w:pPr>
      <w:r w:rsidRPr="00C91E85">
        <w:rPr>
          <w:bCs/>
        </w:rPr>
        <w:t>The cosine similarity measure was used to quantify similarities between subreddits in terms of their representation on the emotion and time word banks. Specifically, within each word bank, categories of words (21 for the emotion word bank and 15 for the time word bank) had an accompanying occurrence frequency score, represented as a percentage. These lists of category scores were represented as n-dimensional vectors, where n is the number of percentage values. Cosine similarity between two subreddits on a given word bank was measured by computing the cosine of the angle between the two corresponding vectors.</w:t>
      </w:r>
    </w:p>
    <w:p w14:paraId="400742B8" w14:textId="1F93F97B" w:rsidR="00FD5FD0" w:rsidRPr="00C91E85" w:rsidRDefault="00FD5FD0" w:rsidP="000A01E2">
      <w:pPr>
        <w:spacing w:after="200"/>
        <w:jc w:val="both"/>
        <w:rPr>
          <w:sz w:val="20"/>
          <w:szCs w:val="20"/>
        </w:rPr>
      </w:pPr>
    </w:p>
    <w:p w14:paraId="0AD6A8D9" w14:textId="6818330B" w:rsidR="00B1094F" w:rsidRPr="00C91E85" w:rsidRDefault="00B1094F" w:rsidP="000A01E2">
      <w:pPr>
        <w:spacing w:after="200"/>
        <w:jc w:val="both"/>
        <w:rPr>
          <w:sz w:val="20"/>
          <w:szCs w:val="20"/>
        </w:rPr>
      </w:pPr>
    </w:p>
    <w:p w14:paraId="036B1F44" w14:textId="3F9B2741" w:rsidR="00B1094F" w:rsidRPr="00C91E85" w:rsidRDefault="00B1094F" w:rsidP="000A01E2">
      <w:pPr>
        <w:spacing w:after="200"/>
        <w:jc w:val="both"/>
        <w:rPr>
          <w:sz w:val="20"/>
          <w:szCs w:val="20"/>
        </w:rPr>
      </w:pPr>
    </w:p>
    <w:p w14:paraId="3E3DC141" w14:textId="622BAFE1" w:rsidR="00B1094F" w:rsidRPr="00C91E85" w:rsidRDefault="00B1094F" w:rsidP="000A01E2">
      <w:pPr>
        <w:spacing w:after="200"/>
        <w:jc w:val="both"/>
        <w:rPr>
          <w:sz w:val="20"/>
          <w:szCs w:val="20"/>
        </w:rPr>
      </w:pPr>
    </w:p>
    <w:p w14:paraId="41073FB4" w14:textId="4E23A49F" w:rsidR="00B1094F" w:rsidRPr="00C91E85" w:rsidRDefault="00B1094F" w:rsidP="000A01E2">
      <w:pPr>
        <w:spacing w:after="200"/>
        <w:jc w:val="both"/>
        <w:rPr>
          <w:sz w:val="20"/>
          <w:szCs w:val="20"/>
        </w:rPr>
      </w:pPr>
    </w:p>
    <w:p w14:paraId="486F457F" w14:textId="6FC9FBE4" w:rsidR="00B1094F" w:rsidRPr="00C91E85" w:rsidRDefault="00B1094F" w:rsidP="000A01E2">
      <w:pPr>
        <w:spacing w:after="200"/>
        <w:jc w:val="both"/>
        <w:rPr>
          <w:sz w:val="20"/>
          <w:szCs w:val="20"/>
        </w:rPr>
      </w:pPr>
    </w:p>
    <w:p w14:paraId="32D1431A" w14:textId="21081E3B" w:rsidR="00B1094F" w:rsidRPr="00C91E85" w:rsidRDefault="00B1094F" w:rsidP="000A01E2">
      <w:pPr>
        <w:spacing w:after="200"/>
        <w:jc w:val="both"/>
        <w:rPr>
          <w:sz w:val="20"/>
          <w:szCs w:val="20"/>
        </w:rPr>
      </w:pPr>
    </w:p>
    <w:p w14:paraId="4F7C727B" w14:textId="7440C999" w:rsidR="00B1094F" w:rsidRPr="00C91E85" w:rsidRDefault="00B1094F" w:rsidP="000A01E2">
      <w:pPr>
        <w:spacing w:after="200"/>
        <w:jc w:val="both"/>
        <w:rPr>
          <w:sz w:val="20"/>
          <w:szCs w:val="20"/>
        </w:rPr>
      </w:pPr>
    </w:p>
    <w:p w14:paraId="7482E884" w14:textId="5D1F0C8F" w:rsidR="00B1094F" w:rsidRPr="00C91E85" w:rsidRDefault="00B1094F" w:rsidP="000A01E2">
      <w:pPr>
        <w:spacing w:after="200"/>
        <w:jc w:val="both"/>
        <w:rPr>
          <w:sz w:val="20"/>
          <w:szCs w:val="20"/>
        </w:rPr>
      </w:pPr>
    </w:p>
    <w:p w14:paraId="0B31A67D" w14:textId="0ACCC967" w:rsidR="00B1094F" w:rsidRPr="00C91E85" w:rsidRDefault="00B1094F" w:rsidP="000A01E2">
      <w:pPr>
        <w:spacing w:after="200"/>
        <w:jc w:val="both"/>
        <w:rPr>
          <w:sz w:val="20"/>
          <w:szCs w:val="20"/>
        </w:rPr>
      </w:pPr>
    </w:p>
    <w:p w14:paraId="6D572C89" w14:textId="445485D8" w:rsidR="00B1094F" w:rsidRPr="00C91E85" w:rsidRDefault="00B1094F" w:rsidP="000A01E2">
      <w:pPr>
        <w:spacing w:after="200"/>
        <w:jc w:val="both"/>
        <w:rPr>
          <w:sz w:val="20"/>
          <w:szCs w:val="20"/>
        </w:rPr>
      </w:pPr>
    </w:p>
    <w:p w14:paraId="799F95E4" w14:textId="7A4657A4" w:rsidR="00B1094F" w:rsidRPr="00C91E85" w:rsidRDefault="00B1094F" w:rsidP="000A01E2">
      <w:pPr>
        <w:spacing w:after="200"/>
        <w:jc w:val="both"/>
        <w:rPr>
          <w:sz w:val="20"/>
          <w:szCs w:val="20"/>
        </w:rPr>
      </w:pPr>
    </w:p>
    <w:p w14:paraId="779D2CAE" w14:textId="63C80406" w:rsidR="00B1094F" w:rsidRPr="00C91E85" w:rsidRDefault="00B1094F" w:rsidP="000A01E2">
      <w:pPr>
        <w:spacing w:after="200"/>
        <w:jc w:val="both"/>
        <w:rPr>
          <w:sz w:val="20"/>
          <w:szCs w:val="20"/>
        </w:rPr>
      </w:pPr>
    </w:p>
    <w:p w14:paraId="0B4F3AEA" w14:textId="7993E996" w:rsidR="00B1094F" w:rsidRPr="00C91E85" w:rsidRDefault="00B1094F" w:rsidP="000A01E2">
      <w:pPr>
        <w:spacing w:after="200"/>
        <w:jc w:val="both"/>
        <w:rPr>
          <w:sz w:val="20"/>
          <w:szCs w:val="20"/>
        </w:rPr>
      </w:pPr>
    </w:p>
    <w:p w14:paraId="3A7523BE" w14:textId="3AE8FA6E" w:rsidR="00B1094F" w:rsidRPr="00C91E85" w:rsidRDefault="00B1094F" w:rsidP="000A01E2">
      <w:pPr>
        <w:spacing w:after="200"/>
        <w:jc w:val="both"/>
        <w:rPr>
          <w:sz w:val="20"/>
          <w:szCs w:val="20"/>
        </w:rPr>
      </w:pPr>
    </w:p>
    <w:p w14:paraId="16DC0F9A" w14:textId="134F3EEB" w:rsidR="00B1094F" w:rsidRPr="00C91E85" w:rsidRDefault="00B1094F" w:rsidP="000A01E2">
      <w:pPr>
        <w:spacing w:after="200"/>
        <w:jc w:val="both"/>
        <w:rPr>
          <w:sz w:val="20"/>
          <w:szCs w:val="20"/>
        </w:rPr>
      </w:pPr>
    </w:p>
    <w:p w14:paraId="622D8B25" w14:textId="083FF91D" w:rsidR="00B1094F" w:rsidRPr="00C91E85" w:rsidRDefault="00B1094F" w:rsidP="000A01E2">
      <w:pPr>
        <w:spacing w:after="200"/>
        <w:jc w:val="both"/>
        <w:rPr>
          <w:sz w:val="20"/>
          <w:szCs w:val="20"/>
        </w:rPr>
      </w:pPr>
    </w:p>
    <w:p w14:paraId="19448BE1" w14:textId="75B6EF02" w:rsidR="00B1094F" w:rsidRPr="00C91E85" w:rsidRDefault="00B1094F" w:rsidP="000A01E2">
      <w:pPr>
        <w:spacing w:after="200"/>
        <w:jc w:val="both"/>
        <w:rPr>
          <w:sz w:val="20"/>
          <w:szCs w:val="20"/>
        </w:rPr>
      </w:pPr>
    </w:p>
    <w:p w14:paraId="05FC0961" w14:textId="31008636" w:rsidR="00B1094F" w:rsidRPr="00C91E85" w:rsidRDefault="00B1094F" w:rsidP="000A01E2">
      <w:pPr>
        <w:spacing w:after="200"/>
        <w:jc w:val="both"/>
        <w:rPr>
          <w:sz w:val="20"/>
          <w:szCs w:val="20"/>
        </w:rPr>
      </w:pPr>
    </w:p>
    <w:p w14:paraId="7C299364" w14:textId="620851FF" w:rsidR="00B1094F" w:rsidRPr="00C91E85" w:rsidRDefault="00B1094F" w:rsidP="000A01E2">
      <w:pPr>
        <w:spacing w:after="200"/>
        <w:jc w:val="both"/>
        <w:rPr>
          <w:sz w:val="20"/>
          <w:szCs w:val="20"/>
        </w:rPr>
      </w:pPr>
    </w:p>
    <w:p w14:paraId="21B687B4" w14:textId="77777777" w:rsidR="00B1094F" w:rsidRPr="00C91E85" w:rsidRDefault="00B1094F" w:rsidP="000A01E2">
      <w:pPr>
        <w:spacing w:after="200"/>
        <w:jc w:val="both"/>
        <w:rPr>
          <w:sz w:val="20"/>
          <w:szCs w:val="20"/>
        </w:rPr>
      </w:pPr>
    </w:p>
    <w:tbl>
      <w:tblPr>
        <w:tblW w:w="9840" w:type="dxa"/>
        <w:jc w:val="center"/>
        <w:tblLook w:val="04A0" w:firstRow="1" w:lastRow="0" w:firstColumn="1" w:lastColumn="0" w:noHBand="0" w:noVBand="1"/>
      </w:tblPr>
      <w:tblGrid>
        <w:gridCol w:w="1800"/>
        <w:gridCol w:w="8040"/>
      </w:tblGrid>
      <w:tr w:rsidR="00C91E85" w:rsidRPr="00C91E85" w14:paraId="5581CFF2" w14:textId="77777777" w:rsidTr="00767D15">
        <w:trPr>
          <w:trHeight w:val="320"/>
          <w:jc w:val="center"/>
        </w:trPr>
        <w:tc>
          <w:tcPr>
            <w:tcW w:w="9840" w:type="dxa"/>
            <w:gridSpan w:val="2"/>
            <w:tcBorders>
              <w:top w:val="nil"/>
              <w:left w:val="nil"/>
              <w:bottom w:val="nil"/>
              <w:right w:val="nil"/>
            </w:tcBorders>
            <w:shd w:val="clear" w:color="auto" w:fill="auto"/>
            <w:noWrap/>
            <w:vAlign w:val="center"/>
            <w:hideMark/>
          </w:tcPr>
          <w:p w14:paraId="09A9E34E" w14:textId="5F103364" w:rsidR="00274FE7" w:rsidRPr="00C91E85" w:rsidRDefault="00274FE7" w:rsidP="000A01E2">
            <w:pPr>
              <w:jc w:val="both"/>
              <w:rPr>
                <w:b/>
                <w:bCs/>
              </w:rPr>
            </w:pPr>
            <w:r w:rsidRPr="00C91E85">
              <w:rPr>
                <w:b/>
              </w:rPr>
              <w:lastRenderedPageBreak/>
              <w:t>Table S1. Emotion word bank, including common misspellings.</w:t>
            </w:r>
          </w:p>
        </w:tc>
      </w:tr>
      <w:tr w:rsidR="00C91E85" w:rsidRPr="00C91E85" w14:paraId="2FDF9443" w14:textId="77777777" w:rsidTr="00767D15">
        <w:trPr>
          <w:trHeight w:val="320"/>
          <w:jc w:val="center"/>
        </w:trPr>
        <w:tc>
          <w:tcPr>
            <w:tcW w:w="1800" w:type="dxa"/>
            <w:tcBorders>
              <w:top w:val="single" w:sz="4" w:space="0" w:color="auto"/>
              <w:left w:val="nil"/>
              <w:bottom w:val="single" w:sz="4" w:space="0" w:color="auto"/>
              <w:right w:val="nil"/>
            </w:tcBorders>
            <w:shd w:val="clear" w:color="auto" w:fill="auto"/>
            <w:noWrap/>
            <w:vAlign w:val="center"/>
            <w:hideMark/>
          </w:tcPr>
          <w:p w14:paraId="701361FC" w14:textId="77777777" w:rsidR="00274FE7" w:rsidRPr="00C91E85" w:rsidRDefault="00274FE7" w:rsidP="000A01E2">
            <w:pPr>
              <w:jc w:val="both"/>
              <w:rPr>
                <w:b/>
                <w:bCs/>
                <w:sz w:val="20"/>
                <w:szCs w:val="20"/>
              </w:rPr>
            </w:pPr>
            <w:r w:rsidRPr="00C91E85">
              <w:rPr>
                <w:b/>
                <w:bCs/>
                <w:sz w:val="20"/>
                <w:szCs w:val="20"/>
              </w:rPr>
              <w:t>Emotion Category</w:t>
            </w:r>
          </w:p>
        </w:tc>
        <w:tc>
          <w:tcPr>
            <w:tcW w:w="8040" w:type="dxa"/>
            <w:tcBorders>
              <w:top w:val="single" w:sz="4" w:space="0" w:color="auto"/>
              <w:left w:val="nil"/>
              <w:bottom w:val="single" w:sz="4" w:space="0" w:color="auto"/>
              <w:right w:val="nil"/>
            </w:tcBorders>
            <w:shd w:val="clear" w:color="auto" w:fill="auto"/>
            <w:noWrap/>
            <w:vAlign w:val="center"/>
            <w:hideMark/>
          </w:tcPr>
          <w:p w14:paraId="32A2F00B" w14:textId="77777777" w:rsidR="00274FE7" w:rsidRPr="00C91E85" w:rsidRDefault="00274FE7" w:rsidP="000A01E2">
            <w:pPr>
              <w:jc w:val="both"/>
              <w:rPr>
                <w:b/>
                <w:bCs/>
                <w:sz w:val="20"/>
                <w:szCs w:val="20"/>
              </w:rPr>
            </w:pPr>
            <w:r w:rsidRPr="00C91E85">
              <w:rPr>
                <w:b/>
                <w:bCs/>
                <w:sz w:val="20"/>
                <w:szCs w:val="20"/>
              </w:rPr>
              <w:t>Words</w:t>
            </w:r>
          </w:p>
        </w:tc>
      </w:tr>
      <w:tr w:rsidR="00C91E85" w:rsidRPr="00C91E85" w14:paraId="3E99902A" w14:textId="77777777" w:rsidTr="00767D15">
        <w:trPr>
          <w:trHeight w:val="500"/>
          <w:jc w:val="center"/>
        </w:trPr>
        <w:tc>
          <w:tcPr>
            <w:tcW w:w="1800" w:type="dxa"/>
            <w:tcBorders>
              <w:top w:val="nil"/>
              <w:left w:val="nil"/>
              <w:bottom w:val="nil"/>
              <w:right w:val="nil"/>
            </w:tcBorders>
            <w:shd w:val="clear" w:color="auto" w:fill="auto"/>
            <w:vAlign w:val="center"/>
            <w:hideMark/>
          </w:tcPr>
          <w:p w14:paraId="2F47A602" w14:textId="77777777" w:rsidR="00274FE7" w:rsidRPr="00C91E85" w:rsidRDefault="00274FE7" w:rsidP="000A01E2">
            <w:pPr>
              <w:jc w:val="both"/>
              <w:rPr>
                <w:sz w:val="20"/>
                <w:szCs w:val="20"/>
              </w:rPr>
            </w:pPr>
            <w:r w:rsidRPr="00C91E85">
              <w:rPr>
                <w:sz w:val="20"/>
                <w:szCs w:val="20"/>
              </w:rPr>
              <w:t>anxious</w:t>
            </w:r>
          </w:p>
        </w:tc>
        <w:tc>
          <w:tcPr>
            <w:tcW w:w="8040" w:type="dxa"/>
            <w:tcBorders>
              <w:top w:val="nil"/>
              <w:left w:val="nil"/>
              <w:bottom w:val="nil"/>
              <w:right w:val="nil"/>
            </w:tcBorders>
            <w:shd w:val="clear" w:color="auto" w:fill="auto"/>
            <w:vAlign w:val="center"/>
            <w:hideMark/>
          </w:tcPr>
          <w:p w14:paraId="6AB86222" w14:textId="77777777" w:rsidR="00274FE7" w:rsidRPr="00C91E85" w:rsidRDefault="00274FE7" w:rsidP="000A01E2">
            <w:pPr>
              <w:jc w:val="both"/>
              <w:rPr>
                <w:sz w:val="20"/>
                <w:szCs w:val="20"/>
              </w:rPr>
            </w:pPr>
            <w:r w:rsidRPr="00C91E85">
              <w:rPr>
                <w:sz w:val="20"/>
                <w:szCs w:val="20"/>
              </w:rPr>
              <w:t>apprehension, apprehensive, anxious, anxiously, anxiety, jittery, antsy, nervous, restless, concerned, worried, fretful, uneasy</w:t>
            </w:r>
          </w:p>
        </w:tc>
      </w:tr>
      <w:tr w:rsidR="00C91E85" w:rsidRPr="00C91E85" w14:paraId="0BE2DB4F" w14:textId="77777777" w:rsidTr="00767D15">
        <w:trPr>
          <w:trHeight w:val="320"/>
          <w:jc w:val="center"/>
        </w:trPr>
        <w:tc>
          <w:tcPr>
            <w:tcW w:w="1800" w:type="dxa"/>
            <w:tcBorders>
              <w:top w:val="nil"/>
              <w:left w:val="nil"/>
              <w:bottom w:val="nil"/>
              <w:right w:val="nil"/>
            </w:tcBorders>
            <w:shd w:val="clear" w:color="auto" w:fill="auto"/>
            <w:vAlign w:val="center"/>
            <w:hideMark/>
          </w:tcPr>
          <w:p w14:paraId="243C5E9F" w14:textId="77777777" w:rsidR="00274FE7" w:rsidRPr="00C91E85" w:rsidRDefault="00274FE7" w:rsidP="000A01E2">
            <w:pPr>
              <w:jc w:val="both"/>
              <w:rPr>
                <w:sz w:val="20"/>
                <w:szCs w:val="20"/>
              </w:rPr>
            </w:pPr>
            <w:r w:rsidRPr="00C91E85">
              <w:rPr>
                <w:sz w:val="20"/>
                <w:szCs w:val="20"/>
              </w:rPr>
              <w:t>fear</w:t>
            </w:r>
          </w:p>
        </w:tc>
        <w:tc>
          <w:tcPr>
            <w:tcW w:w="8040" w:type="dxa"/>
            <w:tcBorders>
              <w:top w:val="nil"/>
              <w:left w:val="nil"/>
              <w:bottom w:val="nil"/>
              <w:right w:val="nil"/>
            </w:tcBorders>
            <w:shd w:val="clear" w:color="auto" w:fill="auto"/>
            <w:vAlign w:val="center"/>
            <w:hideMark/>
          </w:tcPr>
          <w:p w14:paraId="3B06B88D" w14:textId="77777777" w:rsidR="00274FE7" w:rsidRPr="00C91E85" w:rsidRDefault="00274FE7" w:rsidP="000A01E2">
            <w:pPr>
              <w:jc w:val="both"/>
              <w:rPr>
                <w:sz w:val="20"/>
                <w:szCs w:val="20"/>
              </w:rPr>
            </w:pPr>
            <w:r w:rsidRPr="00C91E85">
              <w:rPr>
                <w:sz w:val="20"/>
                <w:szCs w:val="20"/>
              </w:rPr>
              <w:t>frightened, fearful, scared, afraid, fear, skittish, jumpy</w:t>
            </w:r>
          </w:p>
        </w:tc>
      </w:tr>
      <w:tr w:rsidR="00C91E85" w:rsidRPr="00C91E85" w14:paraId="677A5137" w14:textId="77777777" w:rsidTr="00767D15">
        <w:trPr>
          <w:trHeight w:val="320"/>
          <w:jc w:val="center"/>
        </w:trPr>
        <w:tc>
          <w:tcPr>
            <w:tcW w:w="1800" w:type="dxa"/>
            <w:tcBorders>
              <w:top w:val="nil"/>
              <w:left w:val="nil"/>
              <w:bottom w:val="nil"/>
              <w:right w:val="nil"/>
            </w:tcBorders>
            <w:shd w:val="clear" w:color="auto" w:fill="auto"/>
            <w:vAlign w:val="center"/>
            <w:hideMark/>
          </w:tcPr>
          <w:p w14:paraId="19041043" w14:textId="77777777" w:rsidR="00274FE7" w:rsidRPr="00C91E85" w:rsidRDefault="00274FE7" w:rsidP="000A01E2">
            <w:pPr>
              <w:jc w:val="both"/>
              <w:rPr>
                <w:sz w:val="20"/>
                <w:szCs w:val="20"/>
              </w:rPr>
            </w:pPr>
            <w:r w:rsidRPr="00C91E85">
              <w:rPr>
                <w:sz w:val="20"/>
                <w:szCs w:val="20"/>
              </w:rPr>
              <w:t>terror</w:t>
            </w:r>
          </w:p>
        </w:tc>
        <w:tc>
          <w:tcPr>
            <w:tcW w:w="8040" w:type="dxa"/>
            <w:tcBorders>
              <w:top w:val="nil"/>
              <w:left w:val="nil"/>
              <w:bottom w:val="nil"/>
              <w:right w:val="nil"/>
            </w:tcBorders>
            <w:shd w:val="clear" w:color="auto" w:fill="auto"/>
            <w:vAlign w:val="center"/>
            <w:hideMark/>
          </w:tcPr>
          <w:p w14:paraId="4BF09469" w14:textId="77777777" w:rsidR="00274FE7" w:rsidRPr="00C91E85" w:rsidRDefault="00274FE7" w:rsidP="000A01E2">
            <w:pPr>
              <w:jc w:val="both"/>
              <w:rPr>
                <w:sz w:val="20"/>
                <w:szCs w:val="20"/>
              </w:rPr>
            </w:pPr>
            <w:r w:rsidRPr="00C91E85">
              <w:rPr>
                <w:sz w:val="20"/>
                <w:szCs w:val="20"/>
              </w:rPr>
              <w:t>terrified, desperate, terror, horrified, horror, horrible</w:t>
            </w:r>
          </w:p>
        </w:tc>
      </w:tr>
      <w:tr w:rsidR="00C91E85" w:rsidRPr="00C91E85" w14:paraId="6AB135CC" w14:textId="77777777" w:rsidTr="00767D15">
        <w:trPr>
          <w:trHeight w:val="320"/>
          <w:jc w:val="center"/>
        </w:trPr>
        <w:tc>
          <w:tcPr>
            <w:tcW w:w="1800" w:type="dxa"/>
            <w:tcBorders>
              <w:top w:val="nil"/>
              <w:left w:val="nil"/>
              <w:bottom w:val="nil"/>
              <w:right w:val="nil"/>
            </w:tcBorders>
            <w:shd w:val="clear" w:color="auto" w:fill="auto"/>
            <w:vAlign w:val="center"/>
            <w:hideMark/>
          </w:tcPr>
          <w:p w14:paraId="5A8A9959" w14:textId="77777777" w:rsidR="00274FE7" w:rsidRPr="00C91E85" w:rsidRDefault="00274FE7" w:rsidP="000A01E2">
            <w:pPr>
              <w:jc w:val="both"/>
              <w:rPr>
                <w:sz w:val="20"/>
                <w:szCs w:val="20"/>
              </w:rPr>
            </w:pPr>
            <w:r w:rsidRPr="00C91E85">
              <w:rPr>
                <w:sz w:val="20"/>
                <w:szCs w:val="20"/>
              </w:rPr>
              <w:t>awe</w:t>
            </w:r>
          </w:p>
        </w:tc>
        <w:tc>
          <w:tcPr>
            <w:tcW w:w="8040" w:type="dxa"/>
            <w:tcBorders>
              <w:top w:val="nil"/>
              <w:left w:val="nil"/>
              <w:bottom w:val="nil"/>
              <w:right w:val="nil"/>
            </w:tcBorders>
            <w:shd w:val="clear" w:color="auto" w:fill="auto"/>
            <w:vAlign w:val="center"/>
            <w:hideMark/>
          </w:tcPr>
          <w:p w14:paraId="1229DA87" w14:textId="77777777" w:rsidR="00274FE7" w:rsidRPr="00C91E85" w:rsidRDefault="00274FE7" w:rsidP="000A01E2">
            <w:pPr>
              <w:jc w:val="both"/>
              <w:rPr>
                <w:sz w:val="20"/>
                <w:szCs w:val="20"/>
              </w:rPr>
            </w:pPr>
            <w:r w:rsidRPr="00C91E85">
              <w:rPr>
                <w:sz w:val="20"/>
                <w:szCs w:val="20"/>
              </w:rPr>
              <w:t>awe, reverent, reverence, wonder, inspired, inspiring</w:t>
            </w:r>
          </w:p>
        </w:tc>
      </w:tr>
      <w:tr w:rsidR="00C91E85" w:rsidRPr="00C91E85" w14:paraId="7F52BFC8" w14:textId="77777777" w:rsidTr="00767D15">
        <w:trPr>
          <w:trHeight w:val="320"/>
          <w:jc w:val="center"/>
        </w:trPr>
        <w:tc>
          <w:tcPr>
            <w:tcW w:w="1800" w:type="dxa"/>
            <w:tcBorders>
              <w:top w:val="nil"/>
              <w:left w:val="nil"/>
              <w:bottom w:val="nil"/>
              <w:right w:val="nil"/>
            </w:tcBorders>
            <w:shd w:val="clear" w:color="auto" w:fill="auto"/>
            <w:vAlign w:val="center"/>
            <w:hideMark/>
          </w:tcPr>
          <w:p w14:paraId="2B69BB43" w14:textId="77777777" w:rsidR="00274FE7" w:rsidRPr="00C91E85" w:rsidRDefault="00274FE7" w:rsidP="000A01E2">
            <w:pPr>
              <w:jc w:val="both"/>
              <w:rPr>
                <w:sz w:val="20"/>
                <w:szCs w:val="20"/>
              </w:rPr>
            </w:pPr>
            <w:r w:rsidRPr="00C91E85">
              <w:rPr>
                <w:sz w:val="20"/>
                <w:szCs w:val="20"/>
              </w:rPr>
              <w:t>surprise</w:t>
            </w:r>
          </w:p>
        </w:tc>
        <w:tc>
          <w:tcPr>
            <w:tcW w:w="8040" w:type="dxa"/>
            <w:tcBorders>
              <w:top w:val="nil"/>
              <w:left w:val="nil"/>
              <w:bottom w:val="nil"/>
              <w:right w:val="nil"/>
            </w:tcBorders>
            <w:shd w:val="clear" w:color="auto" w:fill="auto"/>
            <w:vAlign w:val="center"/>
            <w:hideMark/>
          </w:tcPr>
          <w:p w14:paraId="1241BF40" w14:textId="77777777" w:rsidR="00274FE7" w:rsidRPr="00C91E85" w:rsidRDefault="00274FE7" w:rsidP="000A01E2">
            <w:pPr>
              <w:jc w:val="both"/>
              <w:rPr>
                <w:sz w:val="20"/>
                <w:szCs w:val="20"/>
              </w:rPr>
            </w:pPr>
            <w:r w:rsidRPr="00C91E85">
              <w:rPr>
                <w:sz w:val="20"/>
                <w:szCs w:val="20"/>
              </w:rPr>
              <w:t>surprised, surprise, distracted, distraction, amazed, amazement, stunned, shocked</w:t>
            </w:r>
          </w:p>
        </w:tc>
      </w:tr>
      <w:tr w:rsidR="00C91E85" w:rsidRPr="00C91E85" w14:paraId="6DAC50F8" w14:textId="77777777" w:rsidTr="00767D15">
        <w:trPr>
          <w:trHeight w:val="320"/>
          <w:jc w:val="center"/>
        </w:trPr>
        <w:tc>
          <w:tcPr>
            <w:tcW w:w="1800" w:type="dxa"/>
            <w:tcBorders>
              <w:top w:val="nil"/>
              <w:left w:val="nil"/>
              <w:bottom w:val="nil"/>
              <w:right w:val="nil"/>
            </w:tcBorders>
            <w:shd w:val="clear" w:color="auto" w:fill="auto"/>
            <w:vAlign w:val="center"/>
            <w:hideMark/>
          </w:tcPr>
          <w:p w14:paraId="24944B14" w14:textId="77777777" w:rsidR="00274FE7" w:rsidRPr="00C91E85" w:rsidRDefault="00274FE7" w:rsidP="000A01E2">
            <w:pPr>
              <w:jc w:val="both"/>
              <w:rPr>
                <w:sz w:val="20"/>
                <w:szCs w:val="20"/>
              </w:rPr>
            </w:pPr>
            <w:r w:rsidRPr="00C91E85">
              <w:rPr>
                <w:sz w:val="20"/>
                <w:szCs w:val="20"/>
              </w:rPr>
              <w:t>disappointment</w:t>
            </w:r>
          </w:p>
        </w:tc>
        <w:tc>
          <w:tcPr>
            <w:tcW w:w="8040" w:type="dxa"/>
            <w:tcBorders>
              <w:top w:val="nil"/>
              <w:left w:val="nil"/>
              <w:bottom w:val="nil"/>
              <w:right w:val="nil"/>
            </w:tcBorders>
            <w:shd w:val="clear" w:color="auto" w:fill="auto"/>
            <w:vAlign w:val="center"/>
            <w:hideMark/>
          </w:tcPr>
          <w:p w14:paraId="6810F5A3" w14:textId="77777777" w:rsidR="00274FE7" w:rsidRPr="00C91E85" w:rsidRDefault="00274FE7" w:rsidP="000A01E2">
            <w:pPr>
              <w:jc w:val="both"/>
              <w:rPr>
                <w:sz w:val="20"/>
                <w:szCs w:val="20"/>
              </w:rPr>
            </w:pPr>
            <w:r w:rsidRPr="00C91E85">
              <w:rPr>
                <w:sz w:val="20"/>
                <w:szCs w:val="20"/>
              </w:rPr>
              <w:t>disappointment, disappointed, disheartened, frazzled, hopeless, overwhelmed</w:t>
            </w:r>
          </w:p>
        </w:tc>
      </w:tr>
      <w:tr w:rsidR="00C91E85" w:rsidRPr="00C91E85" w14:paraId="26DBBBE0" w14:textId="77777777" w:rsidTr="00767D15">
        <w:trPr>
          <w:trHeight w:val="320"/>
          <w:jc w:val="center"/>
        </w:trPr>
        <w:tc>
          <w:tcPr>
            <w:tcW w:w="1800" w:type="dxa"/>
            <w:tcBorders>
              <w:top w:val="nil"/>
              <w:left w:val="nil"/>
              <w:bottom w:val="nil"/>
              <w:right w:val="nil"/>
            </w:tcBorders>
            <w:shd w:val="clear" w:color="auto" w:fill="auto"/>
            <w:vAlign w:val="center"/>
            <w:hideMark/>
          </w:tcPr>
          <w:p w14:paraId="06AB235F" w14:textId="77777777" w:rsidR="00274FE7" w:rsidRPr="00C91E85" w:rsidRDefault="00274FE7" w:rsidP="000A01E2">
            <w:pPr>
              <w:jc w:val="both"/>
              <w:rPr>
                <w:sz w:val="20"/>
                <w:szCs w:val="20"/>
              </w:rPr>
            </w:pPr>
            <w:r w:rsidRPr="00C91E85">
              <w:rPr>
                <w:sz w:val="20"/>
                <w:szCs w:val="20"/>
              </w:rPr>
              <w:t>lonely</w:t>
            </w:r>
          </w:p>
        </w:tc>
        <w:tc>
          <w:tcPr>
            <w:tcW w:w="8040" w:type="dxa"/>
            <w:tcBorders>
              <w:top w:val="nil"/>
              <w:left w:val="nil"/>
              <w:bottom w:val="nil"/>
              <w:right w:val="nil"/>
            </w:tcBorders>
            <w:shd w:val="clear" w:color="auto" w:fill="auto"/>
            <w:vAlign w:val="center"/>
            <w:hideMark/>
          </w:tcPr>
          <w:p w14:paraId="6E78AEED" w14:textId="77777777" w:rsidR="00274FE7" w:rsidRPr="00C91E85" w:rsidRDefault="00274FE7" w:rsidP="000A01E2">
            <w:pPr>
              <w:jc w:val="both"/>
              <w:rPr>
                <w:sz w:val="20"/>
                <w:szCs w:val="20"/>
              </w:rPr>
            </w:pPr>
            <w:r w:rsidRPr="00C91E85">
              <w:rPr>
                <w:sz w:val="20"/>
                <w:szCs w:val="20"/>
              </w:rPr>
              <w:t>lonely, dateless, loveless, desolate, friendless, rootless, loner, solitude, lonelier, forlorn, loneliest, loneliness, lonesome</w:t>
            </w:r>
          </w:p>
        </w:tc>
      </w:tr>
      <w:tr w:rsidR="00C91E85" w:rsidRPr="00C91E85" w14:paraId="30BD9B5D" w14:textId="77777777" w:rsidTr="00767D15">
        <w:trPr>
          <w:trHeight w:val="320"/>
          <w:jc w:val="center"/>
        </w:trPr>
        <w:tc>
          <w:tcPr>
            <w:tcW w:w="1800" w:type="dxa"/>
            <w:tcBorders>
              <w:top w:val="nil"/>
              <w:left w:val="nil"/>
              <w:bottom w:val="nil"/>
              <w:right w:val="nil"/>
            </w:tcBorders>
            <w:shd w:val="clear" w:color="auto" w:fill="auto"/>
            <w:vAlign w:val="center"/>
            <w:hideMark/>
          </w:tcPr>
          <w:p w14:paraId="56C34AED" w14:textId="77777777" w:rsidR="00274FE7" w:rsidRPr="00C91E85" w:rsidRDefault="00274FE7" w:rsidP="000A01E2">
            <w:pPr>
              <w:jc w:val="both"/>
              <w:rPr>
                <w:sz w:val="20"/>
                <w:szCs w:val="20"/>
              </w:rPr>
            </w:pPr>
            <w:r w:rsidRPr="00C91E85">
              <w:rPr>
                <w:sz w:val="20"/>
                <w:szCs w:val="20"/>
              </w:rPr>
              <w:t>sad</w:t>
            </w:r>
          </w:p>
        </w:tc>
        <w:tc>
          <w:tcPr>
            <w:tcW w:w="8040" w:type="dxa"/>
            <w:tcBorders>
              <w:top w:val="nil"/>
              <w:left w:val="nil"/>
              <w:bottom w:val="nil"/>
              <w:right w:val="nil"/>
            </w:tcBorders>
            <w:shd w:val="clear" w:color="auto" w:fill="auto"/>
            <w:vAlign w:val="center"/>
            <w:hideMark/>
          </w:tcPr>
          <w:p w14:paraId="1D1E5C0A" w14:textId="77777777" w:rsidR="00274FE7" w:rsidRPr="00C91E85" w:rsidRDefault="00274FE7" w:rsidP="000A01E2">
            <w:pPr>
              <w:jc w:val="both"/>
              <w:rPr>
                <w:sz w:val="20"/>
                <w:szCs w:val="20"/>
              </w:rPr>
            </w:pPr>
            <w:r w:rsidRPr="00C91E85">
              <w:rPr>
                <w:sz w:val="20"/>
                <w:szCs w:val="20"/>
              </w:rPr>
              <w:t>unhappy, distraught, upset, sad, melancholy, morose, sadness, pensive, grief, grieving, depressing, depressed</w:t>
            </w:r>
          </w:p>
        </w:tc>
      </w:tr>
      <w:tr w:rsidR="00C91E85" w:rsidRPr="00C91E85" w14:paraId="3D5B8D16" w14:textId="77777777" w:rsidTr="00767D15">
        <w:trPr>
          <w:trHeight w:val="320"/>
          <w:jc w:val="center"/>
        </w:trPr>
        <w:tc>
          <w:tcPr>
            <w:tcW w:w="1800" w:type="dxa"/>
            <w:tcBorders>
              <w:top w:val="nil"/>
              <w:left w:val="nil"/>
              <w:bottom w:val="nil"/>
              <w:right w:val="nil"/>
            </w:tcBorders>
            <w:shd w:val="clear" w:color="auto" w:fill="auto"/>
            <w:vAlign w:val="center"/>
            <w:hideMark/>
          </w:tcPr>
          <w:p w14:paraId="74FE0D4F" w14:textId="77777777" w:rsidR="00274FE7" w:rsidRPr="00C91E85" w:rsidRDefault="00274FE7" w:rsidP="000A01E2">
            <w:pPr>
              <w:jc w:val="both"/>
              <w:rPr>
                <w:sz w:val="20"/>
                <w:szCs w:val="20"/>
              </w:rPr>
            </w:pPr>
            <w:r w:rsidRPr="00C91E85">
              <w:rPr>
                <w:sz w:val="20"/>
                <w:szCs w:val="20"/>
              </w:rPr>
              <w:t>remorse</w:t>
            </w:r>
          </w:p>
        </w:tc>
        <w:tc>
          <w:tcPr>
            <w:tcW w:w="8040" w:type="dxa"/>
            <w:tcBorders>
              <w:top w:val="nil"/>
              <w:left w:val="nil"/>
              <w:bottom w:val="nil"/>
              <w:right w:val="nil"/>
            </w:tcBorders>
            <w:shd w:val="clear" w:color="auto" w:fill="auto"/>
            <w:vAlign w:val="center"/>
            <w:hideMark/>
          </w:tcPr>
          <w:p w14:paraId="51517753" w14:textId="77777777" w:rsidR="00274FE7" w:rsidRPr="00C91E85" w:rsidRDefault="00274FE7" w:rsidP="000A01E2">
            <w:pPr>
              <w:jc w:val="both"/>
              <w:rPr>
                <w:sz w:val="20"/>
                <w:szCs w:val="20"/>
              </w:rPr>
            </w:pPr>
            <w:r w:rsidRPr="00C91E85">
              <w:rPr>
                <w:sz w:val="20"/>
                <w:szCs w:val="20"/>
              </w:rPr>
              <w:t xml:space="preserve">remorse, guilt, guilty, embarrassed, </w:t>
            </w:r>
            <w:proofErr w:type="spellStart"/>
            <w:r w:rsidRPr="00C91E85">
              <w:rPr>
                <w:sz w:val="20"/>
                <w:szCs w:val="20"/>
              </w:rPr>
              <w:t>embarassed</w:t>
            </w:r>
            <w:proofErr w:type="spellEnd"/>
            <w:r w:rsidRPr="00C91E85">
              <w:rPr>
                <w:sz w:val="20"/>
                <w:szCs w:val="20"/>
              </w:rPr>
              <w:t xml:space="preserve">, embarrassment, </w:t>
            </w:r>
            <w:proofErr w:type="spellStart"/>
            <w:r w:rsidRPr="00C91E85">
              <w:rPr>
                <w:sz w:val="20"/>
                <w:szCs w:val="20"/>
              </w:rPr>
              <w:t>embarassment</w:t>
            </w:r>
            <w:proofErr w:type="spellEnd"/>
            <w:r w:rsidRPr="00C91E85">
              <w:rPr>
                <w:sz w:val="20"/>
                <w:szCs w:val="20"/>
              </w:rPr>
              <w:t>, ashamed, shame</w:t>
            </w:r>
          </w:p>
        </w:tc>
      </w:tr>
      <w:tr w:rsidR="00C91E85" w:rsidRPr="00C91E85" w14:paraId="72691A88" w14:textId="77777777" w:rsidTr="00767D15">
        <w:trPr>
          <w:trHeight w:val="320"/>
          <w:jc w:val="center"/>
        </w:trPr>
        <w:tc>
          <w:tcPr>
            <w:tcW w:w="1800" w:type="dxa"/>
            <w:tcBorders>
              <w:top w:val="nil"/>
              <w:left w:val="nil"/>
              <w:bottom w:val="nil"/>
              <w:right w:val="nil"/>
            </w:tcBorders>
            <w:shd w:val="clear" w:color="auto" w:fill="auto"/>
            <w:vAlign w:val="center"/>
            <w:hideMark/>
          </w:tcPr>
          <w:p w14:paraId="7C4047FA" w14:textId="77777777" w:rsidR="00274FE7" w:rsidRPr="00C91E85" w:rsidRDefault="00274FE7" w:rsidP="000A01E2">
            <w:pPr>
              <w:jc w:val="both"/>
              <w:rPr>
                <w:sz w:val="20"/>
                <w:szCs w:val="20"/>
              </w:rPr>
            </w:pPr>
            <w:r w:rsidRPr="00C91E85">
              <w:rPr>
                <w:sz w:val="20"/>
                <w:szCs w:val="20"/>
              </w:rPr>
              <w:t>disgust</w:t>
            </w:r>
          </w:p>
        </w:tc>
        <w:tc>
          <w:tcPr>
            <w:tcW w:w="8040" w:type="dxa"/>
            <w:tcBorders>
              <w:top w:val="nil"/>
              <w:left w:val="nil"/>
              <w:bottom w:val="nil"/>
              <w:right w:val="nil"/>
            </w:tcBorders>
            <w:shd w:val="clear" w:color="auto" w:fill="auto"/>
            <w:vAlign w:val="center"/>
            <w:hideMark/>
          </w:tcPr>
          <w:p w14:paraId="49162A7F" w14:textId="77777777" w:rsidR="00274FE7" w:rsidRPr="00C91E85" w:rsidRDefault="00274FE7" w:rsidP="000A01E2">
            <w:pPr>
              <w:jc w:val="both"/>
              <w:rPr>
                <w:sz w:val="20"/>
                <w:szCs w:val="20"/>
              </w:rPr>
            </w:pPr>
            <w:r w:rsidRPr="00C91E85">
              <w:rPr>
                <w:sz w:val="20"/>
                <w:szCs w:val="20"/>
              </w:rPr>
              <w:t>disgust, disgusted, boredom, loathe, loathing</w:t>
            </w:r>
          </w:p>
        </w:tc>
      </w:tr>
      <w:tr w:rsidR="00C91E85" w:rsidRPr="00C91E85" w14:paraId="75D4C5EE" w14:textId="77777777" w:rsidTr="00767D15">
        <w:trPr>
          <w:trHeight w:val="320"/>
          <w:jc w:val="center"/>
        </w:trPr>
        <w:tc>
          <w:tcPr>
            <w:tcW w:w="1800" w:type="dxa"/>
            <w:tcBorders>
              <w:top w:val="nil"/>
              <w:left w:val="nil"/>
              <w:bottom w:val="nil"/>
              <w:right w:val="nil"/>
            </w:tcBorders>
            <w:shd w:val="clear" w:color="auto" w:fill="auto"/>
            <w:vAlign w:val="center"/>
            <w:hideMark/>
          </w:tcPr>
          <w:p w14:paraId="452BCFCA" w14:textId="77777777" w:rsidR="00274FE7" w:rsidRPr="00C91E85" w:rsidRDefault="00274FE7" w:rsidP="000A01E2">
            <w:pPr>
              <w:jc w:val="both"/>
              <w:rPr>
                <w:sz w:val="20"/>
                <w:szCs w:val="20"/>
              </w:rPr>
            </w:pPr>
            <w:r w:rsidRPr="00C91E85">
              <w:rPr>
                <w:sz w:val="20"/>
                <w:szCs w:val="20"/>
              </w:rPr>
              <w:t>contempt</w:t>
            </w:r>
          </w:p>
        </w:tc>
        <w:tc>
          <w:tcPr>
            <w:tcW w:w="8040" w:type="dxa"/>
            <w:tcBorders>
              <w:top w:val="nil"/>
              <w:left w:val="nil"/>
              <w:bottom w:val="nil"/>
              <w:right w:val="nil"/>
            </w:tcBorders>
            <w:shd w:val="clear" w:color="auto" w:fill="auto"/>
            <w:vAlign w:val="center"/>
            <w:hideMark/>
          </w:tcPr>
          <w:p w14:paraId="3CCF3FF1" w14:textId="77777777" w:rsidR="00274FE7" w:rsidRPr="00C91E85" w:rsidRDefault="00274FE7" w:rsidP="000A01E2">
            <w:pPr>
              <w:jc w:val="both"/>
              <w:rPr>
                <w:sz w:val="20"/>
                <w:szCs w:val="20"/>
              </w:rPr>
            </w:pPr>
            <w:r w:rsidRPr="00C91E85">
              <w:rPr>
                <w:sz w:val="20"/>
                <w:szCs w:val="20"/>
              </w:rPr>
              <w:t>contempt, impatient, frustrated, grumpy, offense, offended, offensive</w:t>
            </w:r>
          </w:p>
        </w:tc>
      </w:tr>
      <w:tr w:rsidR="00C91E85" w:rsidRPr="00C91E85" w14:paraId="1A00F825" w14:textId="77777777" w:rsidTr="00767D15">
        <w:trPr>
          <w:trHeight w:val="320"/>
          <w:jc w:val="center"/>
        </w:trPr>
        <w:tc>
          <w:tcPr>
            <w:tcW w:w="1800" w:type="dxa"/>
            <w:tcBorders>
              <w:top w:val="nil"/>
              <w:left w:val="nil"/>
              <w:bottom w:val="nil"/>
              <w:right w:val="nil"/>
            </w:tcBorders>
            <w:shd w:val="clear" w:color="auto" w:fill="auto"/>
            <w:vAlign w:val="center"/>
            <w:hideMark/>
          </w:tcPr>
          <w:p w14:paraId="7EBA434D" w14:textId="77777777" w:rsidR="00274FE7" w:rsidRPr="00C91E85" w:rsidRDefault="00274FE7" w:rsidP="000A01E2">
            <w:pPr>
              <w:jc w:val="both"/>
              <w:rPr>
                <w:sz w:val="20"/>
                <w:szCs w:val="20"/>
              </w:rPr>
            </w:pPr>
            <w:r w:rsidRPr="00C91E85">
              <w:rPr>
                <w:sz w:val="20"/>
                <w:szCs w:val="20"/>
              </w:rPr>
              <w:t>anger</w:t>
            </w:r>
          </w:p>
        </w:tc>
        <w:tc>
          <w:tcPr>
            <w:tcW w:w="8040" w:type="dxa"/>
            <w:tcBorders>
              <w:top w:val="nil"/>
              <w:left w:val="nil"/>
              <w:bottom w:val="nil"/>
              <w:right w:val="nil"/>
            </w:tcBorders>
            <w:shd w:val="clear" w:color="auto" w:fill="auto"/>
            <w:vAlign w:val="center"/>
            <w:hideMark/>
          </w:tcPr>
          <w:p w14:paraId="4AB4ED50" w14:textId="77777777" w:rsidR="00274FE7" w:rsidRPr="00C91E85" w:rsidRDefault="00274FE7" w:rsidP="000A01E2">
            <w:pPr>
              <w:jc w:val="both"/>
              <w:rPr>
                <w:sz w:val="20"/>
                <w:szCs w:val="20"/>
              </w:rPr>
            </w:pPr>
            <w:r w:rsidRPr="00C91E85">
              <w:rPr>
                <w:sz w:val="20"/>
                <w:szCs w:val="20"/>
              </w:rPr>
              <w:t>angry, rage, sullen, anger, annoyance</w:t>
            </w:r>
          </w:p>
        </w:tc>
      </w:tr>
      <w:tr w:rsidR="00C91E85" w:rsidRPr="00C91E85" w14:paraId="0DCDD96B" w14:textId="77777777" w:rsidTr="00767D15">
        <w:trPr>
          <w:trHeight w:val="320"/>
          <w:jc w:val="center"/>
        </w:trPr>
        <w:tc>
          <w:tcPr>
            <w:tcW w:w="1800" w:type="dxa"/>
            <w:tcBorders>
              <w:top w:val="nil"/>
              <w:left w:val="nil"/>
              <w:bottom w:val="nil"/>
              <w:right w:val="nil"/>
            </w:tcBorders>
            <w:shd w:val="clear" w:color="auto" w:fill="auto"/>
            <w:vAlign w:val="center"/>
            <w:hideMark/>
          </w:tcPr>
          <w:p w14:paraId="323C745D" w14:textId="77777777" w:rsidR="00274FE7" w:rsidRPr="00C91E85" w:rsidRDefault="00274FE7" w:rsidP="000A01E2">
            <w:pPr>
              <w:jc w:val="both"/>
              <w:rPr>
                <w:sz w:val="20"/>
                <w:szCs w:val="20"/>
              </w:rPr>
            </w:pPr>
            <w:r w:rsidRPr="00C91E85">
              <w:rPr>
                <w:sz w:val="20"/>
                <w:szCs w:val="20"/>
              </w:rPr>
              <w:t>aggressive</w:t>
            </w:r>
          </w:p>
        </w:tc>
        <w:tc>
          <w:tcPr>
            <w:tcW w:w="8040" w:type="dxa"/>
            <w:tcBorders>
              <w:top w:val="nil"/>
              <w:left w:val="nil"/>
              <w:bottom w:val="nil"/>
              <w:right w:val="nil"/>
            </w:tcBorders>
            <w:shd w:val="clear" w:color="auto" w:fill="auto"/>
            <w:vAlign w:val="center"/>
            <w:hideMark/>
          </w:tcPr>
          <w:p w14:paraId="5448F438" w14:textId="77777777" w:rsidR="00274FE7" w:rsidRPr="00C91E85" w:rsidRDefault="00274FE7" w:rsidP="000A01E2">
            <w:pPr>
              <w:jc w:val="both"/>
              <w:rPr>
                <w:sz w:val="20"/>
                <w:szCs w:val="20"/>
              </w:rPr>
            </w:pPr>
            <w:r w:rsidRPr="00C91E85">
              <w:rPr>
                <w:sz w:val="20"/>
                <w:szCs w:val="20"/>
              </w:rPr>
              <w:t>aggressive, aggressiveness, agitated, suspicious, paranoid</w:t>
            </w:r>
          </w:p>
        </w:tc>
      </w:tr>
      <w:tr w:rsidR="00C91E85" w:rsidRPr="00C91E85" w14:paraId="12C3B6CC" w14:textId="77777777" w:rsidTr="00767D15">
        <w:trPr>
          <w:trHeight w:val="320"/>
          <w:jc w:val="center"/>
        </w:trPr>
        <w:tc>
          <w:tcPr>
            <w:tcW w:w="1800" w:type="dxa"/>
            <w:tcBorders>
              <w:top w:val="nil"/>
              <w:left w:val="nil"/>
              <w:bottom w:val="nil"/>
              <w:right w:val="nil"/>
            </w:tcBorders>
            <w:shd w:val="clear" w:color="auto" w:fill="auto"/>
            <w:vAlign w:val="center"/>
            <w:hideMark/>
          </w:tcPr>
          <w:p w14:paraId="2D1AA5E1" w14:textId="77777777" w:rsidR="00274FE7" w:rsidRPr="00C91E85" w:rsidRDefault="00274FE7" w:rsidP="000A01E2">
            <w:pPr>
              <w:jc w:val="both"/>
              <w:rPr>
                <w:sz w:val="20"/>
                <w:szCs w:val="20"/>
              </w:rPr>
            </w:pPr>
            <w:r w:rsidRPr="00C91E85">
              <w:rPr>
                <w:sz w:val="20"/>
                <w:szCs w:val="20"/>
              </w:rPr>
              <w:t>anticipation</w:t>
            </w:r>
          </w:p>
        </w:tc>
        <w:tc>
          <w:tcPr>
            <w:tcW w:w="8040" w:type="dxa"/>
            <w:tcBorders>
              <w:top w:val="nil"/>
              <w:left w:val="nil"/>
              <w:bottom w:val="nil"/>
              <w:right w:val="nil"/>
            </w:tcBorders>
            <w:shd w:val="clear" w:color="auto" w:fill="auto"/>
            <w:vAlign w:val="center"/>
            <w:hideMark/>
          </w:tcPr>
          <w:p w14:paraId="725A7191" w14:textId="77777777" w:rsidR="00274FE7" w:rsidRPr="00C91E85" w:rsidRDefault="00274FE7" w:rsidP="000A01E2">
            <w:pPr>
              <w:jc w:val="both"/>
              <w:rPr>
                <w:sz w:val="20"/>
                <w:szCs w:val="20"/>
              </w:rPr>
            </w:pPr>
            <w:r w:rsidRPr="00C91E85">
              <w:rPr>
                <w:sz w:val="20"/>
                <w:szCs w:val="20"/>
              </w:rPr>
              <w:t>anticipation, eager, excited, eagerly, excitedly, vigilance, vigilant, alert, attentive</w:t>
            </w:r>
          </w:p>
        </w:tc>
      </w:tr>
      <w:tr w:rsidR="00C91E85" w:rsidRPr="00C91E85" w14:paraId="70E9E6CD" w14:textId="77777777" w:rsidTr="00767D15">
        <w:trPr>
          <w:trHeight w:val="320"/>
          <w:jc w:val="center"/>
        </w:trPr>
        <w:tc>
          <w:tcPr>
            <w:tcW w:w="1800" w:type="dxa"/>
            <w:tcBorders>
              <w:top w:val="nil"/>
              <w:left w:val="nil"/>
              <w:bottom w:val="nil"/>
              <w:right w:val="nil"/>
            </w:tcBorders>
            <w:shd w:val="clear" w:color="auto" w:fill="auto"/>
            <w:vAlign w:val="center"/>
            <w:hideMark/>
          </w:tcPr>
          <w:p w14:paraId="794871F8" w14:textId="77777777" w:rsidR="00274FE7" w:rsidRPr="00C91E85" w:rsidRDefault="00274FE7" w:rsidP="000A01E2">
            <w:pPr>
              <w:jc w:val="both"/>
              <w:rPr>
                <w:sz w:val="20"/>
                <w:szCs w:val="20"/>
              </w:rPr>
            </w:pPr>
            <w:r w:rsidRPr="00C91E85">
              <w:rPr>
                <w:sz w:val="20"/>
                <w:szCs w:val="20"/>
              </w:rPr>
              <w:t>optimism</w:t>
            </w:r>
          </w:p>
        </w:tc>
        <w:tc>
          <w:tcPr>
            <w:tcW w:w="8040" w:type="dxa"/>
            <w:tcBorders>
              <w:top w:val="nil"/>
              <w:left w:val="nil"/>
              <w:bottom w:val="nil"/>
              <w:right w:val="nil"/>
            </w:tcBorders>
            <w:shd w:val="clear" w:color="auto" w:fill="auto"/>
            <w:vAlign w:val="center"/>
            <w:hideMark/>
          </w:tcPr>
          <w:p w14:paraId="6B492A55" w14:textId="77777777" w:rsidR="00274FE7" w:rsidRPr="00C91E85" w:rsidRDefault="00274FE7" w:rsidP="000A01E2">
            <w:pPr>
              <w:jc w:val="both"/>
              <w:rPr>
                <w:sz w:val="20"/>
                <w:szCs w:val="20"/>
              </w:rPr>
            </w:pPr>
            <w:r w:rsidRPr="00C91E85">
              <w:rPr>
                <w:sz w:val="20"/>
                <w:szCs w:val="20"/>
              </w:rPr>
              <w:t>optimism, optimistic, hopeful, hoping, hope, confident</w:t>
            </w:r>
          </w:p>
        </w:tc>
      </w:tr>
      <w:tr w:rsidR="00C91E85" w:rsidRPr="00C91E85" w14:paraId="560A6713" w14:textId="77777777" w:rsidTr="00767D15">
        <w:trPr>
          <w:trHeight w:val="320"/>
          <w:jc w:val="center"/>
        </w:trPr>
        <w:tc>
          <w:tcPr>
            <w:tcW w:w="1800" w:type="dxa"/>
            <w:tcBorders>
              <w:top w:val="nil"/>
              <w:left w:val="nil"/>
              <w:bottom w:val="nil"/>
              <w:right w:val="nil"/>
            </w:tcBorders>
            <w:shd w:val="clear" w:color="auto" w:fill="auto"/>
            <w:vAlign w:val="center"/>
            <w:hideMark/>
          </w:tcPr>
          <w:p w14:paraId="58484447" w14:textId="77777777" w:rsidR="00274FE7" w:rsidRPr="00C91E85" w:rsidRDefault="00274FE7" w:rsidP="000A01E2">
            <w:pPr>
              <w:jc w:val="both"/>
              <w:rPr>
                <w:sz w:val="20"/>
                <w:szCs w:val="20"/>
              </w:rPr>
            </w:pPr>
            <w:r w:rsidRPr="00C91E85">
              <w:rPr>
                <w:sz w:val="20"/>
                <w:szCs w:val="20"/>
              </w:rPr>
              <w:t>joy</w:t>
            </w:r>
          </w:p>
        </w:tc>
        <w:tc>
          <w:tcPr>
            <w:tcW w:w="8040" w:type="dxa"/>
            <w:tcBorders>
              <w:top w:val="nil"/>
              <w:left w:val="nil"/>
              <w:bottom w:val="nil"/>
              <w:right w:val="nil"/>
            </w:tcBorders>
            <w:shd w:val="clear" w:color="auto" w:fill="auto"/>
            <w:vAlign w:val="center"/>
            <w:hideMark/>
          </w:tcPr>
          <w:p w14:paraId="677030BB" w14:textId="77777777" w:rsidR="00274FE7" w:rsidRPr="00C91E85" w:rsidRDefault="00274FE7" w:rsidP="000A01E2">
            <w:pPr>
              <w:jc w:val="both"/>
              <w:rPr>
                <w:sz w:val="20"/>
                <w:szCs w:val="20"/>
              </w:rPr>
            </w:pPr>
            <w:r w:rsidRPr="00C91E85">
              <w:rPr>
                <w:sz w:val="20"/>
                <w:szCs w:val="20"/>
              </w:rPr>
              <w:t>happy, elated, ecstatic, jovial, joy, ecstasy, satisfied, satisfy, amused, amusing, hilarious, funny</w:t>
            </w:r>
          </w:p>
        </w:tc>
      </w:tr>
      <w:tr w:rsidR="00C91E85" w:rsidRPr="00C91E85" w14:paraId="1C9AE988" w14:textId="77777777" w:rsidTr="00767D15">
        <w:trPr>
          <w:trHeight w:val="320"/>
          <w:jc w:val="center"/>
        </w:trPr>
        <w:tc>
          <w:tcPr>
            <w:tcW w:w="1800" w:type="dxa"/>
            <w:tcBorders>
              <w:top w:val="nil"/>
              <w:left w:val="nil"/>
              <w:bottom w:val="nil"/>
              <w:right w:val="nil"/>
            </w:tcBorders>
            <w:shd w:val="clear" w:color="auto" w:fill="auto"/>
            <w:vAlign w:val="center"/>
            <w:hideMark/>
          </w:tcPr>
          <w:p w14:paraId="68212861" w14:textId="77777777" w:rsidR="00274FE7" w:rsidRPr="00C91E85" w:rsidRDefault="00274FE7" w:rsidP="000A01E2">
            <w:pPr>
              <w:jc w:val="both"/>
              <w:rPr>
                <w:sz w:val="20"/>
                <w:szCs w:val="20"/>
              </w:rPr>
            </w:pPr>
            <w:r w:rsidRPr="00C91E85">
              <w:rPr>
                <w:sz w:val="20"/>
                <w:szCs w:val="20"/>
              </w:rPr>
              <w:t>love</w:t>
            </w:r>
          </w:p>
        </w:tc>
        <w:tc>
          <w:tcPr>
            <w:tcW w:w="8040" w:type="dxa"/>
            <w:tcBorders>
              <w:top w:val="nil"/>
              <w:left w:val="nil"/>
              <w:bottom w:val="nil"/>
              <w:right w:val="nil"/>
            </w:tcBorders>
            <w:shd w:val="clear" w:color="auto" w:fill="auto"/>
            <w:vAlign w:val="center"/>
            <w:hideMark/>
          </w:tcPr>
          <w:p w14:paraId="5B170154" w14:textId="77777777" w:rsidR="00274FE7" w:rsidRPr="00C91E85" w:rsidRDefault="00274FE7" w:rsidP="000A01E2">
            <w:pPr>
              <w:jc w:val="both"/>
              <w:rPr>
                <w:sz w:val="20"/>
                <w:szCs w:val="20"/>
              </w:rPr>
            </w:pPr>
            <w:r w:rsidRPr="00C91E85">
              <w:rPr>
                <w:sz w:val="20"/>
                <w:szCs w:val="20"/>
              </w:rPr>
              <w:t>love, adore, adoration, loving, adoring</w:t>
            </w:r>
          </w:p>
        </w:tc>
      </w:tr>
      <w:tr w:rsidR="00C91E85" w:rsidRPr="00C91E85" w14:paraId="33B922B2" w14:textId="77777777" w:rsidTr="00767D15">
        <w:trPr>
          <w:trHeight w:val="320"/>
          <w:jc w:val="center"/>
        </w:trPr>
        <w:tc>
          <w:tcPr>
            <w:tcW w:w="1800" w:type="dxa"/>
            <w:tcBorders>
              <w:top w:val="nil"/>
              <w:left w:val="nil"/>
              <w:bottom w:val="nil"/>
              <w:right w:val="nil"/>
            </w:tcBorders>
            <w:shd w:val="clear" w:color="auto" w:fill="auto"/>
            <w:vAlign w:val="center"/>
            <w:hideMark/>
          </w:tcPr>
          <w:p w14:paraId="7DFDBD1A" w14:textId="77777777" w:rsidR="00274FE7" w:rsidRPr="00C91E85" w:rsidRDefault="00274FE7" w:rsidP="000A01E2">
            <w:pPr>
              <w:jc w:val="both"/>
              <w:rPr>
                <w:sz w:val="20"/>
                <w:szCs w:val="20"/>
              </w:rPr>
            </w:pPr>
            <w:r w:rsidRPr="00C91E85">
              <w:rPr>
                <w:sz w:val="20"/>
                <w:szCs w:val="20"/>
              </w:rPr>
              <w:t>proud</w:t>
            </w:r>
          </w:p>
        </w:tc>
        <w:tc>
          <w:tcPr>
            <w:tcW w:w="8040" w:type="dxa"/>
            <w:tcBorders>
              <w:top w:val="nil"/>
              <w:left w:val="nil"/>
              <w:bottom w:val="nil"/>
              <w:right w:val="nil"/>
            </w:tcBorders>
            <w:shd w:val="clear" w:color="auto" w:fill="auto"/>
            <w:vAlign w:val="center"/>
            <w:hideMark/>
          </w:tcPr>
          <w:p w14:paraId="0A4C7F37" w14:textId="77777777" w:rsidR="00274FE7" w:rsidRPr="00C91E85" w:rsidRDefault="00274FE7" w:rsidP="000A01E2">
            <w:pPr>
              <w:jc w:val="both"/>
              <w:rPr>
                <w:sz w:val="20"/>
                <w:szCs w:val="20"/>
              </w:rPr>
            </w:pPr>
            <w:r w:rsidRPr="00C91E85">
              <w:rPr>
                <w:sz w:val="20"/>
                <w:szCs w:val="20"/>
              </w:rPr>
              <w:t>pride, proud</w:t>
            </w:r>
          </w:p>
        </w:tc>
      </w:tr>
      <w:tr w:rsidR="00C91E85" w:rsidRPr="00C91E85" w14:paraId="3BD89069" w14:textId="77777777" w:rsidTr="00767D15">
        <w:trPr>
          <w:trHeight w:val="320"/>
          <w:jc w:val="center"/>
        </w:trPr>
        <w:tc>
          <w:tcPr>
            <w:tcW w:w="1800" w:type="dxa"/>
            <w:tcBorders>
              <w:top w:val="nil"/>
              <w:left w:val="nil"/>
              <w:bottom w:val="nil"/>
              <w:right w:val="nil"/>
            </w:tcBorders>
            <w:shd w:val="clear" w:color="auto" w:fill="auto"/>
            <w:vAlign w:val="center"/>
            <w:hideMark/>
          </w:tcPr>
          <w:p w14:paraId="6074C59A" w14:textId="77777777" w:rsidR="00274FE7" w:rsidRPr="00C91E85" w:rsidRDefault="00274FE7" w:rsidP="000A01E2">
            <w:pPr>
              <w:jc w:val="both"/>
              <w:rPr>
                <w:sz w:val="20"/>
                <w:szCs w:val="20"/>
              </w:rPr>
            </w:pPr>
            <w:r w:rsidRPr="00C91E85">
              <w:rPr>
                <w:sz w:val="20"/>
                <w:szCs w:val="20"/>
              </w:rPr>
              <w:t>acceptance</w:t>
            </w:r>
          </w:p>
        </w:tc>
        <w:tc>
          <w:tcPr>
            <w:tcW w:w="8040" w:type="dxa"/>
            <w:tcBorders>
              <w:top w:val="nil"/>
              <w:left w:val="nil"/>
              <w:bottom w:val="nil"/>
              <w:right w:val="nil"/>
            </w:tcBorders>
            <w:shd w:val="clear" w:color="auto" w:fill="auto"/>
            <w:vAlign w:val="center"/>
            <w:hideMark/>
          </w:tcPr>
          <w:p w14:paraId="7ACD94F6" w14:textId="77777777" w:rsidR="00274FE7" w:rsidRPr="00C91E85" w:rsidRDefault="00274FE7" w:rsidP="000A01E2">
            <w:pPr>
              <w:jc w:val="both"/>
              <w:rPr>
                <w:sz w:val="20"/>
                <w:szCs w:val="20"/>
              </w:rPr>
            </w:pPr>
            <w:r w:rsidRPr="00C91E85">
              <w:rPr>
                <w:sz w:val="20"/>
                <w:szCs w:val="20"/>
              </w:rPr>
              <w:t>acceptance, relaxed, relaxing, relaxation, laxed, easygoing, relaxes, calmer, laidback, comfortable, relax</w:t>
            </w:r>
          </w:p>
        </w:tc>
      </w:tr>
      <w:tr w:rsidR="00C91E85" w:rsidRPr="00C91E85" w14:paraId="2C4188F3" w14:textId="77777777" w:rsidTr="00767D15">
        <w:trPr>
          <w:trHeight w:val="320"/>
          <w:jc w:val="center"/>
        </w:trPr>
        <w:tc>
          <w:tcPr>
            <w:tcW w:w="1800" w:type="dxa"/>
            <w:tcBorders>
              <w:top w:val="nil"/>
              <w:left w:val="nil"/>
              <w:bottom w:val="nil"/>
              <w:right w:val="nil"/>
            </w:tcBorders>
            <w:shd w:val="clear" w:color="auto" w:fill="auto"/>
            <w:vAlign w:val="center"/>
            <w:hideMark/>
          </w:tcPr>
          <w:p w14:paraId="7E28ED79" w14:textId="77777777" w:rsidR="00274FE7" w:rsidRPr="00C91E85" w:rsidRDefault="00274FE7" w:rsidP="000A01E2">
            <w:pPr>
              <w:jc w:val="both"/>
              <w:rPr>
                <w:sz w:val="20"/>
                <w:szCs w:val="20"/>
              </w:rPr>
            </w:pPr>
            <w:r w:rsidRPr="00C91E85">
              <w:rPr>
                <w:sz w:val="20"/>
                <w:szCs w:val="20"/>
              </w:rPr>
              <w:t>grateful</w:t>
            </w:r>
          </w:p>
        </w:tc>
        <w:tc>
          <w:tcPr>
            <w:tcW w:w="8040" w:type="dxa"/>
            <w:tcBorders>
              <w:top w:val="nil"/>
              <w:left w:val="nil"/>
              <w:bottom w:val="nil"/>
              <w:right w:val="nil"/>
            </w:tcBorders>
            <w:shd w:val="clear" w:color="auto" w:fill="auto"/>
            <w:vAlign w:val="center"/>
            <w:hideMark/>
          </w:tcPr>
          <w:p w14:paraId="032B394A" w14:textId="77777777" w:rsidR="00274FE7" w:rsidRPr="00C91E85" w:rsidRDefault="00274FE7" w:rsidP="000A01E2">
            <w:pPr>
              <w:jc w:val="both"/>
              <w:rPr>
                <w:sz w:val="20"/>
                <w:szCs w:val="20"/>
              </w:rPr>
            </w:pPr>
            <w:r w:rsidRPr="00C91E85">
              <w:rPr>
                <w:sz w:val="20"/>
                <w:szCs w:val="20"/>
              </w:rPr>
              <w:t>grateful, gratitude, thankful</w:t>
            </w:r>
          </w:p>
        </w:tc>
      </w:tr>
      <w:tr w:rsidR="00274FE7" w:rsidRPr="00C91E85" w14:paraId="51632AA6" w14:textId="77777777" w:rsidTr="00767D15">
        <w:trPr>
          <w:trHeight w:val="320"/>
          <w:jc w:val="center"/>
        </w:trPr>
        <w:tc>
          <w:tcPr>
            <w:tcW w:w="1800" w:type="dxa"/>
            <w:tcBorders>
              <w:top w:val="nil"/>
              <w:left w:val="nil"/>
              <w:bottom w:val="nil"/>
              <w:right w:val="nil"/>
            </w:tcBorders>
            <w:shd w:val="clear" w:color="auto" w:fill="auto"/>
            <w:vAlign w:val="center"/>
            <w:hideMark/>
          </w:tcPr>
          <w:p w14:paraId="692FAD8A" w14:textId="77777777" w:rsidR="00274FE7" w:rsidRPr="00C91E85" w:rsidRDefault="00274FE7" w:rsidP="000A01E2">
            <w:pPr>
              <w:jc w:val="both"/>
              <w:rPr>
                <w:sz w:val="20"/>
                <w:szCs w:val="20"/>
              </w:rPr>
            </w:pPr>
            <w:r w:rsidRPr="00C91E85">
              <w:rPr>
                <w:sz w:val="20"/>
                <w:szCs w:val="20"/>
              </w:rPr>
              <w:t>submissive</w:t>
            </w:r>
          </w:p>
        </w:tc>
        <w:tc>
          <w:tcPr>
            <w:tcW w:w="8040" w:type="dxa"/>
            <w:tcBorders>
              <w:top w:val="nil"/>
              <w:left w:val="nil"/>
              <w:bottom w:val="nil"/>
              <w:right w:val="nil"/>
            </w:tcBorders>
            <w:shd w:val="clear" w:color="auto" w:fill="auto"/>
            <w:vAlign w:val="center"/>
            <w:hideMark/>
          </w:tcPr>
          <w:p w14:paraId="6521811D" w14:textId="77777777" w:rsidR="00274FE7" w:rsidRPr="00C91E85" w:rsidRDefault="00274FE7" w:rsidP="000A01E2">
            <w:pPr>
              <w:jc w:val="both"/>
              <w:rPr>
                <w:sz w:val="20"/>
                <w:szCs w:val="20"/>
              </w:rPr>
            </w:pPr>
            <w:r w:rsidRPr="00C91E85">
              <w:rPr>
                <w:sz w:val="20"/>
                <w:szCs w:val="20"/>
              </w:rPr>
              <w:t>submissive, hesitant, reluctant</w:t>
            </w:r>
          </w:p>
        </w:tc>
      </w:tr>
    </w:tbl>
    <w:p w14:paraId="6467F878" w14:textId="77777777" w:rsidR="00274FE7" w:rsidRPr="00C91E85" w:rsidRDefault="00274FE7" w:rsidP="000A01E2">
      <w:pPr>
        <w:spacing w:after="200"/>
        <w:jc w:val="both"/>
        <w:rPr>
          <w:b/>
          <w:sz w:val="20"/>
          <w:szCs w:val="20"/>
        </w:rPr>
      </w:pPr>
    </w:p>
    <w:p w14:paraId="19678CB9" w14:textId="40143E4D" w:rsidR="00AF4CC4" w:rsidRPr="00C91E85" w:rsidRDefault="00AF4CC4" w:rsidP="000A01E2">
      <w:pPr>
        <w:jc w:val="both"/>
      </w:pPr>
    </w:p>
    <w:p w14:paraId="63A6D85A" w14:textId="12C6E05F" w:rsidR="00274FE7" w:rsidRPr="00C91E85" w:rsidRDefault="00274FE7" w:rsidP="000A01E2">
      <w:pPr>
        <w:jc w:val="both"/>
      </w:pPr>
    </w:p>
    <w:p w14:paraId="729A50A9" w14:textId="25154D6C" w:rsidR="00274FE7" w:rsidRPr="00C91E85" w:rsidRDefault="00274FE7" w:rsidP="000A01E2">
      <w:pPr>
        <w:jc w:val="both"/>
      </w:pPr>
    </w:p>
    <w:p w14:paraId="3D47DC9C" w14:textId="08E7253E" w:rsidR="00274FE7" w:rsidRPr="00C91E85" w:rsidRDefault="00274FE7" w:rsidP="000A01E2">
      <w:pPr>
        <w:jc w:val="both"/>
      </w:pPr>
    </w:p>
    <w:p w14:paraId="268C6376" w14:textId="72D07896" w:rsidR="00274FE7" w:rsidRPr="00C91E85" w:rsidRDefault="00274FE7" w:rsidP="000A01E2">
      <w:pPr>
        <w:jc w:val="both"/>
      </w:pPr>
    </w:p>
    <w:p w14:paraId="42AF00B6" w14:textId="4EBB2773" w:rsidR="00274FE7" w:rsidRPr="00C91E85" w:rsidRDefault="00274FE7" w:rsidP="000A01E2">
      <w:pPr>
        <w:jc w:val="both"/>
      </w:pPr>
    </w:p>
    <w:p w14:paraId="7CE53EBD" w14:textId="01A4E24F" w:rsidR="00274FE7" w:rsidRPr="00C91E85" w:rsidRDefault="00274FE7" w:rsidP="000A01E2">
      <w:pPr>
        <w:jc w:val="both"/>
      </w:pPr>
    </w:p>
    <w:p w14:paraId="2D8A97BD" w14:textId="38EBF97D" w:rsidR="00274FE7" w:rsidRPr="00C91E85" w:rsidRDefault="00274FE7" w:rsidP="000A01E2">
      <w:pPr>
        <w:jc w:val="both"/>
      </w:pPr>
    </w:p>
    <w:p w14:paraId="4FCF0EDB" w14:textId="5579D301" w:rsidR="00274FE7" w:rsidRPr="00C91E85" w:rsidRDefault="00274FE7" w:rsidP="000A01E2">
      <w:pPr>
        <w:jc w:val="both"/>
      </w:pPr>
    </w:p>
    <w:p w14:paraId="3DA0B956" w14:textId="59F2E844" w:rsidR="00274FE7" w:rsidRPr="00C91E85" w:rsidRDefault="00274FE7" w:rsidP="000A01E2">
      <w:pPr>
        <w:jc w:val="both"/>
      </w:pPr>
    </w:p>
    <w:p w14:paraId="56C5523E" w14:textId="6AF0F0AF" w:rsidR="00274FE7" w:rsidRPr="00C91E85" w:rsidRDefault="00274FE7" w:rsidP="000A01E2">
      <w:pPr>
        <w:jc w:val="both"/>
      </w:pPr>
    </w:p>
    <w:p w14:paraId="384E5373" w14:textId="2FE42F95" w:rsidR="00274FE7" w:rsidRPr="00C91E85" w:rsidRDefault="00274FE7" w:rsidP="000A01E2">
      <w:pPr>
        <w:jc w:val="both"/>
      </w:pPr>
    </w:p>
    <w:p w14:paraId="60022192" w14:textId="4CCED1F4" w:rsidR="00274FE7" w:rsidRPr="00C91E85" w:rsidRDefault="00274FE7" w:rsidP="000A01E2">
      <w:pPr>
        <w:jc w:val="both"/>
      </w:pPr>
    </w:p>
    <w:p w14:paraId="35595768" w14:textId="5DB5D0EC" w:rsidR="00274FE7" w:rsidRPr="00C91E85" w:rsidRDefault="00274FE7" w:rsidP="000A01E2">
      <w:pPr>
        <w:jc w:val="both"/>
      </w:pPr>
    </w:p>
    <w:p w14:paraId="569F4AC6" w14:textId="3804776E" w:rsidR="00FF5535" w:rsidRPr="00C91E85" w:rsidRDefault="00FF5535" w:rsidP="000A01E2">
      <w:pPr>
        <w:jc w:val="both"/>
      </w:pPr>
    </w:p>
    <w:p w14:paraId="62B92CFE" w14:textId="74FFF2C6" w:rsidR="00274FE7" w:rsidRPr="00C91E85" w:rsidRDefault="00274FE7" w:rsidP="000A01E2">
      <w:pPr>
        <w:jc w:val="both"/>
      </w:pPr>
    </w:p>
    <w:tbl>
      <w:tblPr>
        <w:tblW w:w="9840" w:type="dxa"/>
        <w:jc w:val="center"/>
        <w:tblLook w:val="04A0" w:firstRow="1" w:lastRow="0" w:firstColumn="1" w:lastColumn="0" w:noHBand="0" w:noVBand="1"/>
      </w:tblPr>
      <w:tblGrid>
        <w:gridCol w:w="1800"/>
        <w:gridCol w:w="8040"/>
      </w:tblGrid>
      <w:tr w:rsidR="00C91E85" w:rsidRPr="00C91E85" w14:paraId="639A2EF3" w14:textId="77777777" w:rsidTr="00767D15">
        <w:trPr>
          <w:trHeight w:val="320"/>
          <w:jc w:val="center"/>
        </w:trPr>
        <w:tc>
          <w:tcPr>
            <w:tcW w:w="9840" w:type="dxa"/>
            <w:gridSpan w:val="2"/>
            <w:tcBorders>
              <w:top w:val="nil"/>
              <w:left w:val="nil"/>
              <w:bottom w:val="nil"/>
              <w:right w:val="nil"/>
            </w:tcBorders>
            <w:shd w:val="clear" w:color="auto" w:fill="auto"/>
            <w:vAlign w:val="center"/>
            <w:hideMark/>
          </w:tcPr>
          <w:p w14:paraId="202C6E8F" w14:textId="09A81614" w:rsidR="00274FE7" w:rsidRPr="00C91E85" w:rsidRDefault="00274FE7" w:rsidP="000A01E2">
            <w:pPr>
              <w:jc w:val="both"/>
              <w:rPr>
                <w:b/>
                <w:bCs/>
              </w:rPr>
            </w:pPr>
            <w:r w:rsidRPr="00C91E85">
              <w:rPr>
                <w:b/>
              </w:rPr>
              <w:lastRenderedPageBreak/>
              <w:t>Table S2. Time word bank, including common misspellings.</w:t>
            </w:r>
          </w:p>
        </w:tc>
      </w:tr>
      <w:tr w:rsidR="00C91E85" w:rsidRPr="00C91E85" w14:paraId="20EE3866" w14:textId="77777777" w:rsidTr="00767D15">
        <w:trPr>
          <w:trHeight w:val="320"/>
          <w:jc w:val="center"/>
        </w:trPr>
        <w:tc>
          <w:tcPr>
            <w:tcW w:w="1800" w:type="dxa"/>
            <w:tcBorders>
              <w:top w:val="single" w:sz="4" w:space="0" w:color="auto"/>
              <w:left w:val="nil"/>
              <w:bottom w:val="single" w:sz="4" w:space="0" w:color="auto"/>
              <w:right w:val="nil"/>
            </w:tcBorders>
            <w:shd w:val="clear" w:color="auto" w:fill="auto"/>
            <w:vAlign w:val="center"/>
            <w:hideMark/>
          </w:tcPr>
          <w:p w14:paraId="2D0819AA" w14:textId="78E31B7D" w:rsidR="00274FE7" w:rsidRPr="00C91E85" w:rsidRDefault="00274FE7" w:rsidP="000A01E2">
            <w:pPr>
              <w:jc w:val="both"/>
              <w:rPr>
                <w:b/>
                <w:bCs/>
                <w:sz w:val="20"/>
                <w:szCs w:val="20"/>
              </w:rPr>
            </w:pPr>
            <w:r w:rsidRPr="00C91E85">
              <w:rPr>
                <w:b/>
                <w:bCs/>
                <w:sz w:val="20"/>
                <w:szCs w:val="20"/>
              </w:rPr>
              <w:t>Time Category</w:t>
            </w:r>
          </w:p>
        </w:tc>
        <w:tc>
          <w:tcPr>
            <w:tcW w:w="8040" w:type="dxa"/>
            <w:tcBorders>
              <w:top w:val="single" w:sz="4" w:space="0" w:color="auto"/>
              <w:left w:val="nil"/>
              <w:bottom w:val="single" w:sz="4" w:space="0" w:color="auto"/>
              <w:right w:val="nil"/>
            </w:tcBorders>
            <w:shd w:val="clear" w:color="auto" w:fill="auto"/>
            <w:vAlign w:val="center"/>
            <w:hideMark/>
          </w:tcPr>
          <w:p w14:paraId="2ACD4C20" w14:textId="77777777" w:rsidR="00274FE7" w:rsidRPr="00C91E85" w:rsidRDefault="00274FE7" w:rsidP="000A01E2">
            <w:pPr>
              <w:jc w:val="both"/>
              <w:rPr>
                <w:b/>
                <w:bCs/>
                <w:sz w:val="20"/>
                <w:szCs w:val="20"/>
              </w:rPr>
            </w:pPr>
            <w:r w:rsidRPr="00C91E85">
              <w:rPr>
                <w:b/>
                <w:bCs/>
                <w:sz w:val="20"/>
                <w:szCs w:val="20"/>
              </w:rPr>
              <w:t>Words</w:t>
            </w:r>
          </w:p>
        </w:tc>
      </w:tr>
      <w:tr w:rsidR="00C91E85" w:rsidRPr="00C91E85" w14:paraId="17FC9264" w14:textId="77777777" w:rsidTr="00767D15">
        <w:trPr>
          <w:trHeight w:val="460"/>
          <w:jc w:val="center"/>
        </w:trPr>
        <w:tc>
          <w:tcPr>
            <w:tcW w:w="1800" w:type="dxa"/>
            <w:tcBorders>
              <w:top w:val="nil"/>
              <w:left w:val="nil"/>
              <w:bottom w:val="nil"/>
              <w:right w:val="nil"/>
            </w:tcBorders>
            <w:shd w:val="clear" w:color="auto" w:fill="auto"/>
            <w:vAlign w:val="center"/>
            <w:hideMark/>
          </w:tcPr>
          <w:p w14:paraId="6DF6738C" w14:textId="77777777" w:rsidR="00274FE7" w:rsidRPr="00C91E85" w:rsidRDefault="00274FE7" w:rsidP="000A01E2">
            <w:pPr>
              <w:jc w:val="both"/>
              <w:rPr>
                <w:sz w:val="20"/>
                <w:szCs w:val="20"/>
              </w:rPr>
            </w:pPr>
            <w:r w:rsidRPr="00C91E85">
              <w:rPr>
                <w:sz w:val="20"/>
                <w:szCs w:val="20"/>
              </w:rPr>
              <w:t>morning</w:t>
            </w:r>
          </w:p>
        </w:tc>
        <w:tc>
          <w:tcPr>
            <w:tcW w:w="8040" w:type="dxa"/>
            <w:tcBorders>
              <w:top w:val="nil"/>
              <w:left w:val="nil"/>
              <w:bottom w:val="nil"/>
              <w:right w:val="nil"/>
            </w:tcBorders>
            <w:shd w:val="clear" w:color="auto" w:fill="auto"/>
            <w:vAlign w:val="center"/>
            <w:hideMark/>
          </w:tcPr>
          <w:p w14:paraId="22BBC18A" w14:textId="77777777" w:rsidR="00274FE7" w:rsidRPr="00C91E85" w:rsidRDefault="00274FE7" w:rsidP="000A01E2">
            <w:pPr>
              <w:jc w:val="both"/>
              <w:rPr>
                <w:sz w:val="20"/>
                <w:szCs w:val="20"/>
              </w:rPr>
            </w:pPr>
            <w:r w:rsidRPr="00C91E85">
              <w:rPr>
                <w:sz w:val="20"/>
                <w:szCs w:val="20"/>
              </w:rPr>
              <w:t xml:space="preserve">dawn, morning, sunrise, daybreak, </w:t>
            </w:r>
            <w:proofErr w:type="spellStart"/>
            <w:r w:rsidRPr="00C91E85">
              <w:rPr>
                <w:sz w:val="20"/>
                <w:szCs w:val="20"/>
              </w:rPr>
              <w:t>moring</w:t>
            </w:r>
            <w:proofErr w:type="spellEnd"/>
            <w:r w:rsidRPr="00C91E85">
              <w:rPr>
                <w:sz w:val="20"/>
                <w:szCs w:val="20"/>
              </w:rPr>
              <w:t xml:space="preserve">, midmorning, </w:t>
            </w:r>
            <w:proofErr w:type="spellStart"/>
            <w:r w:rsidRPr="00C91E85">
              <w:rPr>
                <w:sz w:val="20"/>
                <w:szCs w:val="20"/>
              </w:rPr>
              <w:t>monring</w:t>
            </w:r>
            <w:proofErr w:type="spellEnd"/>
            <w:r w:rsidRPr="00C91E85">
              <w:rPr>
                <w:sz w:val="20"/>
                <w:szCs w:val="20"/>
              </w:rPr>
              <w:t xml:space="preserve">, </w:t>
            </w:r>
            <w:proofErr w:type="spellStart"/>
            <w:r w:rsidRPr="00C91E85">
              <w:rPr>
                <w:sz w:val="20"/>
                <w:szCs w:val="20"/>
              </w:rPr>
              <w:t>morn_ing</w:t>
            </w:r>
            <w:proofErr w:type="spellEnd"/>
            <w:r w:rsidRPr="00C91E85">
              <w:rPr>
                <w:sz w:val="20"/>
                <w:szCs w:val="20"/>
              </w:rPr>
              <w:t xml:space="preserve">, mornings, </w:t>
            </w:r>
            <w:proofErr w:type="spellStart"/>
            <w:r w:rsidRPr="00C91E85">
              <w:rPr>
                <w:sz w:val="20"/>
                <w:szCs w:val="20"/>
              </w:rPr>
              <w:t>mornng</w:t>
            </w:r>
            <w:proofErr w:type="spellEnd"/>
            <w:r w:rsidRPr="00C91E85">
              <w:rPr>
                <w:sz w:val="20"/>
                <w:szCs w:val="20"/>
              </w:rPr>
              <w:t xml:space="preserve">, 7am, 8am, 4a.m., 7a.m., 5a.m., </w:t>
            </w:r>
            <w:proofErr w:type="spellStart"/>
            <w:r w:rsidRPr="00C91E85">
              <w:rPr>
                <w:sz w:val="20"/>
                <w:szCs w:val="20"/>
              </w:rPr>
              <w:t>pre_dawn</w:t>
            </w:r>
            <w:proofErr w:type="spellEnd"/>
            <w:r w:rsidRPr="00C91E85">
              <w:rPr>
                <w:sz w:val="20"/>
                <w:szCs w:val="20"/>
              </w:rPr>
              <w:t>, 7AM, 5am, 8am_AEDT, 9am, morn</w:t>
            </w:r>
          </w:p>
        </w:tc>
      </w:tr>
      <w:tr w:rsidR="00C91E85" w:rsidRPr="00C91E85" w14:paraId="224C4A2E" w14:textId="77777777" w:rsidTr="00767D15">
        <w:trPr>
          <w:trHeight w:val="320"/>
          <w:jc w:val="center"/>
        </w:trPr>
        <w:tc>
          <w:tcPr>
            <w:tcW w:w="1800" w:type="dxa"/>
            <w:tcBorders>
              <w:top w:val="nil"/>
              <w:left w:val="nil"/>
              <w:bottom w:val="nil"/>
              <w:right w:val="nil"/>
            </w:tcBorders>
            <w:shd w:val="clear" w:color="auto" w:fill="auto"/>
            <w:vAlign w:val="center"/>
            <w:hideMark/>
          </w:tcPr>
          <w:p w14:paraId="4F88D633" w14:textId="77777777" w:rsidR="00274FE7" w:rsidRPr="00C91E85" w:rsidRDefault="00274FE7" w:rsidP="000A01E2">
            <w:pPr>
              <w:jc w:val="both"/>
              <w:rPr>
                <w:sz w:val="20"/>
                <w:szCs w:val="20"/>
              </w:rPr>
            </w:pPr>
            <w:r w:rsidRPr="00C91E85">
              <w:rPr>
                <w:sz w:val="20"/>
                <w:szCs w:val="20"/>
              </w:rPr>
              <w:t>midday</w:t>
            </w:r>
          </w:p>
        </w:tc>
        <w:tc>
          <w:tcPr>
            <w:tcW w:w="8040" w:type="dxa"/>
            <w:tcBorders>
              <w:top w:val="nil"/>
              <w:left w:val="nil"/>
              <w:bottom w:val="nil"/>
              <w:right w:val="nil"/>
            </w:tcBorders>
            <w:shd w:val="clear" w:color="auto" w:fill="auto"/>
            <w:vAlign w:val="center"/>
            <w:hideMark/>
          </w:tcPr>
          <w:p w14:paraId="4F8E547E" w14:textId="77777777" w:rsidR="00274FE7" w:rsidRPr="00C91E85" w:rsidRDefault="00274FE7" w:rsidP="000A01E2">
            <w:pPr>
              <w:jc w:val="both"/>
              <w:rPr>
                <w:sz w:val="20"/>
                <w:szCs w:val="20"/>
              </w:rPr>
            </w:pPr>
            <w:r w:rsidRPr="00C91E85">
              <w:rPr>
                <w:sz w:val="20"/>
                <w:szCs w:val="20"/>
              </w:rPr>
              <w:t>noon, lunch, midday, lunchtime, 1pm, 2pm</w:t>
            </w:r>
          </w:p>
        </w:tc>
      </w:tr>
      <w:tr w:rsidR="00C91E85" w:rsidRPr="00C91E85" w14:paraId="2ECC4E42" w14:textId="77777777" w:rsidTr="00767D15">
        <w:trPr>
          <w:trHeight w:val="320"/>
          <w:jc w:val="center"/>
        </w:trPr>
        <w:tc>
          <w:tcPr>
            <w:tcW w:w="1800" w:type="dxa"/>
            <w:tcBorders>
              <w:top w:val="nil"/>
              <w:left w:val="nil"/>
              <w:bottom w:val="nil"/>
              <w:right w:val="nil"/>
            </w:tcBorders>
            <w:shd w:val="clear" w:color="auto" w:fill="auto"/>
            <w:vAlign w:val="center"/>
            <w:hideMark/>
          </w:tcPr>
          <w:p w14:paraId="63C68978" w14:textId="77777777" w:rsidR="00274FE7" w:rsidRPr="00C91E85" w:rsidRDefault="00274FE7" w:rsidP="000A01E2">
            <w:pPr>
              <w:jc w:val="both"/>
              <w:rPr>
                <w:sz w:val="20"/>
                <w:szCs w:val="20"/>
              </w:rPr>
            </w:pPr>
            <w:r w:rsidRPr="00C91E85">
              <w:rPr>
                <w:sz w:val="20"/>
                <w:szCs w:val="20"/>
              </w:rPr>
              <w:t>afternoon</w:t>
            </w:r>
          </w:p>
        </w:tc>
        <w:tc>
          <w:tcPr>
            <w:tcW w:w="8040" w:type="dxa"/>
            <w:tcBorders>
              <w:top w:val="nil"/>
              <w:left w:val="nil"/>
              <w:bottom w:val="nil"/>
              <w:right w:val="nil"/>
            </w:tcBorders>
            <w:shd w:val="clear" w:color="auto" w:fill="auto"/>
            <w:vAlign w:val="center"/>
            <w:hideMark/>
          </w:tcPr>
          <w:p w14:paraId="5294BABA" w14:textId="77777777" w:rsidR="00274FE7" w:rsidRPr="00C91E85" w:rsidRDefault="00274FE7" w:rsidP="000A01E2">
            <w:pPr>
              <w:jc w:val="both"/>
              <w:rPr>
                <w:sz w:val="20"/>
                <w:szCs w:val="20"/>
              </w:rPr>
            </w:pPr>
            <w:r w:rsidRPr="00C91E85">
              <w:rPr>
                <w:sz w:val="20"/>
                <w:szCs w:val="20"/>
              </w:rPr>
              <w:t xml:space="preserve">afternoon, </w:t>
            </w:r>
            <w:proofErr w:type="spellStart"/>
            <w:r w:rsidRPr="00C91E85">
              <w:rPr>
                <w:sz w:val="20"/>
                <w:szCs w:val="20"/>
              </w:rPr>
              <w:t>afteroon</w:t>
            </w:r>
            <w:proofErr w:type="spellEnd"/>
            <w:r w:rsidRPr="00C91E85">
              <w:rPr>
                <w:sz w:val="20"/>
                <w:szCs w:val="20"/>
              </w:rPr>
              <w:t xml:space="preserve">, </w:t>
            </w:r>
            <w:proofErr w:type="spellStart"/>
            <w:r w:rsidRPr="00C91E85">
              <w:rPr>
                <w:sz w:val="20"/>
                <w:szCs w:val="20"/>
              </w:rPr>
              <w:t>afternon</w:t>
            </w:r>
            <w:proofErr w:type="spellEnd"/>
            <w:r w:rsidRPr="00C91E85">
              <w:rPr>
                <w:sz w:val="20"/>
                <w:szCs w:val="20"/>
              </w:rPr>
              <w:t xml:space="preserve">, midafternoon, </w:t>
            </w:r>
            <w:proofErr w:type="spellStart"/>
            <w:r w:rsidRPr="00C91E85">
              <w:rPr>
                <w:sz w:val="20"/>
                <w:szCs w:val="20"/>
              </w:rPr>
              <w:t>afernoon</w:t>
            </w:r>
            <w:proofErr w:type="spellEnd"/>
            <w:r w:rsidRPr="00C91E85">
              <w:rPr>
                <w:sz w:val="20"/>
                <w:szCs w:val="20"/>
              </w:rPr>
              <w:t xml:space="preserve">, </w:t>
            </w:r>
            <w:proofErr w:type="spellStart"/>
            <w:r w:rsidRPr="00C91E85">
              <w:rPr>
                <w:sz w:val="20"/>
                <w:szCs w:val="20"/>
              </w:rPr>
              <w:t>afternnon</w:t>
            </w:r>
            <w:proofErr w:type="spellEnd"/>
            <w:r w:rsidRPr="00C91E85">
              <w:rPr>
                <w:sz w:val="20"/>
                <w:szCs w:val="20"/>
              </w:rPr>
              <w:t xml:space="preserve">, </w:t>
            </w:r>
            <w:proofErr w:type="spellStart"/>
            <w:r w:rsidRPr="00C91E85">
              <w:rPr>
                <w:sz w:val="20"/>
                <w:szCs w:val="20"/>
              </w:rPr>
              <w:t>afternooon</w:t>
            </w:r>
            <w:proofErr w:type="spellEnd"/>
            <w:r w:rsidRPr="00C91E85">
              <w:rPr>
                <w:sz w:val="20"/>
                <w:szCs w:val="20"/>
              </w:rPr>
              <w:t>, 5pm, 3pm, 4pm</w:t>
            </w:r>
          </w:p>
        </w:tc>
      </w:tr>
      <w:tr w:rsidR="00C91E85" w:rsidRPr="00C91E85" w14:paraId="6BF3A46E" w14:textId="77777777" w:rsidTr="00767D15">
        <w:trPr>
          <w:trHeight w:val="320"/>
          <w:jc w:val="center"/>
        </w:trPr>
        <w:tc>
          <w:tcPr>
            <w:tcW w:w="1800" w:type="dxa"/>
            <w:tcBorders>
              <w:top w:val="nil"/>
              <w:left w:val="nil"/>
              <w:bottom w:val="nil"/>
              <w:right w:val="nil"/>
            </w:tcBorders>
            <w:shd w:val="clear" w:color="auto" w:fill="auto"/>
            <w:vAlign w:val="center"/>
            <w:hideMark/>
          </w:tcPr>
          <w:p w14:paraId="6EE307E6" w14:textId="77777777" w:rsidR="00274FE7" w:rsidRPr="00C91E85" w:rsidRDefault="00274FE7" w:rsidP="000A01E2">
            <w:pPr>
              <w:jc w:val="both"/>
              <w:rPr>
                <w:sz w:val="20"/>
                <w:szCs w:val="20"/>
              </w:rPr>
            </w:pPr>
            <w:r w:rsidRPr="00C91E85">
              <w:rPr>
                <w:sz w:val="20"/>
                <w:szCs w:val="20"/>
              </w:rPr>
              <w:t>night</w:t>
            </w:r>
          </w:p>
        </w:tc>
        <w:tc>
          <w:tcPr>
            <w:tcW w:w="8040" w:type="dxa"/>
            <w:tcBorders>
              <w:top w:val="nil"/>
              <w:left w:val="nil"/>
              <w:bottom w:val="nil"/>
              <w:right w:val="nil"/>
            </w:tcBorders>
            <w:shd w:val="clear" w:color="auto" w:fill="auto"/>
            <w:vAlign w:val="center"/>
            <w:hideMark/>
          </w:tcPr>
          <w:p w14:paraId="16B2FF2A" w14:textId="77777777" w:rsidR="00274FE7" w:rsidRPr="00C91E85" w:rsidRDefault="00274FE7" w:rsidP="000A01E2">
            <w:pPr>
              <w:jc w:val="both"/>
              <w:rPr>
                <w:sz w:val="20"/>
                <w:szCs w:val="20"/>
              </w:rPr>
            </w:pPr>
            <w:r w:rsidRPr="00C91E85">
              <w:rPr>
                <w:sz w:val="20"/>
                <w:szCs w:val="20"/>
              </w:rPr>
              <w:t xml:space="preserve">sunset, nightfall, evening, night, bedtime, midnight, nights, </w:t>
            </w:r>
            <w:proofErr w:type="spellStart"/>
            <w:r w:rsidRPr="00C91E85">
              <w:rPr>
                <w:sz w:val="20"/>
                <w:szCs w:val="20"/>
              </w:rPr>
              <w:t>wee_hours</w:t>
            </w:r>
            <w:proofErr w:type="spellEnd"/>
            <w:r w:rsidRPr="00C91E85">
              <w:rPr>
                <w:sz w:val="20"/>
                <w:szCs w:val="20"/>
              </w:rPr>
              <w:t xml:space="preserve">, tonight, </w:t>
            </w:r>
            <w:proofErr w:type="spellStart"/>
            <w:r w:rsidRPr="00C91E85">
              <w:rPr>
                <w:sz w:val="20"/>
                <w:szCs w:val="20"/>
              </w:rPr>
              <w:t>nigth</w:t>
            </w:r>
            <w:proofErr w:type="spellEnd"/>
            <w:r w:rsidRPr="00C91E85">
              <w:rPr>
                <w:sz w:val="20"/>
                <w:szCs w:val="20"/>
              </w:rPr>
              <w:t>, overnight</w:t>
            </w:r>
          </w:p>
        </w:tc>
      </w:tr>
      <w:tr w:rsidR="00C91E85" w:rsidRPr="00C91E85" w14:paraId="5CFF4B63" w14:textId="77777777" w:rsidTr="00767D15">
        <w:trPr>
          <w:trHeight w:val="320"/>
          <w:jc w:val="center"/>
        </w:trPr>
        <w:tc>
          <w:tcPr>
            <w:tcW w:w="1800" w:type="dxa"/>
            <w:tcBorders>
              <w:top w:val="nil"/>
              <w:left w:val="nil"/>
              <w:bottom w:val="nil"/>
              <w:right w:val="nil"/>
            </w:tcBorders>
            <w:shd w:val="clear" w:color="auto" w:fill="auto"/>
            <w:noWrap/>
            <w:vAlign w:val="center"/>
            <w:hideMark/>
          </w:tcPr>
          <w:p w14:paraId="7CF7F64F" w14:textId="77777777" w:rsidR="00274FE7" w:rsidRPr="00C91E85" w:rsidRDefault="00274FE7" w:rsidP="000A01E2">
            <w:pPr>
              <w:jc w:val="both"/>
              <w:rPr>
                <w:sz w:val="20"/>
                <w:szCs w:val="20"/>
              </w:rPr>
            </w:pPr>
            <w:proofErr w:type="spellStart"/>
            <w:r w:rsidRPr="00C91E85">
              <w:rPr>
                <w:sz w:val="20"/>
                <w:szCs w:val="20"/>
              </w:rPr>
              <w:t>monday</w:t>
            </w:r>
            <w:proofErr w:type="spellEnd"/>
          </w:p>
        </w:tc>
        <w:tc>
          <w:tcPr>
            <w:tcW w:w="8040" w:type="dxa"/>
            <w:tcBorders>
              <w:top w:val="nil"/>
              <w:left w:val="nil"/>
              <w:bottom w:val="nil"/>
              <w:right w:val="nil"/>
            </w:tcBorders>
            <w:shd w:val="clear" w:color="auto" w:fill="auto"/>
            <w:noWrap/>
            <w:vAlign w:val="center"/>
            <w:hideMark/>
          </w:tcPr>
          <w:p w14:paraId="4FB139B2" w14:textId="77777777" w:rsidR="00274FE7" w:rsidRPr="00C91E85" w:rsidRDefault="00274FE7" w:rsidP="000A01E2">
            <w:pPr>
              <w:jc w:val="both"/>
              <w:rPr>
                <w:sz w:val="20"/>
                <w:szCs w:val="20"/>
              </w:rPr>
            </w:pPr>
            <w:proofErr w:type="spellStart"/>
            <w:r w:rsidRPr="00C91E85">
              <w:rPr>
                <w:sz w:val="20"/>
                <w:szCs w:val="20"/>
              </w:rPr>
              <w:t>monday</w:t>
            </w:r>
            <w:proofErr w:type="spellEnd"/>
          </w:p>
        </w:tc>
      </w:tr>
      <w:tr w:rsidR="00C91E85" w:rsidRPr="00C91E85" w14:paraId="602B981B" w14:textId="77777777" w:rsidTr="00767D15">
        <w:trPr>
          <w:trHeight w:val="320"/>
          <w:jc w:val="center"/>
        </w:trPr>
        <w:tc>
          <w:tcPr>
            <w:tcW w:w="1800" w:type="dxa"/>
            <w:tcBorders>
              <w:top w:val="nil"/>
              <w:left w:val="nil"/>
              <w:bottom w:val="nil"/>
              <w:right w:val="nil"/>
            </w:tcBorders>
            <w:shd w:val="clear" w:color="auto" w:fill="auto"/>
            <w:noWrap/>
            <w:vAlign w:val="center"/>
            <w:hideMark/>
          </w:tcPr>
          <w:p w14:paraId="48FBFA1E" w14:textId="77777777" w:rsidR="00274FE7" w:rsidRPr="00C91E85" w:rsidRDefault="00274FE7" w:rsidP="000A01E2">
            <w:pPr>
              <w:jc w:val="both"/>
              <w:rPr>
                <w:sz w:val="20"/>
                <w:szCs w:val="20"/>
              </w:rPr>
            </w:pPr>
            <w:proofErr w:type="spellStart"/>
            <w:r w:rsidRPr="00C91E85">
              <w:rPr>
                <w:sz w:val="20"/>
                <w:szCs w:val="20"/>
              </w:rPr>
              <w:t>tuesday</w:t>
            </w:r>
            <w:proofErr w:type="spellEnd"/>
          </w:p>
        </w:tc>
        <w:tc>
          <w:tcPr>
            <w:tcW w:w="8040" w:type="dxa"/>
            <w:tcBorders>
              <w:top w:val="nil"/>
              <w:left w:val="nil"/>
              <w:bottom w:val="nil"/>
              <w:right w:val="nil"/>
            </w:tcBorders>
            <w:shd w:val="clear" w:color="auto" w:fill="auto"/>
            <w:noWrap/>
            <w:vAlign w:val="center"/>
            <w:hideMark/>
          </w:tcPr>
          <w:p w14:paraId="05B732FC" w14:textId="77777777" w:rsidR="00274FE7" w:rsidRPr="00C91E85" w:rsidRDefault="00274FE7" w:rsidP="000A01E2">
            <w:pPr>
              <w:jc w:val="both"/>
              <w:rPr>
                <w:sz w:val="20"/>
                <w:szCs w:val="20"/>
              </w:rPr>
            </w:pPr>
            <w:proofErr w:type="spellStart"/>
            <w:r w:rsidRPr="00C91E85">
              <w:rPr>
                <w:sz w:val="20"/>
                <w:szCs w:val="20"/>
              </w:rPr>
              <w:t>tuesday</w:t>
            </w:r>
            <w:proofErr w:type="spellEnd"/>
          </w:p>
        </w:tc>
      </w:tr>
      <w:tr w:rsidR="00C91E85" w:rsidRPr="00C91E85" w14:paraId="444CC897" w14:textId="77777777" w:rsidTr="00767D15">
        <w:trPr>
          <w:trHeight w:val="320"/>
          <w:jc w:val="center"/>
        </w:trPr>
        <w:tc>
          <w:tcPr>
            <w:tcW w:w="1800" w:type="dxa"/>
            <w:tcBorders>
              <w:top w:val="nil"/>
              <w:left w:val="nil"/>
              <w:bottom w:val="nil"/>
              <w:right w:val="nil"/>
            </w:tcBorders>
            <w:shd w:val="clear" w:color="auto" w:fill="auto"/>
            <w:noWrap/>
            <w:vAlign w:val="center"/>
            <w:hideMark/>
          </w:tcPr>
          <w:p w14:paraId="0377243F" w14:textId="77777777" w:rsidR="00274FE7" w:rsidRPr="00C91E85" w:rsidRDefault="00274FE7" w:rsidP="000A01E2">
            <w:pPr>
              <w:jc w:val="both"/>
              <w:rPr>
                <w:sz w:val="20"/>
                <w:szCs w:val="20"/>
              </w:rPr>
            </w:pPr>
            <w:proofErr w:type="spellStart"/>
            <w:r w:rsidRPr="00C91E85">
              <w:rPr>
                <w:sz w:val="20"/>
                <w:szCs w:val="20"/>
              </w:rPr>
              <w:t>wednesday</w:t>
            </w:r>
            <w:proofErr w:type="spellEnd"/>
          </w:p>
        </w:tc>
        <w:tc>
          <w:tcPr>
            <w:tcW w:w="8040" w:type="dxa"/>
            <w:tcBorders>
              <w:top w:val="nil"/>
              <w:left w:val="nil"/>
              <w:bottom w:val="nil"/>
              <w:right w:val="nil"/>
            </w:tcBorders>
            <w:shd w:val="clear" w:color="auto" w:fill="auto"/>
            <w:noWrap/>
            <w:vAlign w:val="center"/>
            <w:hideMark/>
          </w:tcPr>
          <w:p w14:paraId="0CB62F99" w14:textId="77777777" w:rsidR="00274FE7" w:rsidRPr="00C91E85" w:rsidRDefault="00274FE7" w:rsidP="000A01E2">
            <w:pPr>
              <w:jc w:val="both"/>
              <w:rPr>
                <w:sz w:val="20"/>
                <w:szCs w:val="20"/>
              </w:rPr>
            </w:pPr>
            <w:proofErr w:type="spellStart"/>
            <w:r w:rsidRPr="00C91E85">
              <w:rPr>
                <w:sz w:val="20"/>
                <w:szCs w:val="20"/>
              </w:rPr>
              <w:t>wednesday</w:t>
            </w:r>
            <w:proofErr w:type="spellEnd"/>
          </w:p>
        </w:tc>
      </w:tr>
      <w:tr w:rsidR="00C91E85" w:rsidRPr="00C91E85" w14:paraId="3C634F74" w14:textId="77777777" w:rsidTr="00767D15">
        <w:trPr>
          <w:trHeight w:val="320"/>
          <w:jc w:val="center"/>
        </w:trPr>
        <w:tc>
          <w:tcPr>
            <w:tcW w:w="1800" w:type="dxa"/>
            <w:tcBorders>
              <w:top w:val="nil"/>
              <w:left w:val="nil"/>
              <w:bottom w:val="nil"/>
              <w:right w:val="nil"/>
            </w:tcBorders>
            <w:shd w:val="clear" w:color="auto" w:fill="auto"/>
            <w:noWrap/>
            <w:vAlign w:val="center"/>
            <w:hideMark/>
          </w:tcPr>
          <w:p w14:paraId="50B811AF" w14:textId="77777777" w:rsidR="00274FE7" w:rsidRPr="00C91E85" w:rsidRDefault="00274FE7" w:rsidP="000A01E2">
            <w:pPr>
              <w:jc w:val="both"/>
              <w:rPr>
                <w:sz w:val="20"/>
                <w:szCs w:val="20"/>
              </w:rPr>
            </w:pPr>
            <w:proofErr w:type="spellStart"/>
            <w:r w:rsidRPr="00C91E85">
              <w:rPr>
                <w:sz w:val="20"/>
                <w:szCs w:val="20"/>
              </w:rPr>
              <w:t>thursday</w:t>
            </w:r>
            <w:proofErr w:type="spellEnd"/>
          </w:p>
        </w:tc>
        <w:tc>
          <w:tcPr>
            <w:tcW w:w="8040" w:type="dxa"/>
            <w:tcBorders>
              <w:top w:val="nil"/>
              <w:left w:val="nil"/>
              <w:bottom w:val="nil"/>
              <w:right w:val="nil"/>
            </w:tcBorders>
            <w:shd w:val="clear" w:color="auto" w:fill="auto"/>
            <w:noWrap/>
            <w:vAlign w:val="center"/>
            <w:hideMark/>
          </w:tcPr>
          <w:p w14:paraId="408B55B1" w14:textId="77777777" w:rsidR="00274FE7" w:rsidRPr="00C91E85" w:rsidRDefault="00274FE7" w:rsidP="000A01E2">
            <w:pPr>
              <w:jc w:val="both"/>
              <w:rPr>
                <w:sz w:val="20"/>
                <w:szCs w:val="20"/>
              </w:rPr>
            </w:pPr>
            <w:proofErr w:type="spellStart"/>
            <w:r w:rsidRPr="00C91E85">
              <w:rPr>
                <w:sz w:val="20"/>
                <w:szCs w:val="20"/>
              </w:rPr>
              <w:t>thursday</w:t>
            </w:r>
            <w:proofErr w:type="spellEnd"/>
          </w:p>
        </w:tc>
      </w:tr>
      <w:tr w:rsidR="00C91E85" w:rsidRPr="00C91E85" w14:paraId="659D7808" w14:textId="77777777" w:rsidTr="00767D15">
        <w:trPr>
          <w:trHeight w:val="320"/>
          <w:jc w:val="center"/>
        </w:trPr>
        <w:tc>
          <w:tcPr>
            <w:tcW w:w="1800" w:type="dxa"/>
            <w:tcBorders>
              <w:top w:val="nil"/>
              <w:left w:val="nil"/>
              <w:bottom w:val="nil"/>
              <w:right w:val="nil"/>
            </w:tcBorders>
            <w:shd w:val="clear" w:color="auto" w:fill="auto"/>
            <w:noWrap/>
            <w:vAlign w:val="center"/>
            <w:hideMark/>
          </w:tcPr>
          <w:p w14:paraId="48EBDB0C" w14:textId="77777777" w:rsidR="00274FE7" w:rsidRPr="00C91E85" w:rsidRDefault="00274FE7" w:rsidP="000A01E2">
            <w:pPr>
              <w:jc w:val="both"/>
              <w:rPr>
                <w:sz w:val="20"/>
                <w:szCs w:val="20"/>
              </w:rPr>
            </w:pPr>
            <w:proofErr w:type="spellStart"/>
            <w:r w:rsidRPr="00C91E85">
              <w:rPr>
                <w:sz w:val="20"/>
                <w:szCs w:val="20"/>
              </w:rPr>
              <w:t>friday</w:t>
            </w:r>
            <w:proofErr w:type="spellEnd"/>
          </w:p>
        </w:tc>
        <w:tc>
          <w:tcPr>
            <w:tcW w:w="8040" w:type="dxa"/>
            <w:tcBorders>
              <w:top w:val="nil"/>
              <w:left w:val="nil"/>
              <w:bottom w:val="nil"/>
              <w:right w:val="nil"/>
            </w:tcBorders>
            <w:shd w:val="clear" w:color="auto" w:fill="auto"/>
            <w:noWrap/>
            <w:vAlign w:val="center"/>
            <w:hideMark/>
          </w:tcPr>
          <w:p w14:paraId="1B3F4742" w14:textId="77777777" w:rsidR="00274FE7" w:rsidRPr="00C91E85" w:rsidRDefault="00274FE7" w:rsidP="000A01E2">
            <w:pPr>
              <w:jc w:val="both"/>
              <w:rPr>
                <w:sz w:val="20"/>
                <w:szCs w:val="20"/>
              </w:rPr>
            </w:pPr>
            <w:proofErr w:type="spellStart"/>
            <w:r w:rsidRPr="00C91E85">
              <w:rPr>
                <w:sz w:val="20"/>
                <w:szCs w:val="20"/>
              </w:rPr>
              <w:t>friday</w:t>
            </w:r>
            <w:proofErr w:type="spellEnd"/>
          </w:p>
        </w:tc>
      </w:tr>
      <w:tr w:rsidR="00C91E85" w:rsidRPr="00C91E85" w14:paraId="12A10244" w14:textId="77777777" w:rsidTr="00767D15">
        <w:trPr>
          <w:trHeight w:val="320"/>
          <w:jc w:val="center"/>
        </w:trPr>
        <w:tc>
          <w:tcPr>
            <w:tcW w:w="1800" w:type="dxa"/>
            <w:tcBorders>
              <w:top w:val="nil"/>
              <w:left w:val="nil"/>
              <w:bottom w:val="nil"/>
              <w:right w:val="nil"/>
            </w:tcBorders>
            <w:shd w:val="clear" w:color="auto" w:fill="auto"/>
            <w:noWrap/>
            <w:vAlign w:val="center"/>
            <w:hideMark/>
          </w:tcPr>
          <w:p w14:paraId="6512A891" w14:textId="77777777" w:rsidR="00274FE7" w:rsidRPr="00C91E85" w:rsidRDefault="00274FE7" w:rsidP="000A01E2">
            <w:pPr>
              <w:jc w:val="both"/>
              <w:rPr>
                <w:sz w:val="20"/>
                <w:szCs w:val="20"/>
              </w:rPr>
            </w:pPr>
            <w:proofErr w:type="spellStart"/>
            <w:r w:rsidRPr="00C91E85">
              <w:rPr>
                <w:sz w:val="20"/>
                <w:szCs w:val="20"/>
              </w:rPr>
              <w:t>saturday</w:t>
            </w:r>
            <w:proofErr w:type="spellEnd"/>
          </w:p>
        </w:tc>
        <w:tc>
          <w:tcPr>
            <w:tcW w:w="8040" w:type="dxa"/>
            <w:tcBorders>
              <w:top w:val="nil"/>
              <w:left w:val="nil"/>
              <w:bottom w:val="nil"/>
              <w:right w:val="nil"/>
            </w:tcBorders>
            <w:shd w:val="clear" w:color="auto" w:fill="auto"/>
            <w:noWrap/>
            <w:vAlign w:val="center"/>
            <w:hideMark/>
          </w:tcPr>
          <w:p w14:paraId="17D99E77" w14:textId="77777777" w:rsidR="00274FE7" w:rsidRPr="00C91E85" w:rsidRDefault="00274FE7" w:rsidP="000A01E2">
            <w:pPr>
              <w:jc w:val="both"/>
              <w:rPr>
                <w:sz w:val="20"/>
                <w:szCs w:val="20"/>
              </w:rPr>
            </w:pPr>
            <w:proofErr w:type="spellStart"/>
            <w:r w:rsidRPr="00C91E85">
              <w:rPr>
                <w:sz w:val="20"/>
                <w:szCs w:val="20"/>
              </w:rPr>
              <w:t>saturday</w:t>
            </w:r>
            <w:proofErr w:type="spellEnd"/>
          </w:p>
        </w:tc>
      </w:tr>
      <w:tr w:rsidR="00C91E85" w:rsidRPr="00C91E85" w14:paraId="05CC1210" w14:textId="77777777" w:rsidTr="00767D15">
        <w:trPr>
          <w:trHeight w:val="320"/>
          <w:jc w:val="center"/>
        </w:trPr>
        <w:tc>
          <w:tcPr>
            <w:tcW w:w="1800" w:type="dxa"/>
            <w:tcBorders>
              <w:top w:val="nil"/>
              <w:left w:val="nil"/>
              <w:bottom w:val="nil"/>
              <w:right w:val="nil"/>
            </w:tcBorders>
            <w:shd w:val="clear" w:color="auto" w:fill="auto"/>
            <w:noWrap/>
            <w:vAlign w:val="center"/>
            <w:hideMark/>
          </w:tcPr>
          <w:p w14:paraId="45E0A5AC" w14:textId="77777777" w:rsidR="00274FE7" w:rsidRPr="00C91E85" w:rsidRDefault="00274FE7" w:rsidP="000A01E2">
            <w:pPr>
              <w:jc w:val="both"/>
              <w:rPr>
                <w:sz w:val="20"/>
                <w:szCs w:val="20"/>
              </w:rPr>
            </w:pPr>
            <w:proofErr w:type="spellStart"/>
            <w:r w:rsidRPr="00C91E85">
              <w:rPr>
                <w:sz w:val="20"/>
                <w:szCs w:val="20"/>
              </w:rPr>
              <w:t>sunday</w:t>
            </w:r>
            <w:proofErr w:type="spellEnd"/>
          </w:p>
        </w:tc>
        <w:tc>
          <w:tcPr>
            <w:tcW w:w="8040" w:type="dxa"/>
            <w:tcBorders>
              <w:top w:val="nil"/>
              <w:left w:val="nil"/>
              <w:bottom w:val="nil"/>
              <w:right w:val="nil"/>
            </w:tcBorders>
            <w:shd w:val="clear" w:color="auto" w:fill="auto"/>
            <w:noWrap/>
            <w:vAlign w:val="center"/>
            <w:hideMark/>
          </w:tcPr>
          <w:p w14:paraId="56408F73" w14:textId="77777777" w:rsidR="00274FE7" w:rsidRPr="00C91E85" w:rsidRDefault="00274FE7" w:rsidP="000A01E2">
            <w:pPr>
              <w:jc w:val="both"/>
              <w:rPr>
                <w:sz w:val="20"/>
                <w:szCs w:val="20"/>
              </w:rPr>
            </w:pPr>
            <w:proofErr w:type="spellStart"/>
            <w:r w:rsidRPr="00C91E85">
              <w:rPr>
                <w:sz w:val="20"/>
                <w:szCs w:val="20"/>
              </w:rPr>
              <w:t>sunday</w:t>
            </w:r>
            <w:proofErr w:type="spellEnd"/>
          </w:p>
        </w:tc>
      </w:tr>
      <w:tr w:rsidR="00C91E85" w:rsidRPr="00C91E85" w14:paraId="7BAE503C" w14:textId="77777777" w:rsidTr="00767D15">
        <w:trPr>
          <w:trHeight w:val="320"/>
          <w:jc w:val="center"/>
        </w:trPr>
        <w:tc>
          <w:tcPr>
            <w:tcW w:w="1800" w:type="dxa"/>
            <w:tcBorders>
              <w:top w:val="nil"/>
              <w:left w:val="nil"/>
              <w:bottom w:val="nil"/>
              <w:right w:val="nil"/>
            </w:tcBorders>
            <w:shd w:val="clear" w:color="auto" w:fill="auto"/>
            <w:noWrap/>
            <w:vAlign w:val="center"/>
            <w:hideMark/>
          </w:tcPr>
          <w:p w14:paraId="00DD96C8" w14:textId="77777777" w:rsidR="00274FE7" w:rsidRPr="00C91E85" w:rsidRDefault="00274FE7" w:rsidP="000A01E2">
            <w:pPr>
              <w:jc w:val="both"/>
              <w:rPr>
                <w:sz w:val="20"/>
                <w:szCs w:val="20"/>
              </w:rPr>
            </w:pPr>
            <w:r w:rsidRPr="00C91E85">
              <w:rPr>
                <w:sz w:val="20"/>
                <w:szCs w:val="20"/>
              </w:rPr>
              <w:t>weekend</w:t>
            </w:r>
          </w:p>
        </w:tc>
        <w:tc>
          <w:tcPr>
            <w:tcW w:w="8040" w:type="dxa"/>
            <w:tcBorders>
              <w:top w:val="nil"/>
              <w:left w:val="nil"/>
              <w:bottom w:val="nil"/>
              <w:right w:val="nil"/>
            </w:tcBorders>
            <w:shd w:val="clear" w:color="auto" w:fill="auto"/>
            <w:noWrap/>
            <w:vAlign w:val="center"/>
            <w:hideMark/>
          </w:tcPr>
          <w:p w14:paraId="4FEE1527" w14:textId="77777777" w:rsidR="00274FE7" w:rsidRPr="00C91E85" w:rsidRDefault="00274FE7" w:rsidP="000A01E2">
            <w:pPr>
              <w:jc w:val="both"/>
              <w:rPr>
                <w:sz w:val="20"/>
                <w:szCs w:val="20"/>
              </w:rPr>
            </w:pPr>
            <w:r w:rsidRPr="00C91E85">
              <w:rPr>
                <w:sz w:val="20"/>
                <w:szCs w:val="20"/>
              </w:rPr>
              <w:t>weekend</w:t>
            </w:r>
          </w:p>
        </w:tc>
      </w:tr>
      <w:tr w:rsidR="00C91E85" w:rsidRPr="00C91E85" w14:paraId="6227DC26" w14:textId="77777777" w:rsidTr="00767D15">
        <w:trPr>
          <w:trHeight w:val="320"/>
          <w:jc w:val="center"/>
        </w:trPr>
        <w:tc>
          <w:tcPr>
            <w:tcW w:w="1800" w:type="dxa"/>
            <w:tcBorders>
              <w:top w:val="nil"/>
              <w:left w:val="nil"/>
              <w:bottom w:val="nil"/>
              <w:right w:val="nil"/>
            </w:tcBorders>
            <w:shd w:val="clear" w:color="auto" w:fill="auto"/>
            <w:noWrap/>
            <w:vAlign w:val="center"/>
            <w:hideMark/>
          </w:tcPr>
          <w:p w14:paraId="6948F5A5" w14:textId="77777777" w:rsidR="00274FE7" w:rsidRPr="00C91E85" w:rsidRDefault="00274FE7" w:rsidP="000A01E2">
            <w:pPr>
              <w:jc w:val="both"/>
              <w:rPr>
                <w:sz w:val="20"/>
                <w:szCs w:val="20"/>
              </w:rPr>
            </w:pPr>
            <w:r w:rsidRPr="00C91E85">
              <w:rPr>
                <w:sz w:val="20"/>
                <w:szCs w:val="20"/>
              </w:rPr>
              <w:t>weekday</w:t>
            </w:r>
          </w:p>
        </w:tc>
        <w:tc>
          <w:tcPr>
            <w:tcW w:w="8040" w:type="dxa"/>
            <w:tcBorders>
              <w:top w:val="nil"/>
              <w:left w:val="nil"/>
              <w:bottom w:val="nil"/>
              <w:right w:val="nil"/>
            </w:tcBorders>
            <w:shd w:val="clear" w:color="auto" w:fill="auto"/>
            <w:noWrap/>
            <w:vAlign w:val="center"/>
            <w:hideMark/>
          </w:tcPr>
          <w:p w14:paraId="2F04B1DB" w14:textId="77777777" w:rsidR="00274FE7" w:rsidRPr="00C91E85" w:rsidRDefault="00274FE7" w:rsidP="000A01E2">
            <w:pPr>
              <w:jc w:val="both"/>
              <w:rPr>
                <w:sz w:val="20"/>
                <w:szCs w:val="20"/>
              </w:rPr>
            </w:pPr>
            <w:r w:rsidRPr="00C91E85">
              <w:rPr>
                <w:sz w:val="20"/>
                <w:szCs w:val="20"/>
              </w:rPr>
              <w:t>weekday</w:t>
            </w:r>
          </w:p>
        </w:tc>
      </w:tr>
      <w:tr w:rsidR="00C91E85" w:rsidRPr="00C91E85" w14:paraId="23B4A927" w14:textId="77777777" w:rsidTr="00767D15">
        <w:trPr>
          <w:trHeight w:val="320"/>
          <w:jc w:val="center"/>
        </w:trPr>
        <w:tc>
          <w:tcPr>
            <w:tcW w:w="1800" w:type="dxa"/>
            <w:tcBorders>
              <w:top w:val="nil"/>
              <w:left w:val="nil"/>
              <w:bottom w:val="nil"/>
              <w:right w:val="nil"/>
            </w:tcBorders>
            <w:shd w:val="clear" w:color="auto" w:fill="auto"/>
            <w:noWrap/>
            <w:vAlign w:val="center"/>
            <w:hideMark/>
          </w:tcPr>
          <w:p w14:paraId="2E35837C" w14:textId="77777777" w:rsidR="00274FE7" w:rsidRPr="00C91E85" w:rsidRDefault="00274FE7" w:rsidP="000A01E2">
            <w:pPr>
              <w:jc w:val="both"/>
              <w:rPr>
                <w:sz w:val="20"/>
                <w:szCs w:val="20"/>
              </w:rPr>
            </w:pPr>
            <w:r w:rsidRPr="00C91E85">
              <w:rPr>
                <w:sz w:val="20"/>
                <w:szCs w:val="20"/>
              </w:rPr>
              <w:t>vacation</w:t>
            </w:r>
          </w:p>
        </w:tc>
        <w:tc>
          <w:tcPr>
            <w:tcW w:w="8040" w:type="dxa"/>
            <w:tcBorders>
              <w:top w:val="nil"/>
              <w:left w:val="nil"/>
              <w:bottom w:val="nil"/>
              <w:right w:val="nil"/>
            </w:tcBorders>
            <w:shd w:val="clear" w:color="auto" w:fill="auto"/>
            <w:noWrap/>
            <w:vAlign w:val="center"/>
            <w:hideMark/>
          </w:tcPr>
          <w:p w14:paraId="5601F22E" w14:textId="77777777" w:rsidR="00274FE7" w:rsidRPr="00C91E85" w:rsidRDefault="00274FE7" w:rsidP="000A01E2">
            <w:pPr>
              <w:jc w:val="both"/>
              <w:rPr>
                <w:sz w:val="20"/>
                <w:szCs w:val="20"/>
              </w:rPr>
            </w:pPr>
            <w:r w:rsidRPr="00C91E85">
              <w:rPr>
                <w:sz w:val="20"/>
                <w:szCs w:val="20"/>
              </w:rPr>
              <w:t xml:space="preserve">vacation, vacay, </w:t>
            </w:r>
            <w:proofErr w:type="spellStart"/>
            <w:r w:rsidRPr="00C91E85">
              <w:rPr>
                <w:sz w:val="20"/>
                <w:szCs w:val="20"/>
              </w:rPr>
              <w:t>staycay</w:t>
            </w:r>
            <w:proofErr w:type="spellEnd"/>
            <w:r w:rsidRPr="00C91E85">
              <w:rPr>
                <w:sz w:val="20"/>
                <w:szCs w:val="20"/>
              </w:rPr>
              <w:t>, staycation</w:t>
            </w:r>
          </w:p>
        </w:tc>
      </w:tr>
      <w:tr w:rsidR="00274FE7" w:rsidRPr="00C91E85" w14:paraId="4EFC2FFA" w14:textId="77777777" w:rsidTr="00767D15">
        <w:trPr>
          <w:trHeight w:val="740"/>
          <w:jc w:val="center"/>
        </w:trPr>
        <w:tc>
          <w:tcPr>
            <w:tcW w:w="1800" w:type="dxa"/>
            <w:tcBorders>
              <w:top w:val="nil"/>
              <w:left w:val="nil"/>
              <w:bottom w:val="nil"/>
              <w:right w:val="nil"/>
            </w:tcBorders>
            <w:shd w:val="clear" w:color="auto" w:fill="auto"/>
            <w:noWrap/>
            <w:vAlign w:val="center"/>
            <w:hideMark/>
          </w:tcPr>
          <w:p w14:paraId="64C9F9DC" w14:textId="77777777" w:rsidR="00274FE7" w:rsidRPr="00C91E85" w:rsidRDefault="00274FE7" w:rsidP="000A01E2">
            <w:pPr>
              <w:jc w:val="both"/>
              <w:rPr>
                <w:sz w:val="20"/>
                <w:szCs w:val="20"/>
              </w:rPr>
            </w:pPr>
            <w:r w:rsidRPr="00C91E85">
              <w:rPr>
                <w:sz w:val="20"/>
                <w:szCs w:val="20"/>
              </w:rPr>
              <w:t>holiday</w:t>
            </w:r>
          </w:p>
        </w:tc>
        <w:tc>
          <w:tcPr>
            <w:tcW w:w="8040" w:type="dxa"/>
            <w:tcBorders>
              <w:top w:val="nil"/>
              <w:left w:val="nil"/>
              <w:bottom w:val="nil"/>
              <w:right w:val="nil"/>
            </w:tcBorders>
            <w:shd w:val="clear" w:color="auto" w:fill="auto"/>
            <w:vAlign w:val="center"/>
            <w:hideMark/>
          </w:tcPr>
          <w:p w14:paraId="33834BB5" w14:textId="77777777" w:rsidR="00274FE7" w:rsidRPr="00C91E85" w:rsidRDefault="00274FE7" w:rsidP="000A01E2">
            <w:pPr>
              <w:jc w:val="both"/>
              <w:rPr>
                <w:sz w:val="20"/>
                <w:szCs w:val="20"/>
              </w:rPr>
            </w:pPr>
            <w:r w:rsidRPr="00C91E85">
              <w:rPr>
                <w:sz w:val="20"/>
                <w:szCs w:val="20"/>
              </w:rPr>
              <w:t xml:space="preserve">holiday, new </w:t>
            </w:r>
            <w:proofErr w:type="spellStart"/>
            <w:r w:rsidRPr="00C91E85">
              <w:rPr>
                <w:sz w:val="20"/>
                <w:szCs w:val="20"/>
              </w:rPr>
              <w:t>years</w:t>
            </w:r>
            <w:proofErr w:type="spellEnd"/>
            <w:r w:rsidRPr="00C91E85">
              <w:rPr>
                <w:sz w:val="20"/>
                <w:szCs w:val="20"/>
              </w:rPr>
              <w:t xml:space="preserve"> eve, thanksgiving, </w:t>
            </w:r>
            <w:proofErr w:type="spellStart"/>
            <w:r w:rsidRPr="00C91E85">
              <w:rPr>
                <w:sz w:val="20"/>
                <w:szCs w:val="20"/>
              </w:rPr>
              <w:t>christmas</w:t>
            </w:r>
            <w:proofErr w:type="spellEnd"/>
            <w:r w:rsidRPr="00C91E85">
              <w:rPr>
                <w:sz w:val="20"/>
                <w:szCs w:val="20"/>
              </w:rPr>
              <w:t xml:space="preserve">, </w:t>
            </w:r>
            <w:proofErr w:type="spellStart"/>
            <w:r w:rsidRPr="00C91E85">
              <w:rPr>
                <w:sz w:val="20"/>
                <w:szCs w:val="20"/>
              </w:rPr>
              <w:t>xmas</w:t>
            </w:r>
            <w:proofErr w:type="spellEnd"/>
            <w:r w:rsidRPr="00C91E85">
              <w:rPr>
                <w:sz w:val="20"/>
                <w:szCs w:val="20"/>
              </w:rPr>
              <w:t xml:space="preserve">, valentines, </w:t>
            </w:r>
            <w:proofErr w:type="spellStart"/>
            <w:r w:rsidRPr="00C91E85">
              <w:rPr>
                <w:sz w:val="20"/>
                <w:szCs w:val="20"/>
              </w:rPr>
              <w:t>st</w:t>
            </w:r>
            <w:proofErr w:type="spellEnd"/>
            <w:r w:rsidRPr="00C91E85">
              <w:rPr>
                <w:sz w:val="20"/>
                <w:szCs w:val="20"/>
              </w:rPr>
              <w:t xml:space="preserve"> </w:t>
            </w:r>
            <w:proofErr w:type="spellStart"/>
            <w:r w:rsidRPr="00C91E85">
              <w:rPr>
                <w:sz w:val="20"/>
                <w:szCs w:val="20"/>
              </w:rPr>
              <w:t>patrick</w:t>
            </w:r>
            <w:proofErr w:type="spellEnd"/>
            <w:r w:rsidRPr="00C91E85">
              <w:rPr>
                <w:sz w:val="20"/>
                <w:szCs w:val="20"/>
              </w:rPr>
              <w:t xml:space="preserve">, new </w:t>
            </w:r>
            <w:proofErr w:type="spellStart"/>
            <w:r w:rsidRPr="00C91E85">
              <w:rPr>
                <w:sz w:val="20"/>
                <w:szCs w:val="20"/>
              </w:rPr>
              <w:t>years</w:t>
            </w:r>
            <w:proofErr w:type="spellEnd"/>
            <w:r w:rsidRPr="00C91E85">
              <w:rPr>
                <w:sz w:val="20"/>
                <w:szCs w:val="20"/>
              </w:rPr>
              <w:t xml:space="preserve">, easter, </w:t>
            </w:r>
            <w:proofErr w:type="spellStart"/>
            <w:r w:rsidRPr="00C91E85">
              <w:rPr>
                <w:sz w:val="20"/>
                <w:szCs w:val="20"/>
              </w:rPr>
              <w:t>yom</w:t>
            </w:r>
            <w:proofErr w:type="spellEnd"/>
            <w:r w:rsidRPr="00C91E85">
              <w:rPr>
                <w:sz w:val="20"/>
                <w:szCs w:val="20"/>
              </w:rPr>
              <w:t xml:space="preserve"> </w:t>
            </w:r>
            <w:proofErr w:type="spellStart"/>
            <w:r w:rsidRPr="00C91E85">
              <w:rPr>
                <w:sz w:val="20"/>
                <w:szCs w:val="20"/>
              </w:rPr>
              <w:t>kippur</w:t>
            </w:r>
            <w:proofErr w:type="spellEnd"/>
            <w:r w:rsidRPr="00C91E85">
              <w:rPr>
                <w:sz w:val="20"/>
                <w:szCs w:val="20"/>
              </w:rPr>
              <w:t xml:space="preserve">, </w:t>
            </w:r>
            <w:proofErr w:type="spellStart"/>
            <w:r w:rsidRPr="00C91E85">
              <w:rPr>
                <w:sz w:val="20"/>
                <w:szCs w:val="20"/>
              </w:rPr>
              <w:t>rosh</w:t>
            </w:r>
            <w:proofErr w:type="spellEnd"/>
            <w:r w:rsidRPr="00C91E85">
              <w:rPr>
                <w:sz w:val="20"/>
                <w:szCs w:val="20"/>
              </w:rPr>
              <w:t xml:space="preserve"> </w:t>
            </w:r>
            <w:proofErr w:type="spellStart"/>
            <w:r w:rsidRPr="00C91E85">
              <w:rPr>
                <w:sz w:val="20"/>
                <w:szCs w:val="20"/>
              </w:rPr>
              <w:t>hashanah</w:t>
            </w:r>
            <w:proofErr w:type="spellEnd"/>
            <w:r w:rsidRPr="00C91E85">
              <w:rPr>
                <w:sz w:val="20"/>
                <w:szCs w:val="20"/>
              </w:rPr>
              <w:t xml:space="preserve">, </w:t>
            </w:r>
            <w:proofErr w:type="spellStart"/>
            <w:r w:rsidRPr="00C91E85">
              <w:rPr>
                <w:sz w:val="20"/>
                <w:szCs w:val="20"/>
              </w:rPr>
              <w:t>hanukkah</w:t>
            </w:r>
            <w:proofErr w:type="spellEnd"/>
            <w:r w:rsidRPr="00C91E85">
              <w:rPr>
                <w:sz w:val="20"/>
                <w:szCs w:val="20"/>
              </w:rPr>
              <w:t xml:space="preserve">, </w:t>
            </w:r>
            <w:proofErr w:type="spellStart"/>
            <w:proofErr w:type="gramStart"/>
            <w:r w:rsidRPr="00C91E85">
              <w:rPr>
                <w:sz w:val="20"/>
                <w:szCs w:val="20"/>
              </w:rPr>
              <w:t>mothers</w:t>
            </w:r>
            <w:proofErr w:type="gramEnd"/>
            <w:r w:rsidRPr="00C91E85">
              <w:rPr>
                <w:sz w:val="20"/>
                <w:szCs w:val="20"/>
              </w:rPr>
              <w:t xml:space="preserve"> day</w:t>
            </w:r>
            <w:proofErr w:type="spellEnd"/>
            <w:r w:rsidRPr="00C91E85">
              <w:rPr>
                <w:sz w:val="20"/>
                <w:szCs w:val="20"/>
              </w:rPr>
              <w:t xml:space="preserve">, </w:t>
            </w:r>
            <w:proofErr w:type="spellStart"/>
            <w:r w:rsidRPr="00C91E85">
              <w:rPr>
                <w:sz w:val="20"/>
                <w:szCs w:val="20"/>
              </w:rPr>
              <w:t>fathers day</w:t>
            </w:r>
            <w:proofErr w:type="spellEnd"/>
            <w:r w:rsidRPr="00C91E85">
              <w:rPr>
                <w:sz w:val="20"/>
                <w:szCs w:val="20"/>
              </w:rPr>
              <w:t xml:space="preserve">, presidents day, MLK, veterans day, independence day, </w:t>
            </w:r>
            <w:proofErr w:type="spellStart"/>
            <w:r w:rsidRPr="00C91E85">
              <w:rPr>
                <w:sz w:val="20"/>
                <w:szCs w:val="20"/>
              </w:rPr>
              <w:t>july</w:t>
            </w:r>
            <w:proofErr w:type="spellEnd"/>
            <w:r w:rsidRPr="00C91E85">
              <w:rPr>
                <w:sz w:val="20"/>
                <w:szCs w:val="20"/>
              </w:rPr>
              <w:t xml:space="preserve"> 4, fourth of </w:t>
            </w:r>
            <w:proofErr w:type="spellStart"/>
            <w:r w:rsidRPr="00C91E85">
              <w:rPr>
                <w:sz w:val="20"/>
                <w:szCs w:val="20"/>
              </w:rPr>
              <w:t>july</w:t>
            </w:r>
            <w:proofErr w:type="spellEnd"/>
            <w:r w:rsidRPr="00C91E85">
              <w:rPr>
                <w:sz w:val="20"/>
                <w:szCs w:val="20"/>
              </w:rPr>
              <w:t xml:space="preserve">, labor day, </w:t>
            </w:r>
            <w:proofErr w:type="spellStart"/>
            <w:r w:rsidRPr="00C91E85">
              <w:rPr>
                <w:sz w:val="20"/>
                <w:szCs w:val="20"/>
              </w:rPr>
              <w:t>halloween</w:t>
            </w:r>
            <w:proofErr w:type="spellEnd"/>
          </w:p>
        </w:tc>
      </w:tr>
    </w:tbl>
    <w:p w14:paraId="1A11825B" w14:textId="1063A8CD" w:rsidR="00274FE7" w:rsidRPr="00C91E85" w:rsidRDefault="00274FE7" w:rsidP="000A01E2">
      <w:pPr>
        <w:jc w:val="both"/>
      </w:pPr>
    </w:p>
    <w:p w14:paraId="5A4F8867" w14:textId="3830BFA5" w:rsidR="00274FE7" w:rsidRPr="00C91E85" w:rsidRDefault="00274FE7" w:rsidP="000A01E2">
      <w:pPr>
        <w:jc w:val="both"/>
      </w:pPr>
    </w:p>
    <w:p w14:paraId="4134E9D1" w14:textId="25FADEB4" w:rsidR="00274FE7" w:rsidRPr="00C91E85" w:rsidRDefault="00274FE7" w:rsidP="000A01E2">
      <w:pPr>
        <w:jc w:val="both"/>
      </w:pPr>
    </w:p>
    <w:p w14:paraId="243E68D3" w14:textId="09481A6E" w:rsidR="00274FE7" w:rsidRPr="00C91E85" w:rsidRDefault="00274FE7" w:rsidP="000A01E2">
      <w:pPr>
        <w:jc w:val="both"/>
      </w:pPr>
    </w:p>
    <w:p w14:paraId="2E2AB525" w14:textId="37741559" w:rsidR="00274FE7" w:rsidRPr="00C91E85" w:rsidRDefault="00274FE7" w:rsidP="000A01E2">
      <w:pPr>
        <w:jc w:val="both"/>
      </w:pPr>
    </w:p>
    <w:p w14:paraId="7B63C70D" w14:textId="3DD8481E" w:rsidR="00274FE7" w:rsidRPr="00C91E85" w:rsidRDefault="00274FE7" w:rsidP="000A01E2">
      <w:pPr>
        <w:jc w:val="both"/>
      </w:pPr>
    </w:p>
    <w:p w14:paraId="2D536D42" w14:textId="749345F4" w:rsidR="00274FE7" w:rsidRPr="00C91E85" w:rsidRDefault="00274FE7" w:rsidP="000A01E2">
      <w:pPr>
        <w:jc w:val="both"/>
      </w:pPr>
    </w:p>
    <w:p w14:paraId="50EF9EB2" w14:textId="13A7F2A6" w:rsidR="00274FE7" w:rsidRPr="00C91E85" w:rsidRDefault="00274FE7" w:rsidP="000A01E2">
      <w:pPr>
        <w:jc w:val="both"/>
      </w:pPr>
    </w:p>
    <w:p w14:paraId="2D1497EF" w14:textId="0A156632" w:rsidR="00274FE7" w:rsidRPr="00C91E85" w:rsidRDefault="00274FE7" w:rsidP="000A01E2">
      <w:pPr>
        <w:jc w:val="both"/>
      </w:pPr>
    </w:p>
    <w:p w14:paraId="71FE52BE" w14:textId="44B94746" w:rsidR="00274FE7" w:rsidRPr="00C91E85" w:rsidRDefault="00274FE7" w:rsidP="000A01E2">
      <w:pPr>
        <w:jc w:val="both"/>
      </w:pPr>
    </w:p>
    <w:p w14:paraId="12F012D6" w14:textId="1F0F5D62" w:rsidR="00274FE7" w:rsidRPr="00C91E85" w:rsidRDefault="00274FE7" w:rsidP="000A01E2">
      <w:pPr>
        <w:jc w:val="both"/>
      </w:pPr>
    </w:p>
    <w:p w14:paraId="2B7E3093" w14:textId="231A452E" w:rsidR="00274FE7" w:rsidRPr="00C91E85" w:rsidRDefault="00274FE7" w:rsidP="000A01E2">
      <w:pPr>
        <w:jc w:val="both"/>
      </w:pPr>
    </w:p>
    <w:p w14:paraId="41DCBE04" w14:textId="4C728428" w:rsidR="00274FE7" w:rsidRPr="00C91E85" w:rsidRDefault="00274FE7" w:rsidP="000A01E2">
      <w:pPr>
        <w:jc w:val="both"/>
      </w:pPr>
    </w:p>
    <w:p w14:paraId="6044D12A" w14:textId="4B1921E8" w:rsidR="00274FE7" w:rsidRPr="00C91E85" w:rsidRDefault="00274FE7" w:rsidP="000A01E2">
      <w:pPr>
        <w:jc w:val="both"/>
      </w:pPr>
    </w:p>
    <w:p w14:paraId="1E369F78" w14:textId="30907E6F" w:rsidR="00274FE7" w:rsidRPr="00C91E85" w:rsidRDefault="00274FE7" w:rsidP="000A01E2">
      <w:pPr>
        <w:jc w:val="both"/>
      </w:pPr>
    </w:p>
    <w:p w14:paraId="324F38E0" w14:textId="2445A6F8" w:rsidR="00274FE7" w:rsidRPr="00C91E85" w:rsidRDefault="00274FE7" w:rsidP="000A01E2">
      <w:pPr>
        <w:jc w:val="both"/>
      </w:pPr>
    </w:p>
    <w:p w14:paraId="1F233769" w14:textId="25117D48" w:rsidR="00274FE7" w:rsidRPr="00C91E85" w:rsidRDefault="00274FE7" w:rsidP="000A01E2">
      <w:pPr>
        <w:jc w:val="both"/>
      </w:pPr>
    </w:p>
    <w:p w14:paraId="2AFFE73C" w14:textId="3656A57D" w:rsidR="00274FE7" w:rsidRPr="00C91E85" w:rsidRDefault="00274FE7" w:rsidP="000A01E2">
      <w:pPr>
        <w:jc w:val="both"/>
      </w:pPr>
    </w:p>
    <w:p w14:paraId="35178B32" w14:textId="6343CE62" w:rsidR="00274FE7" w:rsidRPr="00C91E85" w:rsidRDefault="00274FE7" w:rsidP="000A01E2">
      <w:pPr>
        <w:jc w:val="both"/>
      </w:pPr>
    </w:p>
    <w:p w14:paraId="3B5181E9" w14:textId="40F1883C" w:rsidR="00274FE7" w:rsidRPr="00C91E85" w:rsidRDefault="00274FE7" w:rsidP="000A01E2">
      <w:pPr>
        <w:jc w:val="both"/>
      </w:pPr>
    </w:p>
    <w:p w14:paraId="0D042F4E" w14:textId="74977E14" w:rsidR="00274FE7" w:rsidRPr="00C91E85" w:rsidRDefault="00274FE7" w:rsidP="000A01E2">
      <w:pPr>
        <w:jc w:val="both"/>
      </w:pPr>
    </w:p>
    <w:p w14:paraId="72CCAEB0" w14:textId="315685A8" w:rsidR="00274FE7" w:rsidRPr="00C91E85" w:rsidRDefault="00274FE7" w:rsidP="000A01E2">
      <w:pPr>
        <w:jc w:val="both"/>
      </w:pPr>
    </w:p>
    <w:p w14:paraId="5F525146" w14:textId="7404E310" w:rsidR="00274FE7" w:rsidRPr="00C91E85" w:rsidRDefault="00274FE7" w:rsidP="000A01E2">
      <w:pPr>
        <w:jc w:val="both"/>
      </w:pPr>
    </w:p>
    <w:p w14:paraId="7A87C795" w14:textId="46009930" w:rsidR="00274FE7" w:rsidRPr="00C91E85" w:rsidRDefault="00274FE7" w:rsidP="000A01E2">
      <w:pPr>
        <w:jc w:val="both"/>
      </w:pPr>
    </w:p>
    <w:p w14:paraId="20019C3C" w14:textId="78D35C72" w:rsidR="00274FE7" w:rsidRPr="00C91E85" w:rsidRDefault="00274FE7" w:rsidP="000A01E2">
      <w:pPr>
        <w:jc w:val="both"/>
      </w:pPr>
    </w:p>
    <w:p w14:paraId="5F8E7986" w14:textId="6B61E34E" w:rsidR="00274FE7" w:rsidRPr="00C91E85" w:rsidRDefault="00274FE7" w:rsidP="007816A2">
      <w:pPr>
        <w:jc w:val="center"/>
      </w:pPr>
      <w:r w:rsidRPr="00C91E85">
        <w:rPr>
          <w:noProof/>
        </w:rPr>
        <w:lastRenderedPageBreak/>
        <w:drawing>
          <wp:inline distT="0" distB="0" distL="0" distR="0" wp14:anchorId="255A0C91" wp14:editId="3C348FBA">
            <wp:extent cx="5943600" cy="3627755"/>
            <wp:effectExtent l="0" t="0" r="0" b="4445"/>
            <wp:docPr id="1" name="Picture 1" descr="Diagram,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timelin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3627755"/>
                    </a:xfrm>
                    <a:prstGeom prst="rect">
                      <a:avLst/>
                    </a:prstGeom>
                  </pic:spPr>
                </pic:pic>
              </a:graphicData>
            </a:graphic>
          </wp:inline>
        </w:drawing>
      </w:r>
    </w:p>
    <w:p w14:paraId="00883F4E" w14:textId="77777777" w:rsidR="00274FE7" w:rsidRPr="00C91E85" w:rsidRDefault="00274FE7" w:rsidP="000A01E2">
      <w:pPr>
        <w:jc w:val="both"/>
      </w:pPr>
    </w:p>
    <w:p w14:paraId="59B23AF0" w14:textId="4ED823F9" w:rsidR="00274FE7" w:rsidRPr="00C91E85" w:rsidRDefault="00274FE7" w:rsidP="000A01E2">
      <w:pPr>
        <w:spacing w:line="480" w:lineRule="auto"/>
        <w:jc w:val="both"/>
      </w:pPr>
      <w:r w:rsidRPr="00C91E85">
        <w:rPr>
          <w:b/>
          <w:bCs/>
        </w:rPr>
        <w:t xml:space="preserve">Figure S1. </w:t>
      </w:r>
      <w:r w:rsidRPr="00177EC4">
        <w:t>Overview of the dataflow for the discovery and replication datasets.</w:t>
      </w:r>
      <w:r w:rsidRPr="00C91E85">
        <w:t xml:space="preserve"> Text-poor subreddits were excluded, as were subreddits with low prevalence of emotion words, identified by median split. The replication dataset started with the same 105 comparison subreddits </w:t>
      </w:r>
      <w:r w:rsidR="005E1F5E">
        <w:t>that</w:t>
      </w:r>
      <w:r w:rsidRPr="00C91E85">
        <w:t xml:space="preserve"> were identified as text-rich in the discovery dataset.</w:t>
      </w:r>
    </w:p>
    <w:p w14:paraId="579A2B9B" w14:textId="47AB1006" w:rsidR="00274FE7" w:rsidRPr="00C91E85" w:rsidRDefault="00274FE7" w:rsidP="000A01E2">
      <w:pPr>
        <w:jc w:val="both"/>
      </w:pPr>
    </w:p>
    <w:p w14:paraId="08929591" w14:textId="7A8097EA" w:rsidR="00274FE7" w:rsidRPr="00C91E85" w:rsidRDefault="00274FE7" w:rsidP="000A01E2">
      <w:pPr>
        <w:jc w:val="both"/>
      </w:pPr>
    </w:p>
    <w:p w14:paraId="3250EDB6" w14:textId="65BC22C7" w:rsidR="00274FE7" w:rsidRPr="00C91E85" w:rsidRDefault="00274FE7" w:rsidP="000A01E2">
      <w:pPr>
        <w:jc w:val="both"/>
      </w:pPr>
    </w:p>
    <w:p w14:paraId="7D8F06F4" w14:textId="05F13D86" w:rsidR="00274FE7" w:rsidRPr="00C91E85" w:rsidRDefault="00274FE7" w:rsidP="000A01E2">
      <w:pPr>
        <w:jc w:val="both"/>
      </w:pPr>
    </w:p>
    <w:p w14:paraId="12D1FB46" w14:textId="1CA1773E" w:rsidR="00274FE7" w:rsidRPr="00C91E85" w:rsidRDefault="00274FE7" w:rsidP="000A01E2">
      <w:pPr>
        <w:jc w:val="both"/>
      </w:pPr>
    </w:p>
    <w:p w14:paraId="796852AD" w14:textId="3238C25E" w:rsidR="00274FE7" w:rsidRPr="00C91E85" w:rsidRDefault="00274FE7" w:rsidP="000A01E2">
      <w:pPr>
        <w:jc w:val="both"/>
      </w:pPr>
    </w:p>
    <w:p w14:paraId="46854C04" w14:textId="02C21451" w:rsidR="00274FE7" w:rsidRPr="00C91E85" w:rsidRDefault="00274FE7" w:rsidP="000A01E2">
      <w:pPr>
        <w:jc w:val="both"/>
      </w:pPr>
    </w:p>
    <w:p w14:paraId="6A921940" w14:textId="01DFA471" w:rsidR="00274FE7" w:rsidRPr="00C91E85" w:rsidRDefault="00274FE7" w:rsidP="000A01E2">
      <w:pPr>
        <w:jc w:val="both"/>
      </w:pPr>
    </w:p>
    <w:p w14:paraId="7BB434A6" w14:textId="4B54CDF3" w:rsidR="00274FE7" w:rsidRPr="00C91E85" w:rsidRDefault="00274FE7" w:rsidP="000A01E2">
      <w:pPr>
        <w:jc w:val="both"/>
      </w:pPr>
    </w:p>
    <w:p w14:paraId="740FDAEC" w14:textId="1F4E727E" w:rsidR="00274FE7" w:rsidRPr="00C91E85" w:rsidRDefault="00274FE7" w:rsidP="000A01E2">
      <w:pPr>
        <w:jc w:val="both"/>
      </w:pPr>
    </w:p>
    <w:p w14:paraId="3FC5F701" w14:textId="28A1A759" w:rsidR="00274FE7" w:rsidRPr="00C91E85" w:rsidRDefault="00274FE7" w:rsidP="000A01E2">
      <w:pPr>
        <w:jc w:val="both"/>
      </w:pPr>
    </w:p>
    <w:p w14:paraId="5C9DCDD5" w14:textId="75401568" w:rsidR="00274FE7" w:rsidRPr="00C91E85" w:rsidRDefault="00274FE7" w:rsidP="000A01E2">
      <w:pPr>
        <w:jc w:val="both"/>
      </w:pPr>
    </w:p>
    <w:p w14:paraId="0657CBA3" w14:textId="3AE77F47" w:rsidR="00274FE7" w:rsidRPr="00C91E85" w:rsidRDefault="007816A2" w:rsidP="007816A2">
      <w:pPr>
        <w:jc w:val="center"/>
        <w:rPr>
          <w:b/>
        </w:rPr>
      </w:pPr>
      <w:r w:rsidRPr="007816A2">
        <w:rPr>
          <w:b/>
          <w:noProof/>
        </w:rPr>
        <w:lastRenderedPageBreak/>
        <w:drawing>
          <wp:inline distT="0" distB="0" distL="0" distR="0" wp14:anchorId="5E0A8A3A" wp14:editId="484DE9E2">
            <wp:extent cx="6858000" cy="4600575"/>
            <wp:effectExtent l="0" t="0" r="0" b="0"/>
            <wp:docPr id="861347169" name="Picture 861347169" descr="A picture containing text, screenshot, diagram, line&#10;&#10;Description automatically generated">
              <a:extLst xmlns:a="http://schemas.openxmlformats.org/drawingml/2006/main">
                <a:ext uri="{FF2B5EF4-FFF2-40B4-BE49-F238E27FC236}">
                  <a16:creationId xmlns:a16="http://schemas.microsoft.com/office/drawing/2014/main" id="{B95407EC-9609-D7C6-217F-FE8BB953F4C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picture containing text, screenshot, diagram, line&#10;&#10;Description automatically generated">
                      <a:extLst>
                        <a:ext uri="{FF2B5EF4-FFF2-40B4-BE49-F238E27FC236}">
                          <a16:creationId xmlns:a16="http://schemas.microsoft.com/office/drawing/2014/main" id="{B95407EC-9609-D7C6-217F-FE8BB953F4CB}"/>
                        </a:ext>
                      </a:extLst>
                    </pic:cNvPr>
                    <pic:cNvPicPr>
                      <a:picLocks noChangeAspect="1"/>
                    </pic:cNvPicPr>
                  </pic:nvPicPr>
                  <pic:blipFill>
                    <a:blip r:embed="rId11"/>
                    <a:stretch>
                      <a:fillRect/>
                    </a:stretch>
                  </pic:blipFill>
                  <pic:spPr>
                    <a:xfrm>
                      <a:off x="0" y="0"/>
                      <a:ext cx="6858000" cy="4600575"/>
                    </a:xfrm>
                    <a:prstGeom prst="rect">
                      <a:avLst/>
                    </a:prstGeom>
                  </pic:spPr>
                </pic:pic>
              </a:graphicData>
            </a:graphic>
          </wp:inline>
        </w:drawing>
      </w:r>
    </w:p>
    <w:p w14:paraId="4D737DE2" w14:textId="00E2296D" w:rsidR="00274FE7" w:rsidRPr="00C91E85" w:rsidRDefault="00274FE7" w:rsidP="000A01E2">
      <w:pPr>
        <w:spacing w:line="480" w:lineRule="auto"/>
        <w:jc w:val="both"/>
      </w:pPr>
      <w:r w:rsidRPr="00C91E85">
        <w:rPr>
          <w:b/>
        </w:rPr>
        <w:t>Figure S</w:t>
      </w:r>
      <w:r w:rsidR="005D3E55" w:rsidRPr="00C91E85">
        <w:rPr>
          <w:b/>
        </w:rPr>
        <w:t>2</w:t>
      </w:r>
      <w:r w:rsidRPr="00C91E85">
        <w:rPr>
          <w:b/>
        </w:rPr>
        <w:t xml:space="preserve">. </w:t>
      </w:r>
      <w:r w:rsidRPr="00177EC4">
        <w:rPr>
          <w:bCs/>
        </w:rPr>
        <w:t xml:space="preserve">Time </w:t>
      </w:r>
      <w:r w:rsidR="00147C77" w:rsidRPr="00177EC4">
        <w:rPr>
          <w:bCs/>
        </w:rPr>
        <w:t>word similarity of substance cessation and control subreddits</w:t>
      </w:r>
      <w:r w:rsidRPr="00177EC4">
        <w:rPr>
          <w:bCs/>
        </w:rPr>
        <w:t>.</w:t>
      </w:r>
      <w:r w:rsidRPr="00C91E85">
        <w:rPr>
          <w:b/>
        </w:rPr>
        <w:t xml:space="preserve"> </w:t>
      </w:r>
      <w:r w:rsidR="00D75926" w:rsidRPr="00C91E85">
        <w:t xml:space="preserve">Time word occurrence frequencies were computed and expressed as a </w:t>
      </w:r>
      <w:r w:rsidR="00147C77" w:rsidRPr="00C91E85">
        <w:t>15</w:t>
      </w:r>
      <w:r w:rsidR="00D75926" w:rsidRPr="00C91E85">
        <w:t>-dimensional emotion vector for each subreddit used in the emotion word analysis (</w:t>
      </w:r>
      <w:r w:rsidR="004A0061" w:rsidRPr="00C91E85">
        <w:t>see Multimedia Appendix 1, Figure S1</w:t>
      </w:r>
      <w:r w:rsidR="00D75926" w:rsidRPr="00C91E85">
        <w:t>).</w:t>
      </w:r>
      <w:r w:rsidR="00385286" w:rsidRPr="00C91E85">
        <w:t xml:space="preserve"> Cosine similarity was computed between each pair of subreddits with respect to their time vectors.</w:t>
      </w:r>
      <w:r w:rsidR="00D75926" w:rsidRPr="00C91E85">
        <w:t xml:space="preserve"> </w:t>
      </w:r>
      <w:r w:rsidR="00147C77" w:rsidRPr="00C91E85">
        <w:t>H</w:t>
      </w:r>
      <w:r w:rsidR="00B56A34" w:rsidRPr="00C91E85">
        <w:t>eatmap illustrat</w:t>
      </w:r>
      <w:r w:rsidR="00385286" w:rsidRPr="00C91E85">
        <w:t>es</w:t>
      </w:r>
      <w:r w:rsidR="00B56A34" w:rsidRPr="00C91E85">
        <w:t xml:space="preserve"> the </w:t>
      </w:r>
      <w:r w:rsidR="00147C77" w:rsidRPr="00C91E85">
        <w:t xml:space="preserve">cosine similarity </w:t>
      </w:r>
      <w:r w:rsidR="00B56A34" w:rsidRPr="00C91E85">
        <w:t>pair-wise comparisons analysis between all subreddits. The exemplar subreddits are at the top left (in order: r/</w:t>
      </w:r>
      <w:proofErr w:type="spellStart"/>
      <w:r w:rsidR="00B56A34" w:rsidRPr="00C91E85">
        <w:t>stopdrinking</w:t>
      </w:r>
      <w:proofErr w:type="spellEnd"/>
      <w:r w:rsidR="00B56A34" w:rsidRPr="00C91E85">
        <w:t>, then r/</w:t>
      </w:r>
      <w:proofErr w:type="spellStart"/>
      <w:r w:rsidR="00B56A34" w:rsidRPr="00C91E85">
        <w:t>stopsmoking</w:t>
      </w:r>
      <w:proofErr w:type="spellEnd"/>
      <w:r w:rsidR="00B56A34" w:rsidRPr="00C91E85">
        <w:t>, then r/leaves), followed by the 105 comparison subreddits in order of decreasing member size, starting with the largest: r/</w:t>
      </w:r>
      <w:proofErr w:type="spellStart"/>
      <w:r w:rsidR="00B56A34" w:rsidRPr="00C91E85">
        <w:t>Showerthoughts</w:t>
      </w:r>
      <w:proofErr w:type="spellEnd"/>
      <w:r w:rsidR="00B56A34" w:rsidRPr="00C91E85">
        <w:t>, with over 22 million members</w:t>
      </w:r>
      <w:r w:rsidR="005E1F5E">
        <w:t xml:space="preserve"> (note: the final analysis included only the 54 most emotion dense subreddits)</w:t>
      </w:r>
      <w:r w:rsidR="00B56A34" w:rsidRPr="00C91E85">
        <w:t xml:space="preserve">. </w:t>
      </w:r>
      <w:r w:rsidR="00D75926" w:rsidRPr="00C91E85">
        <w:t>For each of the substance cessation subreddits, the top five most similar subreddits are shown</w:t>
      </w:r>
      <w:r w:rsidR="00385286" w:rsidRPr="00C91E85">
        <w:t xml:space="preserve"> (bottom)</w:t>
      </w:r>
      <w:r w:rsidR="00D75926" w:rsidRPr="00C91E85">
        <w:t>, with accompanying cosine similarity scores.</w:t>
      </w:r>
    </w:p>
    <w:p w14:paraId="5B0E92F3" w14:textId="624BFCB8" w:rsidR="00B706DA" w:rsidRPr="00C91E85" w:rsidRDefault="00B706DA" w:rsidP="000A01E2">
      <w:pPr>
        <w:spacing w:line="480" w:lineRule="auto"/>
        <w:jc w:val="both"/>
      </w:pPr>
    </w:p>
    <w:p w14:paraId="182B0D11" w14:textId="46A10012" w:rsidR="00B706DA" w:rsidRPr="00C91E85" w:rsidRDefault="00B706DA" w:rsidP="000A01E2">
      <w:pPr>
        <w:spacing w:line="480" w:lineRule="auto"/>
        <w:jc w:val="both"/>
      </w:pPr>
    </w:p>
    <w:p w14:paraId="298C838A" w14:textId="5298E665" w:rsidR="00B706DA" w:rsidRPr="00C91E85" w:rsidRDefault="007816A2" w:rsidP="004710BF">
      <w:pPr>
        <w:spacing w:line="480" w:lineRule="auto"/>
        <w:jc w:val="center"/>
      </w:pPr>
      <w:r>
        <w:rPr>
          <w:bCs/>
          <w:noProof/>
        </w:rPr>
        <w:drawing>
          <wp:inline distT="0" distB="0" distL="0" distR="0" wp14:anchorId="4ECB9505" wp14:editId="45F48F3A">
            <wp:extent cx="5215095" cy="5062744"/>
            <wp:effectExtent l="0" t="0" r="5080" b="5080"/>
            <wp:docPr id="1688226398" name="Picture 1" descr="A picture containing text, diagram, screenshot,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226398" name="Picture 1" descr="A picture containing text, diagram, screenshot, plo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223735" cy="5071132"/>
                    </a:xfrm>
                    <a:prstGeom prst="rect">
                      <a:avLst/>
                    </a:prstGeom>
                  </pic:spPr>
                </pic:pic>
              </a:graphicData>
            </a:graphic>
          </wp:inline>
        </w:drawing>
      </w:r>
    </w:p>
    <w:p w14:paraId="38AC7076" w14:textId="3BA052A2" w:rsidR="00B706DA" w:rsidRPr="00C91E85" w:rsidRDefault="00B706DA" w:rsidP="000A01E2">
      <w:pPr>
        <w:spacing w:line="480" w:lineRule="auto"/>
        <w:jc w:val="both"/>
      </w:pPr>
      <w:r w:rsidRPr="00C91E85">
        <w:rPr>
          <w:b/>
        </w:rPr>
        <w:t>Figure</w:t>
      </w:r>
      <w:r w:rsidR="000A01E2" w:rsidRPr="00C91E85">
        <w:rPr>
          <w:b/>
        </w:rPr>
        <w:t xml:space="preserve"> S3</w:t>
      </w:r>
      <w:r w:rsidRPr="00C91E85">
        <w:rPr>
          <w:b/>
        </w:rPr>
        <w:t xml:space="preserve">. </w:t>
      </w:r>
      <w:r w:rsidRPr="00177EC4">
        <w:rPr>
          <w:bCs/>
        </w:rPr>
        <w:t xml:space="preserve">Time word analysis </w:t>
      </w:r>
      <w:r w:rsidR="00385286" w:rsidRPr="00177EC4">
        <w:rPr>
          <w:bCs/>
        </w:rPr>
        <w:t>of posts from cessation support subreddits and control subreddits</w:t>
      </w:r>
      <w:r w:rsidRPr="00177EC4">
        <w:rPr>
          <w:bCs/>
        </w:rPr>
        <w:t>.</w:t>
      </w:r>
      <w:r w:rsidRPr="00C91E85">
        <w:rPr>
          <w:b/>
        </w:rPr>
        <w:t xml:space="preserve"> </w:t>
      </w:r>
      <w:r w:rsidRPr="00C91E85">
        <w:t xml:space="preserve">The substance cessation support subreddits were compared with high-membership general interest subreddits with emotion-rich text (see Multimedia Appendix 1, Figure S1). </w:t>
      </w:r>
      <w:r w:rsidR="00385286" w:rsidRPr="00C91E85">
        <w:t>Top plot represents o</w:t>
      </w:r>
      <w:r w:rsidRPr="00C91E85">
        <w:t xml:space="preserve">ccurrence frequency of each time word category. Histograms </w:t>
      </w:r>
      <w:r w:rsidR="00385286" w:rsidRPr="00C91E85">
        <w:t>show the “morning” time words on</w:t>
      </w:r>
      <w:r w:rsidRPr="00C91E85">
        <w:t xml:space="preserve"> which r/</w:t>
      </w:r>
      <w:proofErr w:type="spellStart"/>
      <w:r w:rsidRPr="00C91E85">
        <w:t>stopsmoking</w:t>
      </w:r>
      <w:proofErr w:type="spellEnd"/>
      <w:r w:rsidRPr="00C91E85">
        <w:t xml:space="preserve"> demonstrated outlier properties with “night” for comparison. Colored arrows indicate locations of the substance cessation subreddits within the larger distribution of high emotion subreddits. Blue = r/</w:t>
      </w:r>
      <w:proofErr w:type="spellStart"/>
      <w:r w:rsidRPr="00C91E85">
        <w:t>stopdrinking</w:t>
      </w:r>
      <w:proofErr w:type="spellEnd"/>
      <w:r w:rsidRPr="00C91E85">
        <w:t>, orange = r/</w:t>
      </w:r>
      <w:proofErr w:type="spellStart"/>
      <w:r w:rsidRPr="00C91E85">
        <w:t>stopsmoking</w:t>
      </w:r>
      <w:proofErr w:type="spellEnd"/>
      <w:r w:rsidRPr="00C91E85">
        <w:t>, green = r/leaves. *</w:t>
      </w:r>
      <w:proofErr w:type="gramStart"/>
      <w:r w:rsidRPr="00C91E85">
        <w:t>denotes</w:t>
      </w:r>
      <w:proofErr w:type="gramEnd"/>
      <w:r w:rsidRPr="00C91E85">
        <w:t xml:space="preserve"> that the subreddit was an outlier (&gt;95th percentile) in use of the target emotion words, compared to “control,” general topic subreddits.</w:t>
      </w:r>
    </w:p>
    <w:p w14:paraId="0CFD79B4" w14:textId="7332A17D" w:rsidR="00274FE7" w:rsidRPr="00C91E85" w:rsidRDefault="00274FE7" w:rsidP="000A01E2">
      <w:pPr>
        <w:jc w:val="both"/>
      </w:pPr>
    </w:p>
    <w:p w14:paraId="14982F7C" w14:textId="25BBC2F5" w:rsidR="00147C77" w:rsidRDefault="002E0D3B" w:rsidP="007816A2">
      <w:pPr>
        <w:jc w:val="center"/>
      </w:pPr>
      <w:r w:rsidRPr="002E0D3B">
        <w:rPr>
          <w:noProof/>
        </w:rPr>
        <w:drawing>
          <wp:inline distT="0" distB="0" distL="0" distR="0" wp14:anchorId="2F32F99C" wp14:editId="6E31F3D0">
            <wp:extent cx="6858000" cy="4473575"/>
            <wp:effectExtent l="0" t="0" r="0" b="0"/>
            <wp:docPr id="8" name="Picture 7" descr="A picture containing text, screenshot, diagram, line&#10;&#10;Description automatically generated">
              <a:extLst xmlns:a="http://schemas.openxmlformats.org/drawingml/2006/main">
                <a:ext uri="{FF2B5EF4-FFF2-40B4-BE49-F238E27FC236}">
                  <a16:creationId xmlns:a16="http://schemas.microsoft.com/office/drawing/2014/main" id="{AAC6DED8-6939-B3C0-F54D-13DF151988C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picture containing text, screenshot, diagram, line&#10;&#10;Description automatically generated">
                      <a:extLst>
                        <a:ext uri="{FF2B5EF4-FFF2-40B4-BE49-F238E27FC236}">
                          <a16:creationId xmlns:a16="http://schemas.microsoft.com/office/drawing/2014/main" id="{AAC6DED8-6939-B3C0-F54D-13DF151988CA}"/>
                        </a:ext>
                      </a:extLst>
                    </pic:cNvPr>
                    <pic:cNvPicPr>
                      <a:picLocks noChangeAspect="1"/>
                    </pic:cNvPicPr>
                  </pic:nvPicPr>
                  <pic:blipFill>
                    <a:blip r:embed="rId13"/>
                    <a:stretch>
                      <a:fillRect/>
                    </a:stretch>
                  </pic:blipFill>
                  <pic:spPr>
                    <a:xfrm>
                      <a:off x="0" y="0"/>
                      <a:ext cx="6858000" cy="4473575"/>
                    </a:xfrm>
                    <a:prstGeom prst="rect">
                      <a:avLst/>
                    </a:prstGeom>
                  </pic:spPr>
                </pic:pic>
              </a:graphicData>
            </a:graphic>
          </wp:inline>
        </w:drawing>
      </w:r>
    </w:p>
    <w:p w14:paraId="0950E6D9" w14:textId="77777777" w:rsidR="007816A2" w:rsidRPr="007816A2" w:rsidRDefault="007816A2" w:rsidP="007816A2">
      <w:pPr>
        <w:jc w:val="center"/>
      </w:pPr>
    </w:p>
    <w:p w14:paraId="037FFD2F" w14:textId="72B29149" w:rsidR="002A1416" w:rsidRPr="00C91E85" w:rsidRDefault="005D3E55" w:rsidP="00884AD1">
      <w:pPr>
        <w:spacing w:line="480" w:lineRule="auto"/>
        <w:jc w:val="both"/>
      </w:pPr>
      <w:r w:rsidRPr="00C91E85">
        <w:rPr>
          <w:b/>
        </w:rPr>
        <w:t>Figure S</w:t>
      </w:r>
      <w:r w:rsidR="000A01E2" w:rsidRPr="00C91E85">
        <w:rPr>
          <w:b/>
        </w:rPr>
        <w:t>4</w:t>
      </w:r>
      <w:r w:rsidRPr="00C91E85">
        <w:rPr>
          <w:b/>
        </w:rPr>
        <w:t xml:space="preserve">. </w:t>
      </w:r>
      <w:r w:rsidRPr="00177EC4">
        <w:rPr>
          <w:bCs/>
        </w:rPr>
        <w:t>Emotion word analysis of posts from cessation support forums for three different substances compared to general forums in the replication dataset.</w:t>
      </w:r>
      <w:r w:rsidRPr="00C91E85">
        <w:rPr>
          <w:b/>
        </w:rPr>
        <w:t xml:space="preserve"> </w:t>
      </w:r>
      <w:r w:rsidRPr="00C91E85">
        <w:t>Three substance cessation support subreddits (r/</w:t>
      </w:r>
      <w:proofErr w:type="spellStart"/>
      <w:r w:rsidRPr="00C91E85">
        <w:t>stopdrinking</w:t>
      </w:r>
      <w:proofErr w:type="spellEnd"/>
      <w:r w:rsidRPr="00C91E85">
        <w:t>, r/</w:t>
      </w:r>
      <w:proofErr w:type="spellStart"/>
      <w:r w:rsidRPr="00C91E85">
        <w:t>stopsmoking</w:t>
      </w:r>
      <w:proofErr w:type="spellEnd"/>
      <w:r w:rsidRPr="00C91E85">
        <w:t>, and r/leaves) were compared with high-membership general interest subreddits with emotion-rich text (see Multimedia Appendix 1, Figure S1).</w:t>
      </w:r>
      <w:r w:rsidR="00D75926" w:rsidRPr="00C91E85">
        <w:t xml:space="preserve"> </w:t>
      </w:r>
      <w:r w:rsidR="00385286" w:rsidRPr="00C91E85">
        <w:t>He</w:t>
      </w:r>
      <w:r w:rsidR="003E7864" w:rsidRPr="00C91E85">
        <w:t>atmap illustrat</w:t>
      </w:r>
      <w:r w:rsidR="00385286" w:rsidRPr="00C91E85">
        <w:t>es</w:t>
      </w:r>
      <w:r w:rsidR="003E7864" w:rsidRPr="00C91E85">
        <w:t xml:space="preserve"> the </w:t>
      </w:r>
      <w:r w:rsidR="00385286" w:rsidRPr="00C91E85">
        <w:t xml:space="preserve">cosine similarity </w:t>
      </w:r>
      <w:r w:rsidR="003E7864" w:rsidRPr="00C91E85">
        <w:t>pair-wise comparisons analysis between all subreddits.</w:t>
      </w:r>
      <w:r w:rsidR="00D75926" w:rsidRPr="00C91E85">
        <w:t xml:space="preserve"> The exemplar subreddits are at the top left (in order: r/</w:t>
      </w:r>
      <w:proofErr w:type="spellStart"/>
      <w:r w:rsidR="00D75926" w:rsidRPr="00C91E85">
        <w:t>stopdrinking</w:t>
      </w:r>
      <w:proofErr w:type="spellEnd"/>
      <w:r w:rsidR="00D75926" w:rsidRPr="00C91E85">
        <w:t>, then r/</w:t>
      </w:r>
      <w:proofErr w:type="spellStart"/>
      <w:r w:rsidR="00D75926" w:rsidRPr="00C91E85">
        <w:t>stopsmoking</w:t>
      </w:r>
      <w:proofErr w:type="spellEnd"/>
      <w:r w:rsidR="00D75926" w:rsidRPr="00C91E85">
        <w:t xml:space="preserve">, then r/leaves), followed by the </w:t>
      </w:r>
      <w:r w:rsidR="009309A4">
        <w:t>94</w:t>
      </w:r>
      <w:r w:rsidR="00D75926" w:rsidRPr="00C91E85">
        <w:t xml:space="preserve"> comparison subreddits in order of decreasing member size, starting with the largest: r/</w:t>
      </w:r>
      <w:proofErr w:type="spellStart"/>
      <w:r w:rsidR="00D75926" w:rsidRPr="00C91E85">
        <w:t>Showerthoughts</w:t>
      </w:r>
      <w:proofErr w:type="spellEnd"/>
      <w:r w:rsidR="00D75926" w:rsidRPr="00C91E85">
        <w:t>, with over 22 million members</w:t>
      </w:r>
      <w:r w:rsidR="009309A4">
        <w:t xml:space="preserve"> (note: the final analysis included only the 47 most emotion dense subreddits)</w:t>
      </w:r>
      <w:r w:rsidR="00D75926" w:rsidRPr="00C91E85">
        <w:t>. For each of the substance cessation subreddits, the top five most emotionally similar subreddits are shown with accompanying cosine similarity scores</w:t>
      </w:r>
      <w:r w:rsidR="00385286" w:rsidRPr="00C91E85">
        <w:t xml:space="preserve"> (bottom)</w:t>
      </w:r>
      <w:r w:rsidR="00D75926" w:rsidRPr="00C91E85">
        <w:t>.</w:t>
      </w:r>
    </w:p>
    <w:sectPr w:rsidR="002A1416" w:rsidRPr="00C91E85" w:rsidSect="000A01E2">
      <w:footerReference w:type="even" r:id="rId14"/>
      <w:footerReference w:type="default" r:id="rId15"/>
      <w:pgSz w:w="12240" w:h="15840"/>
      <w:pgMar w:top="1440" w:right="720" w:bottom="144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FBB4FC" w14:textId="77777777" w:rsidR="00747F9F" w:rsidRDefault="00747F9F" w:rsidP="004F38DC">
      <w:r>
        <w:separator/>
      </w:r>
    </w:p>
  </w:endnote>
  <w:endnote w:type="continuationSeparator" w:id="0">
    <w:p w14:paraId="5775E080" w14:textId="77777777" w:rsidR="00747F9F" w:rsidRDefault="00747F9F" w:rsidP="004F38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 Pro W3">
    <w:altName w:val="Heiti TC Light"/>
    <w:panose1 w:val="020B0604020202020204"/>
    <w:charset w:val="80"/>
    <w:family w:val="auto"/>
    <w:notTrueType/>
    <w:pitch w:val="variable"/>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0423370"/>
      <w:docPartObj>
        <w:docPartGallery w:val="Page Numbers (Bottom of Page)"/>
        <w:docPartUnique/>
      </w:docPartObj>
    </w:sdtPr>
    <w:sdtContent>
      <w:p w14:paraId="2D565D4E" w14:textId="53AA3146" w:rsidR="00E01C5B" w:rsidRDefault="00E01C5B" w:rsidP="003A70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091423" w14:textId="77777777" w:rsidR="00E01C5B" w:rsidRDefault="00E01C5B" w:rsidP="00E01C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9784866"/>
      <w:docPartObj>
        <w:docPartGallery w:val="Page Numbers (Bottom of Page)"/>
        <w:docPartUnique/>
      </w:docPartObj>
    </w:sdtPr>
    <w:sdtContent>
      <w:p w14:paraId="2C325849" w14:textId="3B2C1E20" w:rsidR="00E01C5B" w:rsidRDefault="00E01C5B" w:rsidP="003A70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75673">
          <w:rPr>
            <w:rStyle w:val="PageNumber"/>
            <w:noProof/>
          </w:rPr>
          <w:t>6</w:t>
        </w:r>
        <w:r>
          <w:rPr>
            <w:rStyle w:val="PageNumber"/>
          </w:rPr>
          <w:fldChar w:fldCharType="end"/>
        </w:r>
      </w:p>
    </w:sdtContent>
  </w:sdt>
  <w:p w14:paraId="510AF3A8" w14:textId="77777777" w:rsidR="00E01C5B" w:rsidRDefault="00E01C5B" w:rsidP="00E01C5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AE3036" w14:textId="77777777" w:rsidR="00747F9F" w:rsidRDefault="00747F9F" w:rsidP="004F38DC">
      <w:r>
        <w:separator/>
      </w:r>
    </w:p>
  </w:footnote>
  <w:footnote w:type="continuationSeparator" w:id="0">
    <w:p w14:paraId="057D2526" w14:textId="77777777" w:rsidR="00747F9F" w:rsidRDefault="00747F9F" w:rsidP="004F38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4FE7"/>
    <w:rsid w:val="00027E22"/>
    <w:rsid w:val="00044602"/>
    <w:rsid w:val="000A01E2"/>
    <w:rsid w:val="000E46D0"/>
    <w:rsid w:val="00116FDD"/>
    <w:rsid w:val="00144C88"/>
    <w:rsid w:val="00147C77"/>
    <w:rsid w:val="00152BA6"/>
    <w:rsid w:val="00177EC4"/>
    <w:rsid w:val="00217B6F"/>
    <w:rsid w:val="00240127"/>
    <w:rsid w:val="00262A36"/>
    <w:rsid w:val="00274FE7"/>
    <w:rsid w:val="002A1416"/>
    <w:rsid w:val="002D1981"/>
    <w:rsid w:val="002E0D3B"/>
    <w:rsid w:val="00316340"/>
    <w:rsid w:val="00385286"/>
    <w:rsid w:val="003A6A74"/>
    <w:rsid w:val="003D6A32"/>
    <w:rsid w:val="003E7864"/>
    <w:rsid w:val="00420D61"/>
    <w:rsid w:val="004420A5"/>
    <w:rsid w:val="004710BF"/>
    <w:rsid w:val="004A0061"/>
    <w:rsid w:val="004A4A9E"/>
    <w:rsid w:val="004F38DC"/>
    <w:rsid w:val="00597F27"/>
    <w:rsid w:val="005D3E55"/>
    <w:rsid w:val="005E1F5E"/>
    <w:rsid w:val="005E6FB1"/>
    <w:rsid w:val="00653932"/>
    <w:rsid w:val="00667242"/>
    <w:rsid w:val="00675673"/>
    <w:rsid w:val="00724493"/>
    <w:rsid w:val="00747F9F"/>
    <w:rsid w:val="007543D1"/>
    <w:rsid w:val="007816A2"/>
    <w:rsid w:val="0078660C"/>
    <w:rsid w:val="007B6226"/>
    <w:rsid w:val="007F6FDE"/>
    <w:rsid w:val="00813096"/>
    <w:rsid w:val="008306C6"/>
    <w:rsid w:val="00884AD1"/>
    <w:rsid w:val="008F543D"/>
    <w:rsid w:val="00911555"/>
    <w:rsid w:val="009309A4"/>
    <w:rsid w:val="009608B5"/>
    <w:rsid w:val="00997F8D"/>
    <w:rsid w:val="009A23AE"/>
    <w:rsid w:val="00A25524"/>
    <w:rsid w:val="00AE1719"/>
    <w:rsid w:val="00AE4748"/>
    <w:rsid w:val="00AF4CC4"/>
    <w:rsid w:val="00B05941"/>
    <w:rsid w:val="00B1094F"/>
    <w:rsid w:val="00B13693"/>
    <w:rsid w:val="00B56A34"/>
    <w:rsid w:val="00B706DA"/>
    <w:rsid w:val="00B74C5E"/>
    <w:rsid w:val="00C27FF9"/>
    <w:rsid w:val="00C62FFA"/>
    <w:rsid w:val="00C74FAD"/>
    <w:rsid w:val="00C91E85"/>
    <w:rsid w:val="00CD7E49"/>
    <w:rsid w:val="00D53052"/>
    <w:rsid w:val="00D70A3C"/>
    <w:rsid w:val="00D75926"/>
    <w:rsid w:val="00DE0460"/>
    <w:rsid w:val="00E01C5B"/>
    <w:rsid w:val="00E432EC"/>
    <w:rsid w:val="00E91611"/>
    <w:rsid w:val="00ED689F"/>
    <w:rsid w:val="00F25EC9"/>
    <w:rsid w:val="00F503C8"/>
    <w:rsid w:val="00F503E6"/>
    <w:rsid w:val="00F60527"/>
    <w:rsid w:val="00F942AE"/>
    <w:rsid w:val="00FD5FD0"/>
    <w:rsid w:val="00FE7512"/>
    <w:rsid w:val="00FF55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C7075"/>
  <w15:chartTrackingRefBased/>
  <w15:docId w15:val="{58B7078E-F249-084C-879A-4884F58B7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FE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274FE7"/>
    <w:rPr>
      <w:rFonts w:cs="Times New Roman"/>
      <w:sz w:val="18"/>
    </w:rPr>
  </w:style>
  <w:style w:type="paragraph" w:styleId="CommentText">
    <w:name w:val="annotation text"/>
    <w:basedOn w:val="Normal"/>
    <w:link w:val="CommentTextChar"/>
    <w:uiPriority w:val="99"/>
    <w:rsid w:val="00274FE7"/>
    <w:rPr>
      <w:rFonts w:eastAsia="?????? Pro W3"/>
      <w:color w:val="000000"/>
      <w:sz w:val="20"/>
      <w:szCs w:val="20"/>
    </w:rPr>
  </w:style>
  <w:style w:type="character" w:customStyle="1" w:styleId="CommentTextChar">
    <w:name w:val="Comment Text Char"/>
    <w:basedOn w:val="DefaultParagraphFont"/>
    <w:link w:val="CommentText"/>
    <w:uiPriority w:val="99"/>
    <w:rsid w:val="00274FE7"/>
    <w:rPr>
      <w:rFonts w:ascii="Times New Roman" w:eastAsia="?????? Pro W3" w:hAnsi="Times New Roman" w:cs="Times New Roman"/>
      <w:color w:val="000000"/>
      <w:sz w:val="20"/>
      <w:szCs w:val="20"/>
    </w:rPr>
  </w:style>
  <w:style w:type="character" w:styleId="Hyperlink">
    <w:name w:val="Hyperlink"/>
    <w:uiPriority w:val="99"/>
    <w:rsid w:val="00FF5535"/>
    <w:rPr>
      <w:rFonts w:cs="Times New Roman"/>
      <w:color w:val="0000FF"/>
      <w:u w:val="single"/>
    </w:rPr>
  </w:style>
  <w:style w:type="paragraph" w:styleId="Bibliography">
    <w:name w:val="Bibliography"/>
    <w:basedOn w:val="Normal"/>
    <w:next w:val="Normal"/>
    <w:uiPriority w:val="37"/>
    <w:unhideWhenUsed/>
    <w:rsid w:val="002A1416"/>
    <w:pPr>
      <w:tabs>
        <w:tab w:val="left" w:pos="380"/>
      </w:tabs>
      <w:spacing w:after="240"/>
      <w:ind w:left="384" w:hanging="384"/>
    </w:pPr>
  </w:style>
  <w:style w:type="paragraph" w:styleId="CommentSubject">
    <w:name w:val="annotation subject"/>
    <w:basedOn w:val="CommentText"/>
    <w:next w:val="CommentText"/>
    <w:link w:val="CommentSubjectChar"/>
    <w:uiPriority w:val="99"/>
    <w:semiHidden/>
    <w:unhideWhenUsed/>
    <w:rsid w:val="00B13693"/>
    <w:rPr>
      <w:rFonts w:eastAsia="Times New Roman"/>
      <w:b/>
      <w:bCs/>
      <w:color w:val="auto"/>
    </w:rPr>
  </w:style>
  <w:style w:type="character" w:customStyle="1" w:styleId="CommentSubjectChar">
    <w:name w:val="Comment Subject Char"/>
    <w:basedOn w:val="CommentTextChar"/>
    <w:link w:val="CommentSubject"/>
    <w:uiPriority w:val="99"/>
    <w:semiHidden/>
    <w:rsid w:val="00B13693"/>
    <w:rPr>
      <w:rFonts w:ascii="Times New Roman" w:eastAsia="Times New Roman" w:hAnsi="Times New Roman" w:cs="Times New Roman"/>
      <w:b/>
      <w:bCs/>
      <w:color w:val="000000"/>
      <w:sz w:val="20"/>
      <w:szCs w:val="20"/>
    </w:rPr>
  </w:style>
  <w:style w:type="paragraph" w:styleId="BalloonText">
    <w:name w:val="Balloon Text"/>
    <w:basedOn w:val="Normal"/>
    <w:link w:val="BalloonTextChar"/>
    <w:uiPriority w:val="99"/>
    <w:semiHidden/>
    <w:unhideWhenUsed/>
    <w:rsid w:val="00B1369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3693"/>
    <w:rPr>
      <w:rFonts w:ascii="Segoe UI" w:eastAsia="Times New Roman" w:hAnsi="Segoe UI" w:cs="Segoe UI"/>
      <w:sz w:val="18"/>
      <w:szCs w:val="18"/>
    </w:rPr>
  </w:style>
  <w:style w:type="paragraph" w:styleId="Revision">
    <w:name w:val="Revision"/>
    <w:hidden/>
    <w:uiPriority w:val="99"/>
    <w:semiHidden/>
    <w:rsid w:val="00D70A3C"/>
    <w:rPr>
      <w:rFonts w:ascii="Times New Roman" w:eastAsia="Times New Roman" w:hAnsi="Times New Roman" w:cs="Times New Roman"/>
    </w:rPr>
  </w:style>
  <w:style w:type="paragraph" w:styleId="Footer">
    <w:name w:val="footer"/>
    <w:basedOn w:val="Normal"/>
    <w:link w:val="FooterChar"/>
    <w:uiPriority w:val="99"/>
    <w:unhideWhenUsed/>
    <w:rsid w:val="004F38DC"/>
    <w:pPr>
      <w:tabs>
        <w:tab w:val="center" w:pos="4680"/>
        <w:tab w:val="right" w:pos="9360"/>
      </w:tabs>
    </w:pPr>
  </w:style>
  <w:style w:type="character" w:customStyle="1" w:styleId="FooterChar">
    <w:name w:val="Footer Char"/>
    <w:basedOn w:val="DefaultParagraphFont"/>
    <w:link w:val="Footer"/>
    <w:uiPriority w:val="99"/>
    <w:rsid w:val="004F38DC"/>
    <w:rPr>
      <w:rFonts w:ascii="Times New Roman" w:eastAsia="Times New Roman" w:hAnsi="Times New Roman" w:cs="Times New Roman"/>
    </w:rPr>
  </w:style>
  <w:style w:type="character" w:styleId="PageNumber">
    <w:name w:val="page number"/>
    <w:basedOn w:val="DefaultParagraphFont"/>
    <w:uiPriority w:val="99"/>
    <w:semiHidden/>
    <w:unhideWhenUsed/>
    <w:rsid w:val="004F38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0641202">
      <w:bodyDiv w:val="1"/>
      <w:marLeft w:val="0"/>
      <w:marRight w:val="0"/>
      <w:marTop w:val="0"/>
      <w:marBottom w:val="0"/>
      <w:divBdr>
        <w:top w:val="none" w:sz="0" w:space="0" w:color="auto"/>
        <w:left w:val="none" w:sz="0" w:space="0" w:color="auto"/>
        <w:bottom w:val="none" w:sz="0" w:space="0" w:color="auto"/>
        <w:right w:val="none" w:sz="0" w:space="0" w:color="auto"/>
      </w:divBdr>
    </w:div>
    <w:div w:id="1279216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F3229246B5B84999B69E1EF1A01D00" ma:contentTypeVersion="14" ma:contentTypeDescription="Create a new document." ma:contentTypeScope="" ma:versionID="2cb0821ec251aec9fc80194b80196abe">
  <xsd:schema xmlns:xsd="http://www.w3.org/2001/XMLSchema" xmlns:xs="http://www.w3.org/2001/XMLSchema" xmlns:p="http://schemas.microsoft.com/office/2006/metadata/properties" xmlns:ns3="759fb294-8ef9-4842-9934-6d377c31ff5d" xmlns:ns4="c2fac3af-c69c-4d41-b5c4-133021176d22" targetNamespace="http://schemas.microsoft.com/office/2006/metadata/properties" ma:root="true" ma:fieldsID="209621c79977041ef9f91d00029fc912" ns3:_="" ns4:_="">
    <xsd:import namespace="759fb294-8ef9-4842-9934-6d377c31ff5d"/>
    <xsd:import namespace="c2fac3af-c69c-4d41-b5c4-133021176d2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9fb294-8ef9-4842-9934-6d377c31ff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2fac3af-c69c-4d41-b5c4-133021176d2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DC614A8-F26E-4792-A2BB-3F1FE6BF21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9fb294-8ef9-4842-9934-6d377c31ff5d"/>
    <ds:schemaRef ds:uri="c2fac3af-c69c-4d41-b5c4-133021176d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B7A14FA-4081-4D30-BEEC-7CB0E105ABFD}">
  <ds:schemaRefs>
    <ds:schemaRef ds:uri="http://schemas.openxmlformats.org/officeDocument/2006/bibliography"/>
  </ds:schemaRefs>
</ds:datastoreItem>
</file>

<file path=customXml/itemProps3.xml><?xml version="1.0" encoding="utf-8"?>
<ds:datastoreItem xmlns:ds="http://schemas.openxmlformats.org/officeDocument/2006/customXml" ds:itemID="{3983F639-C39F-418B-9829-A6D71A4354F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C696B74-BD62-4C72-88D2-28F3471C9F3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1</Pages>
  <Words>2910</Words>
  <Characters>16593</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King</dc:creator>
  <cp:keywords/>
  <dc:description/>
  <cp:lastModifiedBy>Sarah King</cp:lastModifiedBy>
  <cp:revision>15</cp:revision>
  <dcterms:created xsi:type="dcterms:W3CDTF">2023-05-02T18:38:00Z</dcterms:created>
  <dcterms:modified xsi:type="dcterms:W3CDTF">2023-07-14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dwMFhxWf"/&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y fmtid="{D5CDD505-2E9C-101B-9397-08002B2CF9AE}" pid="4" name="ContentTypeId">
    <vt:lpwstr>0x01010083F3229246B5B84999B69E1EF1A01D00</vt:lpwstr>
  </property>
</Properties>
</file>